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274AA" w14:textId="77777777" w:rsidR="00CE4B52" w:rsidRPr="00C43B89" w:rsidRDefault="00CE4B52" w:rsidP="00CE4B52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  <w:r>
        <w:rPr>
          <w:b/>
          <w:color w:val="000000"/>
          <w:lang w:val="en-GB"/>
        </w:rPr>
        <w:t>Appendix</w:t>
      </w:r>
      <w:r w:rsidR="00F67E56">
        <w:rPr>
          <w:b/>
          <w:color w:val="000000"/>
          <w:lang w:val="en-GB"/>
        </w:rPr>
        <w:t xml:space="preserve"> A</w:t>
      </w:r>
      <w:r>
        <w:rPr>
          <w:b/>
          <w:color w:val="000000"/>
          <w:lang w:val="en-GB"/>
        </w:rPr>
        <w:t>: Overview of the tasks</w:t>
      </w:r>
      <w:r w:rsidRPr="00610D68">
        <w:rPr>
          <w:b/>
          <w:color w:val="000000"/>
          <w:lang w:val="en-GB"/>
        </w:rPr>
        <w:t xml:space="preserve"> and </w:t>
      </w:r>
      <w:r>
        <w:rPr>
          <w:b/>
          <w:color w:val="000000"/>
          <w:lang w:val="en-GB"/>
        </w:rPr>
        <w:t>performance indica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8"/>
        <w:gridCol w:w="2614"/>
        <w:gridCol w:w="4466"/>
      </w:tblGrid>
      <w:tr w:rsidR="00CE4B52" w:rsidRPr="0008678F" w14:paraId="57F44ADC" w14:textId="77777777" w:rsidTr="00724096">
        <w:trPr>
          <w:trHeight w:val="152"/>
        </w:trPr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248C4" w14:textId="77777777" w:rsidR="00CE4B52" w:rsidRPr="007620FA" w:rsidRDefault="00CE4B52" w:rsidP="008C472E">
            <w:pPr>
              <w:rPr>
                <w:b/>
                <w:sz w:val="20"/>
                <w:szCs w:val="20"/>
                <w:lang w:val="en-US"/>
              </w:rPr>
            </w:pPr>
            <w:r w:rsidRPr="007620FA">
              <w:rPr>
                <w:b/>
                <w:sz w:val="20"/>
                <w:szCs w:val="20"/>
                <w:lang w:val="en-US"/>
              </w:rPr>
              <w:t>Ability domain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E6B16" w14:textId="77777777" w:rsidR="00CE4B52" w:rsidRPr="007620FA" w:rsidRDefault="00CE4B52" w:rsidP="008C472E">
            <w:pPr>
              <w:rPr>
                <w:b/>
                <w:sz w:val="20"/>
                <w:szCs w:val="20"/>
                <w:lang w:val="en-US"/>
              </w:rPr>
            </w:pPr>
            <w:r w:rsidRPr="007620FA">
              <w:rPr>
                <w:b/>
                <w:sz w:val="20"/>
                <w:szCs w:val="20"/>
                <w:lang w:val="en-US"/>
              </w:rPr>
              <w:t>Task-Number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EE356" w14:textId="77777777" w:rsidR="00CE4B52" w:rsidRPr="007620FA" w:rsidRDefault="00CE4B52" w:rsidP="0072409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Pr="007620FA">
              <w:rPr>
                <w:b/>
                <w:sz w:val="20"/>
                <w:szCs w:val="20"/>
                <w:lang w:val="en-US"/>
              </w:rPr>
              <w:t>ame of the task</w:t>
            </w:r>
            <w:r w:rsidR="00135734">
              <w:rPr>
                <w:b/>
                <w:sz w:val="20"/>
                <w:szCs w:val="20"/>
                <w:lang w:val="en-US"/>
              </w:rPr>
              <w:t xml:space="preserve"> (Abbreviation of indicator)</w:t>
            </w:r>
          </w:p>
        </w:tc>
      </w:tr>
      <w:tr w:rsidR="00135734" w:rsidRPr="00724096" w14:paraId="767A9F7D" w14:textId="77777777" w:rsidTr="008C472E">
        <w:tc>
          <w:tcPr>
            <w:tcW w:w="13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E8BF9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tal Speed</w:t>
            </w:r>
          </w:p>
          <w:p w14:paraId="690B3D1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  <w:p w14:paraId="6F3302B4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B967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620F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7725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936258">
              <w:t>Finding A’s (MS1)</w:t>
            </w:r>
          </w:p>
        </w:tc>
      </w:tr>
      <w:tr w:rsidR="00135734" w:rsidRPr="00724096" w14:paraId="6ED605B5" w14:textId="77777777" w:rsidTr="008C472E">
        <w:tc>
          <w:tcPr>
            <w:tcW w:w="1327" w:type="pct"/>
            <w:vMerge/>
            <w:tcBorders>
              <w:left w:val="nil"/>
              <w:right w:val="nil"/>
            </w:tcBorders>
          </w:tcPr>
          <w:p w14:paraId="5945727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84573BB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620F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7B75BCB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936258">
              <w:t xml:space="preserve">Symbol substitution (MS2) </w:t>
            </w:r>
          </w:p>
        </w:tc>
      </w:tr>
      <w:tr w:rsidR="00135734" w:rsidRPr="007620FA" w14:paraId="7EF20FFD" w14:textId="77777777" w:rsidTr="008C472E">
        <w:tc>
          <w:tcPr>
            <w:tcW w:w="1327" w:type="pct"/>
            <w:vMerge/>
            <w:tcBorders>
              <w:left w:val="nil"/>
              <w:bottom w:val="nil"/>
              <w:right w:val="nil"/>
            </w:tcBorders>
          </w:tcPr>
          <w:p w14:paraId="23A5DE60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D50D8D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620F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119AE93A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936258">
              <w:t>Number comparison (MS3)</w:t>
            </w:r>
          </w:p>
        </w:tc>
      </w:tr>
      <w:tr w:rsidR="00135734" w:rsidRPr="0008678F" w14:paraId="774DC7BA" w14:textId="77777777" w:rsidTr="00724096"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C466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d of object cognition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5FA65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3BCC5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Simultaneous matching of morphed houses (SOC1)</w:t>
            </w:r>
          </w:p>
        </w:tc>
      </w:tr>
      <w:tr w:rsidR="00135734" w:rsidRPr="00724096" w14:paraId="62C7B20C" w14:textId="77777777" w:rsidTr="00724096"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DF415A4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7EF2426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4C4A8B1D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1E122E">
              <w:t>House verification (SOC2)</w:t>
            </w:r>
          </w:p>
        </w:tc>
      </w:tr>
      <w:tr w:rsidR="00135734" w:rsidRPr="0008678F" w14:paraId="35615065" w14:textId="77777777" w:rsidTr="00724096"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206606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9AC6A4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1675844E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Delayed non-matching to sample houses (SOC3)</w:t>
            </w:r>
          </w:p>
        </w:tc>
      </w:tr>
      <w:tr w:rsidR="00135734" w:rsidRPr="0008678F" w14:paraId="30F425B9" w14:textId="77777777" w:rsidTr="00724096"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6050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d of face perception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C1C04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&amp;8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B6EBD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Simultaneous matching of upper face-halves (SFP1 and SFP2)</w:t>
            </w:r>
          </w:p>
        </w:tc>
      </w:tr>
      <w:tr w:rsidR="00135734" w:rsidRPr="0008678F" w14:paraId="7E8A2610" w14:textId="77777777" w:rsidTr="00724096"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157F49D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64FECAC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033760D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Simultaneous matching of morphed faces (SFP3)</w:t>
            </w:r>
          </w:p>
        </w:tc>
      </w:tr>
      <w:tr w:rsidR="00135734" w:rsidRPr="0008678F" w14:paraId="093C0CAB" w14:textId="77777777" w:rsidTr="00724096">
        <w:trPr>
          <w:trHeight w:val="206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3227D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C46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105E6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Simultaneous matching of faces from different viewpoints (SFP4)</w:t>
            </w:r>
          </w:p>
        </w:tc>
      </w:tr>
      <w:tr w:rsidR="00135734" w:rsidRPr="0008678F" w14:paraId="512F0D25" w14:textId="77777777" w:rsidTr="00724096"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EB3DE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d of face learning and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2AE2" w14:textId="77777777" w:rsidR="00135734" w:rsidRPr="007620FA" w:rsidRDefault="00135734" w:rsidP="00724096">
            <w:pPr>
              <w:rPr>
                <w:sz w:val="20"/>
                <w:szCs w:val="20"/>
                <w:lang w:val="en-US"/>
              </w:rPr>
            </w:pPr>
            <w:r w:rsidRPr="007620FA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4F4C5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Delayed non-matching to sample faces (SFLR1)</w:t>
            </w:r>
          </w:p>
        </w:tc>
      </w:tr>
      <w:tr w:rsidR="00135734" w:rsidRPr="0008678F" w14:paraId="10C24C94" w14:textId="77777777" w:rsidTr="00724096"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5182DA5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B9BC751" w14:textId="77777777" w:rsidR="00135734" w:rsidRPr="007620FA" w:rsidRDefault="00135734" w:rsidP="007240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023A46FF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Recognition speed of learned faces (SFLR2)</w:t>
            </w:r>
          </w:p>
        </w:tc>
      </w:tr>
      <w:tr w:rsidR="00135734" w:rsidRPr="0008678F" w14:paraId="0C41570F" w14:textId="77777777" w:rsidTr="00724096"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07621" w14:textId="77777777" w:rsidR="00135734" w:rsidRPr="007620FA" w:rsidRDefault="00135734" w:rsidP="007240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ed of emotion perception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0887B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620FA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0D53E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Emotion perception from different viewpoints (SEP1)</w:t>
            </w:r>
          </w:p>
        </w:tc>
      </w:tr>
      <w:tr w:rsidR="00135734" w:rsidRPr="0008678F" w14:paraId="40F9CBE8" w14:textId="77777777" w:rsidTr="00724096"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1B5A262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0236274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1884FD65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Identification speed of emotional expressions (SEP2)</w:t>
            </w:r>
          </w:p>
        </w:tc>
      </w:tr>
      <w:tr w:rsidR="00135734" w:rsidRPr="0008678F" w14:paraId="11D2B2B0" w14:textId="77777777" w:rsidTr="00724096"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0504F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B60C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5D1E8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Emotional odd-man-out (SEP3)</w:t>
            </w:r>
          </w:p>
        </w:tc>
      </w:tr>
      <w:tr w:rsidR="00135734" w:rsidRPr="0008678F" w14:paraId="6D99DF09" w14:textId="77777777" w:rsidTr="00724096"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DB1B9" w14:textId="77777777" w:rsidR="00135734" w:rsidRPr="007620FA" w:rsidRDefault="00135734" w:rsidP="007240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ed of emotion learning 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7F15B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30029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1-back recognition speed of emotional expressions (SELR1)</w:t>
            </w:r>
          </w:p>
        </w:tc>
      </w:tr>
      <w:tr w:rsidR="00135734" w:rsidRPr="0008678F" w14:paraId="608D76FC" w14:textId="77777777" w:rsidTr="00724096"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30E5AAC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 recognition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8B962CF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</w:tcPr>
          <w:p w14:paraId="1B106F60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Recognition speed of morphed emotional expressions (SELR2)</w:t>
            </w:r>
          </w:p>
        </w:tc>
      </w:tr>
      <w:tr w:rsidR="00135734" w:rsidRPr="0008678F" w14:paraId="57C3A455" w14:textId="77777777" w:rsidTr="00724096"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A9BD5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8FEA3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D9F44" w14:textId="77777777" w:rsidR="00135734" w:rsidRPr="007620FA" w:rsidRDefault="00135734" w:rsidP="00135734">
            <w:pPr>
              <w:rPr>
                <w:sz w:val="20"/>
                <w:szCs w:val="20"/>
                <w:lang w:val="en-US"/>
              </w:rPr>
            </w:pPr>
            <w:r w:rsidRPr="00724096">
              <w:rPr>
                <w:lang w:val="en-US"/>
              </w:rPr>
              <w:t>Delayed non-matching to sample with emotional expressions (SELR3)</w:t>
            </w:r>
          </w:p>
        </w:tc>
      </w:tr>
    </w:tbl>
    <w:p w14:paraId="0784264D" w14:textId="77777777" w:rsidR="00F67E56" w:rsidRDefault="00F67E56" w:rsidP="00A22FB8">
      <w:pPr>
        <w:spacing w:line="360" w:lineRule="auto"/>
        <w:ind w:left="709" w:hanging="709"/>
        <w:jc w:val="both"/>
        <w:rPr>
          <w:lang w:val="en-US" w:eastAsia="zh-CN"/>
        </w:rPr>
      </w:pPr>
    </w:p>
    <w:p w14:paraId="73BE0E25" w14:textId="77777777" w:rsidR="00F67E56" w:rsidRDefault="00F67E56">
      <w:pPr>
        <w:rPr>
          <w:lang w:val="en-US" w:eastAsia="zh-CN"/>
        </w:rPr>
      </w:pPr>
      <w:r>
        <w:rPr>
          <w:lang w:val="en-US" w:eastAsia="zh-CN"/>
        </w:rPr>
        <w:br w:type="page"/>
      </w:r>
    </w:p>
    <w:p w14:paraId="5D3187CB" w14:textId="77777777" w:rsidR="00F732D0" w:rsidRPr="00AE0D35" w:rsidRDefault="00F732D0" w:rsidP="00F732D0">
      <w:pPr>
        <w:spacing w:line="480" w:lineRule="auto"/>
        <w:rPr>
          <w:b/>
          <w:color w:val="5F497A" w:themeColor="accent4" w:themeShade="BF"/>
          <w:lang w:val="en-GB"/>
        </w:rPr>
      </w:pPr>
      <w:r w:rsidRPr="00AE0D35">
        <w:rPr>
          <w:b/>
          <w:color w:val="5F497A" w:themeColor="accent4" w:themeShade="BF"/>
          <w:lang w:val="en-GB"/>
        </w:rPr>
        <w:lastRenderedPageBreak/>
        <w:t xml:space="preserve">Appendix </w:t>
      </w:r>
      <w:r w:rsidR="00774A26">
        <w:rPr>
          <w:b/>
          <w:color w:val="5F497A" w:themeColor="accent4" w:themeShade="BF"/>
          <w:lang w:val="en-GB"/>
        </w:rPr>
        <w:t>B:</w:t>
      </w:r>
      <w:r w:rsidRPr="00AE0D35">
        <w:rPr>
          <w:b/>
          <w:color w:val="5F497A" w:themeColor="accent4" w:themeShade="BF"/>
          <w:lang w:val="en-GB"/>
        </w:rPr>
        <w:t xml:space="preserve"> </w:t>
      </w:r>
      <w:r>
        <w:rPr>
          <w:b/>
          <w:color w:val="5F497A" w:themeColor="accent4" w:themeShade="BF"/>
          <w:lang w:val="en-GB"/>
        </w:rPr>
        <w:t>Boxplots</w:t>
      </w:r>
      <w:r w:rsidRPr="00AE0D35">
        <w:rPr>
          <w:b/>
          <w:color w:val="5F497A" w:themeColor="accent4" w:themeShade="BF"/>
          <w:lang w:val="en-GB"/>
        </w:rPr>
        <w:t xml:space="preserve"> visualizing the main findings in Table </w:t>
      </w:r>
      <w:r>
        <w:rPr>
          <w:b/>
          <w:color w:val="5F497A" w:themeColor="accent4" w:themeShade="BF"/>
          <w:lang w:val="en-GB"/>
        </w:rPr>
        <w:t>4</w:t>
      </w:r>
    </w:p>
    <w:p w14:paraId="50335561" w14:textId="77777777" w:rsidR="00F732D0" w:rsidRDefault="00F732D0" w:rsidP="00F732D0">
      <w:pPr>
        <w:spacing w:line="480" w:lineRule="auto"/>
        <w:jc w:val="both"/>
        <w:rPr>
          <w:color w:val="5F497A" w:themeColor="accent4" w:themeShade="BF"/>
          <w:sz w:val="22"/>
          <w:szCs w:val="22"/>
          <w:lang w:val="en-GB"/>
        </w:rPr>
      </w:pPr>
      <w:r w:rsidRPr="00AE0D35">
        <w:rPr>
          <w:i/>
          <w:color w:val="5F497A" w:themeColor="accent4" w:themeShade="BF"/>
          <w:sz w:val="22"/>
          <w:szCs w:val="22"/>
          <w:lang w:val="en-GB"/>
        </w:rPr>
        <w:t>Not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. </w:t>
      </w:r>
      <w:r>
        <w:rPr>
          <w:color w:val="5F497A" w:themeColor="accent4" w:themeShade="BF"/>
          <w:sz w:val="22"/>
          <w:szCs w:val="22"/>
          <w:lang w:val="en-GB"/>
        </w:rPr>
        <w:t>Box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plots </w:t>
      </w:r>
      <w:r>
        <w:rPr>
          <w:color w:val="5F497A" w:themeColor="accent4" w:themeShade="BF"/>
          <w:sz w:val="22"/>
          <w:szCs w:val="22"/>
          <w:lang w:val="en-GB"/>
        </w:rPr>
        <w:t xml:space="preserve">are 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based on factor scores estimated for </w:t>
      </w:r>
      <w:r>
        <w:rPr>
          <w:color w:val="5F497A" w:themeColor="accent4" w:themeShade="BF"/>
          <w:sz w:val="22"/>
          <w:szCs w:val="22"/>
          <w:lang w:val="en-GB"/>
        </w:rPr>
        <w:t>th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latent variable</w:t>
      </w:r>
      <w:r>
        <w:rPr>
          <w:color w:val="5F497A" w:themeColor="accent4" w:themeShade="BF"/>
          <w:sz w:val="22"/>
          <w:szCs w:val="22"/>
          <w:lang w:val="en-GB"/>
        </w:rPr>
        <w:t xml:space="preserve">s </w:t>
      </w:r>
      <w:proofErr w:type="spellStart"/>
      <w:r>
        <w:rPr>
          <w:color w:val="5F497A" w:themeColor="accent4" w:themeShade="BF"/>
          <w:sz w:val="22"/>
          <w:szCs w:val="22"/>
          <w:lang w:val="en-GB"/>
        </w:rPr>
        <w:t>G</w:t>
      </w:r>
      <w:r w:rsidRPr="00017D24">
        <w:rPr>
          <w:color w:val="5F497A" w:themeColor="accent4" w:themeShade="BF"/>
          <w:sz w:val="22"/>
          <w:szCs w:val="22"/>
          <w:vertAlign w:val="subscript"/>
          <w:lang w:val="en-GB"/>
        </w:rPr>
        <w:t>ms</w:t>
      </w:r>
      <w:proofErr w:type="spellEnd"/>
      <w:r>
        <w:rPr>
          <w:color w:val="5F497A" w:themeColor="accent4" w:themeShade="BF"/>
          <w:sz w:val="22"/>
          <w:szCs w:val="22"/>
          <w:lang w:val="en-GB"/>
        </w:rPr>
        <w:t xml:space="preserve"> and SEP. Please note that factor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scores do not completely</w:t>
      </w:r>
      <w:r>
        <w:rPr>
          <w:color w:val="5F497A" w:themeColor="accent4" w:themeShade="BF"/>
          <w:sz w:val="22"/>
          <w:szCs w:val="22"/>
          <w:lang w:val="en-GB"/>
        </w:rPr>
        <w:t xml:space="preserve"> retain the model structure. T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hus, latent level correlations </w:t>
      </w:r>
      <w:r>
        <w:rPr>
          <w:color w:val="5F497A" w:themeColor="accent4" w:themeShade="BF"/>
          <w:sz w:val="22"/>
          <w:szCs w:val="22"/>
          <w:lang w:val="en-GB"/>
        </w:rPr>
        <w:t xml:space="preserve">with a grouping variable (gene polymorphism) </w:t>
      </w:r>
      <w:r w:rsidRPr="00AE0D35">
        <w:rPr>
          <w:color w:val="5F497A" w:themeColor="accent4" w:themeShade="BF"/>
          <w:sz w:val="22"/>
          <w:szCs w:val="22"/>
          <w:lang w:val="en-GB"/>
        </w:rPr>
        <w:t>estimated in the model do not always perfectly match the correlations between</w:t>
      </w:r>
      <w:r>
        <w:rPr>
          <w:color w:val="5F497A" w:themeColor="accent4" w:themeShade="BF"/>
          <w:sz w:val="22"/>
          <w:szCs w:val="22"/>
          <w:lang w:val="en-GB"/>
        </w:rPr>
        <w:t xml:space="preserve"> estimated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factor scores. However, these plots </w:t>
      </w:r>
      <w:r>
        <w:rPr>
          <w:color w:val="5F497A" w:themeColor="accent4" w:themeShade="BF"/>
          <w:sz w:val="22"/>
          <w:szCs w:val="22"/>
          <w:lang w:val="en-GB"/>
        </w:rPr>
        <w:t>are helpful to visualiz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the </w:t>
      </w:r>
      <w:r>
        <w:rPr>
          <w:color w:val="5F497A" w:themeColor="accent4" w:themeShade="BF"/>
          <w:sz w:val="22"/>
          <w:szCs w:val="22"/>
          <w:lang w:val="en-GB"/>
        </w:rPr>
        <w:t xml:space="preserve">main 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results </w:t>
      </w:r>
      <w:r>
        <w:rPr>
          <w:color w:val="5F497A" w:themeColor="accent4" w:themeShade="BF"/>
          <w:sz w:val="22"/>
          <w:szCs w:val="22"/>
          <w:lang w:val="en-GB"/>
        </w:rPr>
        <w:t>displayed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in Table </w:t>
      </w:r>
      <w:r>
        <w:rPr>
          <w:color w:val="5F497A" w:themeColor="accent4" w:themeShade="BF"/>
          <w:sz w:val="22"/>
          <w:szCs w:val="22"/>
          <w:lang w:val="en-GB"/>
        </w:rPr>
        <w:t>4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. </w:t>
      </w:r>
      <w:r>
        <w:rPr>
          <w:color w:val="5F497A" w:themeColor="accent4" w:themeShade="BF"/>
          <w:sz w:val="22"/>
          <w:szCs w:val="22"/>
          <w:lang w:val="en-GB"/>
        </w:rPr>
        <w:t>W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interpret the correlations from the latent variable model only</w:t>
      </w:r>
      <w:r>
        <w:rPr>
          <w:color w:val="5F497A" w:themeColor="accent4" w:themeShade="BF"/>
          <w:sz w:val="22"/>
          <w:szCs w:val="22"/>
          <w:lang w:val="en-GB"/>
        </w:rPr>
        <w:t xml:space="preserve"> and use the factor scores for visualization purpose</w:t>
      </w:r>
      <w:r w:rsidRPr="00AE0D35">
        <w:rPr>
          <w:color w:val="5F497A" w:themeColor="accent4" w:themeShade="BF"/>
          <w:sz w:val="22"/>
          <w:szCs w:val="22"/>
          <w:lang w:val="en-GB"/>
        </w:rPr>
        <w:t>.</w:t>
      </w:r>
      <w:r>
        <w:rPr>
          <w:color w:val="5F497A" w:themeColor="accent4" w:themeShade="BF"/>
          <w:sz w:val="22"/>
          <w:szCs w:val="22"/>
          <w:lang w:val="en-GB"/>
        </w:rPr>
        <w:t xml:space="preserve"> </w:t>
      </w:r>
      <w:r w:rsidR="00061BB6">
        <w:rPr>
          <w:color w:val="5F497A" w:themeColor="accent4" w:themeShade="BF"/>
          <w:sz w:val="22"/>
          <w:szCs w:val="22"/>
          <w:lang w:val="en-GB"/>
        </w:rPr>
        <w:t>L</w:t>
      </w:r>
      <w:r>
        <w:rPr>
          <w:color w:val="5F497A" w:themeColor="accent4" w:themeShade="BF"/>
          <w:sz w:val="22"/>
          <w:szCs w:val="22"/>
          <w:lang w:val="en-GB"/>
        </w:rPr>
        <w:t xml:space="preserve">eft panel: </w:t>
      </w:r>
      <w:r w:rsidR="00061BB6">
        <w:rPr>
          <w:color w:val="5F497A" w:themeColor="accent4" w:themeShade="BF"/>
          <w:sz w:val="22"/>
          <w:szCs w:val="22"/>
          <w:lang w:val="en-GB"/>
        </w:rPr>
        <w:t xml:space="preserve">COMT Met/Met and Val/Met contrast on </w:t>
      </w:r>
      <w:proofErr w:type="spellStart"/>
      <w:r w:rsidR="00061BB6">
        <w:rPr>
          <w:color w:val="5F497A" w:themeColor="accent4" w:themeShade="BF"/>
          <w:sz w:val="22"/>
          <w:szCs w:val="22"/>
          <w:lang w:val="en-GB"/>
        </w:rPr>
        <w:t>G</w:t>
      </w:r>
      <w:r w:rsidR="00061BB6" w:rsidRPr="00061BB6">
        <w:rPr>
          <w:color w:val="5F497A" w:themeColor="accent4" w:themeShade="BF"/>
          <w:sz w:val="22"/>
          <w:szCs w:val="22"/>
          <w:vertAlign w:val="subscript"/>
          <w:lang w:val="en-GB"/>
        </w:rPr>
        <w:t>ms</w:t>
      </w:r>
      <w:proofErr w:type="spellEnd"/>
      <w:r w:rsidR="00061BB6">
        <w:rPr>
          <w:color w:val="5F497A" w:themeColor="accent4" w:themeShade="BF"/>
          <w:sz w:val="22"/>
          <w:szCs w:val="22"/>
          <w:lang w:val="en-GB"/>
        </w:rPr>
        <w:t xml:space="preserve"> (General mental speed)</w:t>
      </w:r>
      <w:r>
        <w:rPr>
          <w:color w:val="5F497A" w:themeColor="accent4" w:themeShade="BF"/>
          <w:sz w:val="22"/>
          <w:szCs w:val="22"/>
          <w:lang w:val="en-GB"/>
        </w:rPr>
        <w:t xml:space="preserve">; </w:t>
      </w:r>
      <w:r w:rsidR="00061BB6">
        <w:rPr>
          <w:color w:val="5F497A" w:themeColor="accent4" w:themeShade="BF"/>
          <w:sz w:val="22"/>
          <w:szCs w:val="22"/>
          <w:lang w:val="en-GB"/>
        </w:rPr>
        <w:t>R</w:t>
      </w:r>
      <w:r>
        <w:rPr>
          <w:color w:val="5F497A" w:themeColor="accent4" w:themeShade="BF"/>
          <w:sz w:val="22"/>
          <w:szCs w:val="22"/>
          <w:lang w:val="en-GB"/>
        </w:rPr>
        <w:t xml:space="preserve">ight panel: </w:t>
      </w:r>
      <w:r w:rsidR="00061BB6">
        <w:rPr>
          <w:color w:val="5F497A" w:themeColor="accent4" w:themeShade="BF"/>
          <w:sz w:val="22"/>
          <w:szCs w:val="22"/>
          <w:lang w:val="en-GB"/>
        </w:rPr>
        <w:t>Serotonin L’L’ and S’S’ contrast on SEP (Speed of emotion perception).</w:t>
      </w:r>
    </w:p>
    <w:p w14:paraId="5C5F53E3" w14:textId="5D821484" w:rsidR="00F732D0" w:rsidRDefault="005858B3">
      <w:pPr>
        <w:rPr>
          <w:color w:val="5F497A" w:themeColor="accent4" w:themeShade="BF"/>
          <w:sz w:val="22"/>
          <w:szCs w:val="22"/>
          <w:lang w:val="en-GB"/>
        </w:rPr>
      </w:pPr>
      <w:r>
        <w:rPr>
          <w:noProof/>
          <w:color w:val="8064A2" w:themeColor="accent4"/>
          <w:sz w:val="22"/>
          <w:szCs w:val="22"/>
        </w:rPr>
        <w:drawing>
          <wp:inline distT="0" distB="0" distL="0" distR="0" wp14:anchorId="7562D9A8" wp14:editId="6C4501EE">
            <wp:extent cx="2743200" cy="27432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ms_COMTcontrastMM_V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5F497A" w:themeColor="accent4" w:themeShade="BF"/>
          <w:sz w:val="22"/>
          <w:szCs w:val="22"/>
          <w:lang w:val="en-GB"/>
        </w:rPr>
        <w:tab/>
      </w:r>
      <w:r w:rsidR="00B2679D">
        <w:rPr>
          <w:noProof/>
          <w:color w:val="5F497A" w:themeColor="accent4" w:themeShade="BF"/>
          <w:sz w:val="22"/>
          <w:szCs w:val="22"/>
        </w:rPr>
        <w:drawing>
          <wp:inline distT="0" distB="0" distL="0" distR="0" wp14:anchorId="6259ECD5" wp14:editId="1DCBC3A1">
            <wp:extent cx="2743200" cy="27432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EP_SEROTcontrastLL_S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732D0">
        <w:rPr>
          <w:color w:val="5F497A" w:themeColor="accent4" w:themeShade="BF"/>
          <w:sz w:val="22"/>
          <w:szCs w:val="22"/>
          <w:lang w:val="en-GB"/>
        </w:rPr>
        <w:br w:type="page"/>
      </w:r>
    </w:p>
    <w:p w14:paraId="502209A6" w14:textId="77777777" w:rsidR="00F67E56" w:rsidRPr="00AE0D35" w:rsidRDefault="00F67E56" w:rsidP="00F732D0">
      <w:pPr>
        <w:spacing w:line="480" w:lineRule="auto"/>
        <w:rPr>
          <w:b/>
          <w:color w:val="5F497A" w:themeColor="accent4" w:themeShade="BF"/>
          <w:lang w:val="en-GB"/>
        </w:rPr>
      </w:pPr>
      <w:r w:rsidRPr="00AE0D35">
        <w:rPr>
          <w:b/>
          <w:color w:val="5F497A" w:themeColor="accent4" w:themeShade="BF"/>
          <w:lang w:val="en-GB"/>
        </w:rPr>
        <w:lastRenderedPageBreak/>
        <w:t xml:space="preserve">Appendix </w:t>
      </w:r>
      <w:r w:rsidR="00F732D0">
        <w:rPr>
          <w:b/>
          <w:color w:val="5F497A" w:themeColor="accent4" w:themeShade="BF"/>
          <w:lang w:val="en-GB"/>
        </w:rPr>
        <w:t>C</w:t>
      </w:r>
      <w:r w:rsidRPr="00AE0D35">
        <w:rPr>
          <w:b/>
          <w:color w:val="5F497A" w:themeColor="accent4" w:themeShade="BF"/>
          <w:lang w:val="en-GB"/>
        </w:rPr>
        <w:t xml:space="preserve">: Scatterplots </w:t>
      </w:r>
      <w:r w:rsidR="00B10922" w:rsidRPr="00AE0D35">
        <w:rPr>
          <w:b/>
          <w:color w:val="5F497A" w:themeColor="accent4" w:themeShade="BF"/>
          <w:lang w:val="en-GB"/>
        </w:rPr>
        <w:t>visualizing</w:t>
      </w:r>
      <w:r w:rsidRPr="00AE0D35">
        <w:rPr>
          <w:b/>
          <w:color w:val="5F497A" w:themeColor="accent4" w:themeShade="BF"/>
          <w:lang w:val="en-GB"/>
        </w:rPr>
        <w:t xml:space="preserve"> the main findings in Table 5</w:t>
      </w:r>
    </w:p>
    <w:p w14:paraId="44D90B82" w14:textId="77777777" w:rsidR="009343E1" w:rsidRDefault="00AE0D35" w:rsidP="00C925B0">
      <w:pPr>
        <w:spacing w:line="480" w:lineRule="auto"/>
        <w:jc w:val="both"/>
        <w:rPr>
          <w:color w:val="5F497A" w:themeColor="accent4" w:themeShade="BF"/>
          <w:sz w:val="22"/>
          <w:szCs w:val="22"/>
          <w:lang w:val="en-GB"/>
        </w:rPr>
      </w:pPr>
      <w:r w:rsidRPr="00AE0D35">
        <w:rPr>
          <w:i/>
          <w:color w:val="5F497A" w:themeColor="accent4" w:themeShade="BF"/>
          <w:sz w:val="22"/>
          <w:szCs w:val="22"/>
          <w:lang w:val="en-GB"/>
        </w:rPr>
        <w:t>Not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. Correlation plots </w:t>
      </w:r>
      <w:r>
        <w:rPr>
          <w:color w:val="5F497A" w:themeColor="accent4" w:themeShade="BF"/>
          <w:sz w:val="22"/>
          <w:szCs w:val="22"/>
          <w:lang w:val="en-GB"/>
        </w:rPr>
        <w:t xml:space="preserve">are 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based on factor scores estimated for </w:t>
      </w:r>
      <w:r w:rsidR="00017D24">
        <w:rPr>
          <w:color w:val="5F497A" w:themeColor="accent4" w:themeShade="BF"/>
          <w:sz w:val="22"/>
          <w:szCs w:val="22"/>
          <w:lang w:val="en-GB"/>
        </w:rPr>
        <w:t>th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latent variable</w:t>
      </w:r>
      <w:r w:rsidR="00017D24">
        <w:rPr>
          <w:color w:val="5F497A" w:themeColor="accent4" w:themeShade="BF"/>
          <w:sz w:val="22"/>
          <w:szCs w:val="22"/>
          <w:lang w:val="en-GB"/>
        </w:rPr>
        <w:t xml:space="preserve">s </w:t>
      </w:r>
      <w:proofErr w:type="spellStart"/>
      <w:r w:rsidR="00017D24">
        <w:rPr>
          <w:color w:val="5F497A" w:themeColor="accent4" w:themeShade="BF"/>
          <w:sz w:val="22"/>
          <w:szCs w:val="22"/>
          <w:lang w:val="en-GB"/>
        </w:rPr>
        <w:t>G</w:t>
      </w:r>
      <w:r w:rsidR="00017D24" w:rsidRPr="00017D24">
        <w:rPr>
          <w:color w:val="5F497A" w:themeColor="accent4" w:themeShade="BF"/>
          <w:sz w:val="22"/>
          <w:szCs w:val="22"/>
          <w:vertAlign w:val="subscript"/>
          <w:lang w:val="en-GB"/>
        </w:rPr>
        <w:t>ms</w:t>
      </w:r>
      <w:proofErr w:type="spellEnd"/>
      <w:r w:rsidR="00017D24">
        <w:rPr>
          <w:color w:val="5F497A" w:themeColor="accent4" w:themeShade="BF"/>
          <w:sz w:val="22"/>
          <w:szCs w:val="22"/>
          <w:lang w:val="en-GB"/>
        </w:rPr>
        <w:t xml:space="preserve"> and SEP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in the models depicted in T</w:t>
      </w:r>
      <w:r w:rsidR="00390DD1">
        <w:rPr>
          <w:color w:val="5F497A" w:themeColor="accent4" w:themeShade="BF"/>
          <w:sz w:val="22"/>
          <w:szCs w:val="22"/>
          <w:lang w:val="en-GB"/>
        </w:rPr>
        <w:t>able 5. Please note that factor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scores do not completely</w:t>
      </w:r>
      <w:r w:rsidR="00390DD1">
        <w:rPr>
          <w:color w:val="5F497A" w:themeColor="accent4" w:themeShade="BF"/>
          <w:sz w:val="22"/>
          <w:szCs w:val="22"/>
          <w:lang w:val="en-GB"/>
        </w:rPr>
        <w:t xml:space="preserve"> retain the model structure. T</w:t>
      </w:r>
      <w:r w:rsidRPr="00AE0D35">
        <w:rPr>
          <w:color w:val="5F497A" w:themeColor="accent4" w:themeShade="BF"/>
          <w:sz w:val="22"/>
          <w:szCs w:val="22"/>
          <w:lang w:val="en-GB"/>
        </w:rPr>
        <w:t>hus, latent level correlations estimated in the model do not always perfectly match the correlations between</w:t>
      </w:r>
      <w:r w:rsidR="00390DD1">
        <w:rPr>
          <w:color w:val="5F497A" w:themeColor="accent4" w:themeShade="BF"/>
          <w:sz w:val="22"/>
          <w:szCs w:val="22"/>
          <w:lang w:val="en-GB"/>
        </w:rPr>
        <w:t xml:space="preserve"> estimated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factor scores. However, these plots </w:t>
      </w:r>
      <w:r w:rsidR="00390DD1">
        <w:rPr>
          <w:color w:val="5F497A" w:themeColor="accent4" w:themeShade="BF"/>
          <w:sz w:val="22"/>
          <w:szCs w:val="22"/>
          <w:lang w:val="en-GB"/>
        </w:rPr>
        <w:t>are helpful to visualiz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the </w:t>
      </w:r>
      <w:r w:rsidR="00390DD1">
        <w:rPr>
          <w:color w:val="5F497A" w:themeColor="accent4" w:themeShade="BF"/>
          <w:sz w:val="22"/>
          <w:szCs w:val="22"/>
          <w:lang w:val="en-GB"/>
        </w:rPr>
        <w:t xml:space="preserve">main 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results </w:t>
      </w:r>
      <w:r w:rsidR="00A71F2E">
        <w:rPr>
          <w:color w:val="5F497A" w:themeColor="accent4" w:themeShade="BF"/>
          <w:sz w:val="22"/>
          <w:szCs w:val="22"/>
          <w:lang w:val="en-GB"/>
        </w:rPr>
        <w:t>displayed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in Table 5. </w:t>
      </w:r>
      <w:r w:rsidR="00C925B0">
        <w:rPr>
          <w:color w:val="5F497A" w:themeColor="accent4" w:themeShade="BF"/>
          <w:sz w:val="22"/>
          <w:szCs w:val="22"/>
          <w:lang w:val="en-GB"/>
        </w:rPr>
        <w:t>We</w:t>
      </w:r>
      <w:r w:rsidRPr="00AE0D35">
        <w:rPr>
          <w:color w:val="5F497A" w:themeColor="accent4" w:themeShade="BF"/>
          <w:sz w:val="22"/>
          <w:szCs w:val="22"/>
          <w:lang w:val="en-GB"/>
        </w:rPr>
        <w:t xml:space="preserve"> interpret the correlations from the latent variable model only</w:t>
      </w:r>
      <w:r w:rsidR="00C925B0">
        <w:rPr>
          <w:color w:val="5F497A" w:themeColor="accent4" w:themeShade="BF"/>
          <w:sz w:val="22"/>
          <w:szCs w:val="22"/>
          <w:lang w:val="en-GB"/>
        </w:rPr>
        <w:t>, but they are not substantially different from those of the factor scores plotted below</w:t>
      </w:r>
      <w:r w:rsidRPr="00AE0D35">
        <w:rPr>
          <w:color w:val="5F497A" w:themeColor="accent4" w:themeShade="BF"/>
          <w:sz w:val="22"/>
          <w:szCs w:val="22"/>
          <w:lang w:val="en-GB"/>
        </w:rPr>
        <w:t>.</w:t>
      </w:r>
      <w:r w:rsidR="009343E1">
        <w:rPr>
          <w:color w:val="5F497A" w:themeColor="accent4" w:themeShade="BF"/>
          <w:sz w:val="22"/>
          <w:szCs w:val="22"/>
          <w:lang w:val="en-GB"/>
        </w:rPr>
        <w:t xml:space="preserve"> Top left panel: Relationship of general processing swiftness and the amplitude of the P100; Top right panel: Relationship of general processing swiftness and the latency of the N170;</w:t>
      </w:r>
      <w:r w:rsidR="009343E1" w:rsidRPr="009343E1">
        <w:rPr>
          <w:color w:val="5F497A" w:themeColor="accent4" w:themeShade="BF"/>
          <w:sz w:val="22"/>
          <w:szCs w:val="22"/>
          <w:lang w:val="en-GB"/>
        </w:rPr>
        <w:t xml:space="preserve"> </w:t>
      </w:r>
      <w:r w:rsidR="009343E1">
        <w:rPr>
          <w:color w:val="5F497A" w:themeColor="accent4" w:themeShade="BF"/>
          <w:sz w:val="22"/>
          <w:szCs w:val="22"/>
          <w:lang w:val="en-GB"/>
        </w:rPr>
        <w:t>Bottom left panel: Relationship of general processing swiftness and the amplitude of the N170;</w:t>
      </w:r>
      <w:r w:rsidR="009343E1" w:rsidRPr="009343E1">
        <w:rPr>
          <w:color w:val="5F497A" w:themeColor="accent4" w:themeShade="BF"/>
          <w:sz w:val="22"/>
          <w:szCs w:val="22"/>
          <w:lang w:val="en-GB"/>
        </w:rPr>
        <w:t xml:space="preserve"> </w:t>
      </w:r>
      <w:r w:rsidR="009343E1">
        <w:rPr>
          <w:color w:val="5F497A" w:themeColor="accent4" w:themeShade="BF"/>
          <w:sz w:val="22"/>
          <w:szCs w:val="22"/>
          <w:lang w:val="en-GB"/>
        </w:rPr>
        <w:t xml:space="preserve">Bottom right panel: Relationship of general processing swiftness and the EPN. </w:t>
      </w:r>
    </w:p>
    <w:p w14:paraId="559B4AC6" w14:textId="77777777" w:rsidR="009343E1" w:rsidRDefault="009343E1" w:rsidP="00C925B0">
      <w:pPr>
        <w:spacing w:line="480" w:lineRule="auto"/>
        <w:jc w:val="both"/>
        <w:rPr>
          <w:color w:val="5F497A" w:themeColor="accent4" w:themeShade="BF"/>
          <w:sz w:val="22"/>
          <w:szCs w:val="22"/>
          <w:lang w:val="en-GB"/>
        </w:rPr>
      </w:pPr>
      <w:r>
        <w:rPr>
          <w:noProof/>
          <w:color w:val="8064A2" w:themeColor="accent4"/>
          <w:sz w:val="22"/>
          <w:szCs w:val="22"/>
        </w:rPr>
        <w:drawing>
          <wp:inline distT="0" distB="0" distL="0" distR="0" wp14:anchorId="65D12FB8" wp14:editId="2520A24D">
            <wp:extent cx="2743200" cy="27432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Gms_P1_amp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0EBC">
        <w:rPr>
          <w:noProof/>
          <w:color w:val="8064A2" w:themeColor="accent4"/>
          <w:sz w:val="22"/>
          <w:szCs w:val="22"/>
        </w:rPr>
        <w:drawing>
          <wp:inline distT="0" distB="0" distL="0" distR="0" wp14:anchorId="6FFF327F" wp14:editId="2C4119C4">
            <wp:extent cx="2743200" cy="27432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Gms_N170_la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71E2" w14:textId="77777777" w:rsidR="00240EBC" w:rsidRPr="00AE0D35" w:rsidRDefault="00240EBC" w:rsidP="00C925B0">
      <w:pPr>
        <w:spacing w:line="480" w:lineRule="auto"/>
        <w:jc w:val="both"/>
        <w:rPr>
          <w:color w:val="5F497A" w:themeColor="accent4" w:themeShade="BF"/>
          <w:sz w:val="22"/>
          <w:szCs w:val="22"/>
          <w:lang w:val="en-GB"/>
        </w:rPr>
      </w:pPr>
      <w:r>
        <w:rPr>
          <w:noProof/>
          <w:color w:val="8064A2" w:themeColor="accent4"/>
          <w:sz w:val="22"/>
          <w:szCs w:val="22"/>
        </w:rPr>
        <w:drawing>
          <wp:inline distT="0" distB="0" distL="0" distR="0" wp14:anchorId="58862FC5" wp14:editId="2EE381EB">
            <wp:extent cx="2743200" cy="27432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Gms_N170_amp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8064A2" w:themeColor="accent4"/>
          <w:sz w:val="22"/>
          <w:szCs w:val="22"/>
        </w:rPr>
        <w:drawing>
          <wp:inline distT="0" distB="0" distL="0" distR="0" wp14:anchorId="68FBD6AE" wp14:editId="2067C7E6">
            <wp:extent cx="2743200" cy="27432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4Gms_EPN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DD0C7" w14:textId="77777777" w:rsidR="005E52F7" w:rsidRDefault="005E52F7" w:rsidP="00A22FB8">
      <w:pPr>
        <w:spacing w:line="360" w:lineRule="auto"/>
        <w:ind w:left="709" w:hanging="709"/>
        <w:jc w:val="both"/>
        <w:rPr>
          <w:lang w:val="en-US" w:eastAsia="zh-CN"/>
        </w:rPr>
      </w:pPr>
    </w:p>
    <w:sectPr w:rsidR="005E52F7" w:rsidSect="00D96B12">
      <w:headerReference w:type="default" r:id="rId17"/>
      <w:footerReference w:type="even" r:id="rId18"/>
      <w:footerReference w:type="default" r:id="rId1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81941" w14:textId="77777777" w:rsidR="007A662F" w:rsidRDefault="007A662F">
      <w:r>
        <w:separator/>
      </w:r>
    </w:p>
  </w:endnote>
  <w:endnote w:type="continuationSeparator" w:id="0">
    <w:p w14:paraId="6CC4684F" w14:textId="77777777" w:rsidR="007A662F" w:rsidRDefault="007A6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D934AD" w14:textId="77777777" w:rsidR="00964166" w:rsidRDefault="00964166" w:rsidP="00C468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C6A909" w14:textId="77777777" w:rsidR="00964166" w:rsidRDefault="00964166" w:rsidP="00B64B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76778" w14:textId="77777777" w:rsidR="00964166" w:rsidRDefault="00964166" w:rsidP="00C468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6E9F">
      <w:rPr>
        <w:rStyle w:val="PageNumber"/>
        <w:noProof/>
      </w:rPr>
      <w:t>33</w:t>
    </w:r>
    <w:r>
      <w:rPr>
        <w:rStyle w:val="PageNumber"/>
      </w:rPr>
      <w:fldChar w:fldCharType="end"/>
    </w:r>
  </w:p>
  <w:p w14:paraId="77E92C93" w14:textId="77777777" w:rsidR="00964166" w:rsidRDefault="00964166" w:rsidP="00E022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B539E" w14:textId="77777777" w:rsidR="007A662F" w:rsidRDefault="007A662F">
      <w:r>
        <w:separator/>
      </w:r>
    </w:p>
  </w:footnote>
  <w:footnote w:type="continuationSeparator" w:id="0">
    <w:p w14:paraId="45A1EBC3" w14:textId="77777777" w:rsidR="007A662F" w:rsidRDefault="007A66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ECA53" w14:textId="77777777" w:rsidR="00964166" w:rsidRPr="005B0E97" w:rsidRDefault="00964166" w:rsidP="004F39BF">
    <w:pPr>
      <w:pStyle w:val="Header"/>
      <w:jc w:val="right"/>
      <w:rPr>
        <w:lang w:val="en-US"/>
      </w:rPr>
    </w:pPr>
    <w:r w:rsidRPr="00F17359">
      <w:rPr>
        <w:lang w:val="en-US"/>
      </w:rPr>
      <w:t xml:space="preserve">Genetic and neural correlates of </w:t>
    </w:r>
    <w:r>
      <w:rPr>
        <w:lang w:val="en-US"/>
      </w:rPr>
      <w:t>processing</w:t>
    </w:r>
    <w:r w:rsidRPr="00F17359">
      <w:rPr>
        <w:lang w:val="en-US"/>
      </w:rPr>
      <w:t xml:space="preserve"> spe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01989"/>
    <w:multiLevelType w:val="hybridMultilevel"/>
    <w:tmpl w:val="985205DA"/>
    <w:lvl w:ilvl="0" w:tplc="C3AAE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5077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8468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007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908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C07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4949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300A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7AB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26C4877"/>
    <w:multiLevelType w:val="hybridMultilevel"/>
    <w:tmpl w:val="8EA25816"/>
    <w:lvl w:ilvl="0" w:tplc="159A37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5F85A59"/>
    <w:multiLevelType w:val="hybridMultilevel"/>
    <w:tmpl w:val="635A1056"/>
    <w:lvl w:ilvl="0" w:tplc="159A37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BA6220"/>
    <w:multiLevelType w:val="multilevel"/>
    <w:tmpl w:val="985205DA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AD70751"/>
    <w:multiLevelType w:val="hybridMultilevel"/>
    <w:tmpl w:val="BF0A817C"/>
    <w:lvl w:ilvl="0" w:tplc="159A37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AU" w:vendorID="64" w:dllVersion="6" w:nlCheck="1" w:checkStyle="1"/>
  <w:activeWritingStyle w:appName="MSWord" w:lang="fr-FR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32D"/>
    <w:rsid w:val="00000060"/>
    <w:rsid w:val="000007BA"/>
    <w:rsid w:val="00000B32"/>
    <w:rsid w:val="00000B42"/>
    <w:rsid w:val="0000122E"/>
    <w:rsid w:val="000012CC"/>
    <w:rsid w:val="00001487"/>
    <w:rsid w:val="000014AA"/>
    <w:rsid w:val="00001DE9"/>
    <w:rsid w:val="000020BA"/>
    <w:rsid w:val="000027B3"/>
    <w:rsid w:val="000033E8"/>
    <w:rsid w:val="000046AD"/>
    <w:rsid w:val="00004B50"/>
    <w:rsid w:val="00004BA2"/>
    <w:rsid w:val="00004C3C"/>
    <w:rsid w:val="000051D5"/>
    <w:rsid w:val="000052EF"/>
    <w:rsid w:val="000056F5"/>
    <w:rsid w:val="000069B4"/>
    <w:rsid w:val="000071AE"/>
    <w:rsid w:val="00007B8D"/>
    <w:rsid w:val="00007C08"/>
    <w:rsid w:val="00007C43"/>
    <w:rsid w:val="0001026B"/>
    <w:rsid w:val="000106B1"/>
    <w:rsid w:val="00011075"/>
    <w:rsid w:val="00011DE0"/>
    <w:rsid w:val="000123C1"/>
    <w:rsid w:val="00012BE4"/>
    <w:rsid w:val="00012D2A"/>
    <w:rsid w:val="00012D31"/>
    <w:rsid w:val="000131E3"/>
    <w:rsid w:val="00013373"/>
    <w:rsid w:val="000135BC"/>
    <w:rsid w:val="00013902"/>
    <w:rsid w:val="00014B08"/>
    <w:rsid w:val="00014D0C"/>
    <w:rsid w:val="00014EBB"/>
    <w:rsid w:val="00015FC1"/>
    <w:rsid w:val="0001638A"/>
    <w:rsid w:val="00016748"/>
    <w:rsid w:val="000168EA"/>
    <w:rsid w:val="000177C7"/>
    <w:rsid w:val="00017979"/>
    <w:rsid w:val="00017BA6"/>
    <w:rsid w:val="00017D24"/>
    <w:rsid w:val="00020022"/>
    <w:rsid w:val="00020FBC"/>
    <w:rsid w:val="000212A3"/>
    <w:rsid w:val="00021B90"/>
    <w:rsid w:val="00022BA5"/>
    <w:rsid w:val="0002347C"/>
    <w:rsid w:val="000235FB"/>
    <w:rsid w:val="00023F20"/>
    <w:rsid w:val="00023F34"/>
    <w:rsid w:val="00024440"/>
    <w:rsid w:val="0002446A"/>
    <w:rsid w:val="00024E92"/>
    <w:rsid w:val="000255A5"/>
    <w:rsid w:val="00026170"/>
    <w:rsid w:val="0002626D"/>
    <w:rsid w:val="00026580"/>
    <w:rsid w:val="00026C6C"/>
    <w:rsid w:val="00026E73"/>
    <w:rsid w:val="00027F55"/>
    <w:rsid w:val="00030EA9"/>
    <w:rsid w:val="00030EB2"/>
    <w:rsid w:val="0003168B"/>
    <w:rsid w:val="0003182A"/>
    <w:rsid w:val="000319BA"/>
    <w:rsid w:val="00031E99"/>
    <w:rsid w:val="00032262"/>
    <w:rsid w:val="00032621"/>
    <w:rsid w:val="000330EA"/>
    <w:rsid w:val="00033577"/>
    <w:rsid w:val="0003363A"/>
    <w:rsid w:val="0003454E"/>
    <w:rsid w:val="00035078"/>
    <w:rsid w:val="000350A1"/>
    <w:rsid w:val="00035379"/>
    <w:rsid w:val="00036065"/>
    <w:rsid w:val="000360A8"/>
    <w:rsid w:val="00036567"/>
    <w:rsid w:val="000369EF"/>
    <w:rsid w:val="00036EBB"/>
    <w:rsid w:val="00037066"/>
    <w:rsid w:val="00037DD6"/>
    <w:rsid w:val="000401F6"/>
    <w:rsid w:val="00040ACF"/>
    <w:rsid w:val="00042AC2"/>
    <w:rsid w:val="00042B95"/>
    <w:rsid w:val="00043E4C"/>
    <w:rsid w:val="00044F3F"/>
    <w:rsid w:val="00045541"/>
    <w:rsid w:val="0004607B"/>
    <w:rsid w:val="0004741E"/>
    <w:rsid w:val="0004742A"/>
    <w:rsid w:val="0004764F"/>
    <w:rsid w:val="000477BB"/>
    <w:rsid w:val="000479A8"/>
    <w:rsid w:val="00047FC5"/>
    <w:rsid w:val="0005061C"/>
    <w:rsid w:val="000508F7"/>
    <w:rsid w:val="00050C54"/>
    <w:rsid w:val="00050DC7"/>
    <w:rsid w:val="00050F63"/>
    <w:rsid w:val="00050FEA"/>
    <w:rsid w:val="000511A2"/>
    <w:rsid w:val="00051D40"/>
    <w:rsid w:val="00051E60"/>
    <w:rsid w:val="000526EF"/>
    <w:rsid w:val="000528EE"/>
    <w:rsid w:val="00052AB2"/>
    <w:rsid w:val="000533D2"/>
    <w:rsid w:val="00053445"/>
    <w:rsid w:val="00053E46"/>
    <w:rsid w:val="0005454A"/>
    <w:rsid w:val="00054AAE"/>
    <w:rsid w:val="00054F93"/>
    <w:rsid w:val="00055F97"/>
    <w:rsid w:val="000565E2"/>
    <w:rsid w:val="00056D6E"/>
    <w:rsid w:val="00057DE7"/>
    <w:rsid w:val="000603BA"/>
    <w:rsid w:val="000603DE"/>
    <w:rsid w:val="000607E9"/>
    <w:rsid w:val="00061087"/>
    <w:rsid w:val="000610B6"/>
    <w:rsid w:val="00061328"/>
    <w:rsid w:val="00061882"/>
    <w:rsid w:val="00061BB6"/>
    <w:rsid w:val="00061EFE"/>
    <w:rsid w:val="00062059"/>
    <w:rsid w:val="000620C7"/>
    <w:rsid w:val="00062BBD"/>
    <w:rsid w:val="00063168"/>
    <w:rsid w:val="00064514"/>
    <w:rsid w:val="000657D9"/>
    <w:rsid w:val="00066023"/>
    <w:rsid w:val="000666E6"/>
    <w:rsid w:val="000667C5"/>
    <w:rsid w:val="0006696E"/>
    <w:rsid w:val="00066BB1"/>
    <w:rsid w:val="00067CF2"/>
    <w:rsid w:val="00070C63"/>
    <w:rsid w:val="000711F1"/>
    <w:rsid w:val="0007164B"/>
    <w:rsid w:val="0007170F"/>
    <w:rsid w:val="00071D73"/>
    <w:rsid w:val="00072229"/>
    <w:rsid w:val="0007252D"/>
    <w:rsid w:val="00072D1E"/>
    <w:rsid w:val="000736EC"/>
    <w:rsid w:val="00073EEF"/>
    <w:rsid w:val="00074763"/>
    <w:rsid w:val="00077818"/>
    <w:rsid w:val="00080088"/>
    <w:rsid w:val="0008014C"/>
    <w:rsid w:val="000816F8"/>
    <w:rsid w:val="00081A3E"/>
    <w:rsid w:val="0008217E"/>
    <w:rsid w:val="00082F62"/>
    <w:rsid w:val="00083520"/>
    <w:rsid w:val="00083F11"/>
    <w:rsid w:val="00084000"/>
    <w:rsid w:val="000842BB"/>
    <w:rsid w:val="000848A5"/>
    <w:rsid w:val="00084E15"/>
    <w:rsid w:val="000851AE"/>
    <w:rsid w:val="00085D94"/>
    <w:rsid w:val="00086167"/>
    <w:rsid w:val="0008638C"/>
    <w:rsid w:val="0008678F"/>
    <w:rsid w:val="00086A91"/>
    <w:rsid w:val="0009083C"/>
    <w:rsid w:val="0009090A"/>
    <w:rsid w:val="00090A94"/>
    <w:rsid w:val="000912DC"/>
    <w:rsid w:val="000912F8"/>
    <w:rsid w:val="000913A6"/>
    <w:rsid w:val="00091709"/>
    <w:rsid w:val="00091D91"/>
    <w:rsid w:val="00092AB6"/>
    <w:rsid w:val="00092BAA"/>
    <w:rsid w:val="00092DE3"/>
    <w:rsid w:val="00092F45"/>
    <w:rsid w:val="00094164"/>
    <w:rsid w:val="000945FA"/>
    <w:rsid w:val="00095691"/>
    <w:rsid w:val="0009621D"/>
    <w:rsid w:val="000A0CD7"/>
    <w:rsid w:val="000A102B"/>
    <w:rsid w:val="000A1644"/>
    <w:rsid w:val="000A167F"/>
    <w:rsid w:val="000A20FA"/>
    <w:rsid w:val="000A3D8F"/>
    <w:rsid w:val="000A4156"/>
    <w:rsid w:val="000A46DD"/>
    <w:rsid w:val="000A47A4"/>
    <w:rsid w:val="000A4AE6"/>
    <w:rsid w:val="000A4D48"/>
    <w:rsid w:val="000A4EF4"/>
    <w:rsid w:val="000A5AE3"/>
    <w:rsid w:val="000A6C92"/>
    <w:rsid w:val="000A7070"/>
    <w:rsid w:val="000B08DE"/>
    <w:rsid w:val="000B0CC8"/>
    <w:rsid w:val="000B0F94"/>
    <w:rsid w:val="000B1578"/>
    <w:rsid w:val="000B164B"/>
    <w:rsid w:val="000B1CBE"/>
    <w:rsid w:val="000B2001"/>
    <w:rsid w:val="000B3507"/>
    <w:rsid w:val="000B3C47"/>
    <w:rsid w:val="000B42A6"/>
    <w:rsid w:val="000B519C"/>
    <w:rsid w:val="000B56AD"/>
    <w:rsid w:val="000B5723"/>
    <w:rsid w:val="000B578B"/>
    <w:rsid w:val="000B596D"/>
    <w:rsid w:val="000B6585"/>
    <w:rsid w:val="000B6ED6"/>
    <w:rsid w:val="000B7724"/>
    <w:rsid w:val="000B7E41"/>
    <w:rsid w:val="000C0ED5"/>
    <w:rsid w:val="000C294C"/>
    <w:rsid w:val="000C3308"/>
    <w:rsid w:val="000C3A61"/>
    <w:rsid w:val="000C4796"/>
    <w:rsid w:val="000C50FC"/>
    <w:rsid w:val="000C5273"/>
    <w:rsid w:val="000C5940"/>
    <w:rsid w:val="000C5981"/>
    <w:rsid w:val="000C59B5"/>
    <w:rsid w:val="000C5E07"/>
    <w:rsid w:val="000C6293"/>
    <w:rsid w:val="000C791F"/>
    <w:rsid w:val="000D0074"/>
    <w:rsid w:val="000D2CC1"/>
    <w:rsid w:val="000D382F"/>
    <w:rsid w:val="000D3C66"/>
    <w:rsid w:val="000D4719"/>
    <w:rsid w:val="000D5869"/>
    <w:rsid w:val="000D5ABE"/>
    <w:rsid w:val="000D5B72"/>
    <w:rsid w:val="000D5C74"/>
    <w:rsid w:val="000D5FDB"/>
    <w:rsid w:val="000D6084"/>
    <w:rsid w:val="000D6ADE"/>
    <w:rsid w:val="000D705A"/>
    <w:rsid w:val="000D7150"/>
    <w:rsid w:val="000D771D"/>
    <w:rsid w:val="000E0C7D"/>
    <w:rsid w:val="000E0FB5"/>
    <w:rsid w:val="000E14A4"/>
    <w:rsid w:val="000E1C9A"/>
    <w:rsid w:val="000E229C"/>
    <w:rsid w:val="000E23EE"/>
    <w:rsid w:val="000E2B61"/>
    <w:rsid w:val="000E3FD6"/>
    <w:rsid w:val="000E47B1"/>
    <w:rsid w:val="000E50E2"/>
    <w:rsid w:val="000E5540"/>
    <w:rsid w:val="000E56E1"/>
    <w:rsid w:val="000E5E49"/>
    <w:rsid w:val="000E66B6"/>
    <w:rsid w:val="000E6B4D"/>
    <w:rsid w:val="000E6D63"/>
    <w:rsid w:val="000E7857"/>
    <w:rsid w:val="000E7AA3"/>
    <w:rsid w:val="000E7E8B"/>
    <w:rsid w:val="000F07CC"/>
    <w:rsid w:val="000F0F55"/>
    <w:rsid w:val="000F2049"/>
    <w:rsid w:val="000F2A6E"/>
    <w:rsid w:val="000F339B"/>
    <w:rsid w:val="000F39D8"/>
    <w:rsid w:val="000F401D"/>
    <w:rsid w:val="000F4934"/>
    <w:rsid w:val="000F5A1F"/>
    <w:rsid w:val="000F5BE3"/>
    <w:rsid w:val="000F608B"/>
    <w:rsid w:val="000F665E"/>
    <w:rsid w:val="000F6E4B"/>
    <w:rsid w:val="000F6FE1"/>
    <w:rsid w:val="000F7329"/>
    <w:rsid w:val="00100FC7"/>
    <w:rsid w:val="00103436"/>
    <w:rsid w:val="00103454"/>
    <w:rsid w:val="00103A88"/>
    <w:rsid w:val="00103EE1"/>
    <w:rsid w:val="00104559"/>
    <w:rsid w:val="00104C83"/>
    <w:rsid w:val="00105A43"/>
    <w:rsid w:val="00105E3E"/>
    <w:rsid w:val="00105F60"/>
    <w:rsid w:val="0010674D"/>
    <w:rsid w:val="001067E1"/>
    <w:rsid w:val="001070C9"/>
    <w:rsid w:val="00107FC9"/>
    <w:rsid w:val="00110179"/>
    <w:rsid w:val="0011054E"/>
    <w:rsid w:val="0011092C"/>
    <w:rsid w:val="00110B6D"/>
    <w:rsid w:val="00110CEB"/>
    <w:rsid w:val="001116B1"/>
    <w:rsid w:val="001123C1"/>
    <w:rsid w:val="001126A0"/>
    <w:rsid w:val="00112CBB"/>
    <w:rsid w:val="00112FFA"/>
    <w:rsid w:val="001130D4"/>
    <w:rsid w:val="00113BE8"/>
    <w:rsid w:val="00113CB3"/>
    <w:rsid w:val="001141C9"/>
    <w:rsid w:val="00114D03"/>
    <w:rsid w:val="00115839"/>
    <w:rsid w:val="00115AA2"/>
    <w:rsid w:val="00115F81"/>
    <w:rsid w:val="001166D5"/>
    <w:rsid w:val="0011674B"/>
    <w:rsid w:val="0011759E"/>
    <w:rsid w:val="001177B6"/>
    <w:rsid w:val="001177BA"/>
    <w:rsid w:val="00120E1F"/>
    <w:rsid w:val="00120FB3"/>
    <w:rsid w:val="00121C75"/>
    <w:rsid w:val="001230DB"/>
    <w:rsid w:val="0012359B"/>
    <w:rsid w:val="00123AA8"/>
    <w:rsid w:val="00123AAA"/>
    <w:rsid w:val="00123E6A"/>
    <w:rsid w:val="00124DDD"/>
    <w:rsid w:val="00125D8C"/>
    <w:rsid w:val="00125DE0"/>
    <w:rsid w:val="00125E31"/>
    <w:rsid w:val="00130F5D"/>
    <w:rsid w:val="00131E5F"/>
    <w:rsid w:val="00131F0F"/>
    <w:rsid w:val="0013241E"/>
    <w:rsid w:val="00132756"/>
    <w:rsid w:val="00132A33"/>
    <w:rsid w:val="00132C45"/>
    <w:rsid w:val="001333DD"/>
    <w:rsid w:val="0013394C"/>
    <w:rsid w:val="00133A8D"/>
    <w:rsid w:val="00133ED6"/>
    <w:rsid w:val="001344DE"/>
    <w:rsid w:val="00134D5B"/>
    <w:rsid w:val="001352EE"/>
    <w:rsid w:val="00135734"/>
    <w:rsid w:val="00135E13"/>
    <w:rsid w:val="00136348"/>
    <w:rsid w:val="00136415"/>
    <w:rsid w:val="00137251"/>
    <w:rsid w:val="001374A5"/>
    <w:rsid w:val="00137F61"/>
    <w:rsid w:val="00140032"/>
    <w:rsid w:val="00140C84"/>
    <w:rsid w:val="00140C90"/>
    <w:rsid w:val="0014122B"/>
    <w:rsid w:val="00141B54"/>
    <w:rsid w:val="00141B5E"/>
    <w:rsid w:val="00142B97"/>
    <w:rsid w:val="001431D0"/>
    <w:rsid w:val="0014368F"/>
    <w:rsid w:val="00143C56"/>
    <w:rsid w:val="00143F3B"/>
    <w:rsid w:val="00144A44"/>
    <w:rsid w:val="00145DAE"/>
    <w:rsid w:val="001470E2"/>
    <w:rsid w:val="00147C1D"/>
    <w:rsid w:val="00147C33"/>
    <w:rsid w:val="00147FB5"/>
    <w:rsid w:val="001501C8"/>
    <w:rsid w:val="00150492"/>
    <w:rsid w:val="00150AA9"/>
    <w:rsid w:val="00150E0C"/>
    <w:rsid w:val="00151130"/>
    <w:rsid w:val="00151672"/>
    <w:rsid w:val="0015191D"/>
    <w:rsid w:val="00151B97"/>
    <w:rsid w:val="0015208E"/>
    <w:rsid w:val="00153216"/>
    <w:rsid w:val="00153B65"/>
    <w:rsid w:val="00153C0D"/>
    <w:rsid w:val="0015408B"/>
    <w:rsid w:val="001544BF"/>
    <w:rsid w:val="00155805"/>
    <w:rsid w:val="00157F26"/>
    <w:rsid w:val="00160097"/>
    <w:rsid w:val="001600C1"/>
    <w:rsid w:val="00160848"/>
    <w:rsid w:val="001613D3"/>
    <w:rsid w:val="00161AEB"/>
    <w:rsid w:val="001622F7"/>
    <w:rsid w:val="00162378"/>
    <w:rsid w:val="001630A4"/>
    <w:rsid w:val="00163501"/>
    <w:rsid w:val="0016359E"/>
    <w:rsid w:val="001635DF"/>
    <w:rsid w:val="001643B2"/>
    <w:rsid w:val="00164A15"/>
    <w:rsid w:val="00164A99"/>
    <w:rsid w:val="00164F53"/>
    <w:rsid w:val="001651DB"/>
    <w:rsid w:val="001657BF"/>
    <w:rsid w:val="001658B2"/>
    <w:rsid w:val="00165F7A"/>
    <w:rsid w:val="00166187"/>
    <w:rsid w:val="00166354"/>
    <w:rsid w:val="00166A70"/>
    <w:rsid w:val="001679E2"/>
    <w:rsid w:val="00170CEA"/>
    <w:rsid w:val="001711B0"/>
    <w:rsid w:val="00171A62"/>
    <w:rsid w:val="00171BAE"/>
    <w:rsid w:val="00171DAC"/>
    <w:rsid w:val="001723DB"/>
    <w:rsid w:val="001725D7"/>
    <w:rsid w:val="00174035"/>
    <w:rsid w:val="001756AE"/>
    <w:rsid w:val="00175758"/>
    <w:rsid w:val="001759E6"/>
    <w:rsid w:val="001761F7"/>
    <w:rsid w:val="00176415"/>
    <w:rsid w:val="00176AAD"/>
    <w:rsid w:val="00176BF1"/>
    <w:rsid w:val="001779AB"/>
    <w:rsid w:val="00180C64"/>
    <w:rsid w:val="00180DB0"/>
    <w:rsid w:val="00180F15"/>
    <w:rsid w:val="00181518"/>
    <w:rsid w:val="001817FA"/>
    <w:rsid w:val="00181CA1"/>
    <w:rsid w:val="00181ED0"/>
    <w:rsid w:val="00181F85"/>
    <w:rsid w:val="00182BB6"/>
    <w:rsid w:val="00182BCC"/>
    <w:rsid w:val="001833B9"/>
    <w:rsid w:val="00183874"/>
    <w:rsid w:val="00183D70"/>
    <w:rsid w:val="00183E6C"/>
    <w:rsid w:val="0018412A"/>
    <w:rsid w:val="0018422A"/>
    <w:rsid w:val="001847D1"/>
    <w:rsid w:val="0018535C"/>
    <w:rsid w:val="00186BAC"/>
    <w:rsid w:val="00186F26"/>
    <w:rsid w:val="001870AF"/>
    <w:rsid w:val="0018747D"/>
    <w:rsid w:val="00187570"/>
    <w:rsid w:val="0018759E"/>
    <w:rsid w:val="00187744"/>
    <w:rsid w:val="001877FF"/>
    <w:rsid w:val="00187FF9"/>
    <w:rsid w:val="00190052"/>
    <w:rsid w:val="00190121"/>
    <w:rsid w:val="00190141"/>
    <w:rsid w:val="00190F6F"/>
    <w:rsid w:val="00191087"/>
    <w:rsid w:val="001910C2"/>
    <w:rsid w:val="00191C95"/>
    <w:rsid w:val="001924D6"/>
    <w:rsid w:val="00192721"/>
    <w:rsid w:val="0019290C"/>
    <w:rsid w:val="00192E35"/>
    <w:rsid w:val="00192E80"/>
    <w:rsid w:val="0019341F"/>
    <w:rsid w:val="00194830"/>
    <w:rsid w:val="00195400"/>
    <w:rsid w:val="001954B9"/>
    <w:rsid w:val="00195959"/>
    <w:rsid w:val="001959C1"/>
    <w:rsid w:val="00195DAA"/>
    <w:rsid w:val="0019694D"/>
    <w:rsid w:val="00196BCC"/>
    <w:rsid w:val="00197D7B"/>
    <w:rsid w:val="001A0496"/>
    <w:rsid w:val="001A144B"/>
    <w:rsid w:val="001A1473"/>
    <w:rsid w:val="001A1918"/>
    <w:rsid w:val="001A204B"/>
    <w:rsid w:val="001A21FB"/>
    <w:rsid w:val="001A2F05"/>
    <w:rsid w:val="001A4237"/>
    <w:rsid w:val="001A60AF"/>
    <w:rsid w:val="001A69ED"/>
    <w:rsid w:val="001A762D"/>
    <w:rsid w:val="001A787B"/>
    <w:rsid w:val="001A7DAA"/>
    <w:rsid w:val="001A7E9F"/>
    <w:rsid w:val="001B0DE1"/>
    <w:rsid w:val="001B1260"/>
    <w:rsid w:val="001B14EC"/>
    <w:rsid w:val="001B2F5E"/>
    <w:rsid w:val="001B376B"/>
    <w:rsid w:val="001B4210"/>
    <w:rsid w:val="001B44CD"/>
    <w:rsid w:val="001B4766"/>
    <w:rsid w:val="001B4AA2"/>
    <w:rsid w:val="001B4C5B"/>
    <w:rsid w:val="001B5254"/>
    <w:rsid w:val="001B544C"/>
    <w:rsid w:val="001B6030"/>
    <w:rsid w:val="001B61AF"/>
    <w:rsid w:val="001B6353"/>
    <w:rsid w:val="001B6823"/>
    <w:rsid w:val="001B71AC"/>
    <w:rsid w:val="001B7868"/>
    <w:rsid w:val="001B7A74"/>
    <w:rsid w:val="001B7E04"/>
    <w:rsid w:val="001C0373"/>
    <w:rsid w:val="001C0852"/>
    <w:rsid w:val="001C0B8F"/>
    <w:rsid w:val="001C1241"/>
    <w:rsid w:val="001C129D"/>
    <w:rsid w:val="001C12B8"/>
    <w:rsid w:val="001C17D8"/>
    <w:rsid w:val="001C27ED"/>
    <w:rsid w:val="001C2FC5"/>
    <w:rsid w:val="001C332A"/>
    <w:rsid w:val="001C5832"/>
    <w:rsid w:val="001C5FCE"/>
    <w:rsid w:val="001C6136"/>
    <w:rsid w:val="001C6299"/>
    <w:rsid w:val="001C63AD"/>
    <w:rsid w:val="001C6445"/>
    <w:rsid w:val="001C6B15"/>
    <w:rsid w:val="001C7252"/>
    <w:rsid w:val="001C76AA"/>
    <w:rsid w:val="001C77A9"/>
    <w:rsid w:val="001C7A47"/>
    <w:rsid w:val="001D074C"/>
    <w:rsid w:val="001D0EE0"/>
    <w:rsid w:val="001D0EFB"/>
    <w:rsid w:val="001D102D"/>
    <w:rsid w:val="001D1235"/>
    <w:rsid w:val="001D1268"/>
    <w:rsid w:val="001D128F"/>
    <w:rsid w:val="001D1549"/>
    <w:rsid w:val="001D21B7"/>
    <w:rsid w:val="001D2EE9"/>
    <w:rsid w:val="001D3351"/>
    <w:rsid w:val="001D3DDC"/>
    <w:rsid w:val="001D43DC"/>
    <w:rsid w:val="001D46A9"/>
    <w:rsid w:val="001D488C"/>
    <w:rsid w:val="001D4FAA"/>
    <w:rsid w:val="001D67C2"/>
    <w:rsid w:val="001D702B"/>
    <w:rsid w:val="001D7DA8"/>
    <w:rsid w:val="001D7FC1"/>
    <w:rsid w:val="001E0010"/>
    <w:rsid w:val="001E0263"/>
    <w:rsid w:val="001E028B"/>
    <w:rsid w:val="001E02BD"/>
    <w:rsid w:val="001E05DC"/>
    <w:rsid w:val="001E0B7C"/>
    <w:rsid w:val="001E0F25"/>
    <w:rsid w:val="001E1A1E"/>
    <w:rsid w:val="001E2224"/>
    <w:rsid w:val="001E2EAA"/>
    <w:rsid w:val="001E3130"/>
    <w:rsid w:val="001E36A9"/>
    <w:rsid w:val="001E383E"/>
    <w:rsid w:val="001E40B6"/>
    <w:rsid w:val="001E487D"/>
    <w:rsid w:val="001E5271"/>
    <w:rsid w:val="001E5372"/>
    <w:rsid w:val="001E6123"/>
    <w:rsid w:val="001E6B47"/>
    <w:rsid w:val="001E6B72"/>
    <w:rsid w:val="001E75AE"/>
    <w:rsid w:val="001E7AEC"/>
    <w:rsid w:val="001E7B8E"/>
    <w:rsid w:val="001F09FC"/>
    <w:rsid w:val="001F0FC2"/>
    <w:rsid w:val="001F2247"/>
    <w:rsid w:val="001F2A56"/>
    <w:rsid w:val="001F2B3F"/>
    <w:rsid w:val="001F2DD2"/>
    <w:rsid w:val="001F315C"/>
    <w:rsid w:val="001F390F"/>
    <w:rsid w:val="001F3AE6"/>
    <w:rsid w:val="001F3F52"/>
    <w:rsid w:val="001F3FA6"/>
    <w:rsid w:val="001F4A55"/>
    <w:rsid w:val="001F50ED"/>
    <w:rsid w:val="001F5325"/>
    <w:rsid w:val="001F5661"/>
    <w:rsid w:val="001F5AA7"/>
    <w:rsid w:val="001F5CE7"/>
    <w:rsid w:val="001F6287"/>
    <w:rsid w:val="001F63DC"/>
    <w:rsid w:val="001F66A0"/>
    <w:rsid w:val="001F71EA"/>
    <w:rsid w:val="00200DDF"/>
    <w:rsid w:val="00200F33"/>
    <w:rsid w:val="00200FE5"/>
    <w:rsid w:val="0020132F"/>
    <w:rsid w:val="0020162B"/>
    <w:rsid w:val="00201D95"/>
    <w:rsid w:val="00202CD7"/>
    <w:rsid w:val="0020363A"/>
    <w:rsid w:val="002036D8"/>
    <w:rsid w:val="002038C4"/>
    <w:rsid w:val="0020395C"/>
    <w:rsid w:val="00203C40"/>
    <w:rsid w:val="00204236"/>
    <w:rsid w:val="00204309"/>
    <w:rsid w:val="00205C79"/>
    <w:rsid w:val="0020630F"/>
    <w:rsid w:val="00207379"/>
    <w:rsid w:val="00207EB8"/>
    <w:rsid w:val="002103F0"/>
    <w:rsid w:val="0021067B"/>
    <w:rsid w:val="00210901"/>
    <w:rsid w:val="00210F35"/>
    <w:rsid w:val="002125E5"/>
    <w:rsid w:val="00212969"/>
    <w:rsid w:val="00213C16"/>
    <w:rsid w:val="002141DC"/>
    <w:rsid w:val="0021431F"/>
    <w:rsid w:val="00214CF0"/>
    <w:rsid w:val="00216103"/>
    <w:rsid w:val="002161D7"/>
    <w:rsid w:val="00216335"/>
    <w:rsid w:val="0021650B"/>
    <w:rsid w:val="00216D87"/>
    <w:rsid w:val="002170F2"/>
    <w:rsid w:val="00217B34"/>
    <w:rsid w:val="0022073B"/>
    <w:rsid w:val="0022120B"/>
    <w:rsid w:val="00221DCA"/>
    <w:rsid w:val="002234F7"/>
    <w:rsid w:val="00223621"/>
    <w:rsid w:val="00223D71"/>
    <w:rsid w:val="0022420F"/>
    <w:rsid w:val="002246B4"/>
    <w:rsid w:val="00225380"/>
    <w:rsid w:val="0022541D"/>
    <w:rsid w:val="0022544D"/>
    <w:rsid w:val="00225689"/>
    <w:rsid w:val="00225691"/>
    <w:rsid w:val="002259AF"/>
    <w:rsid w:val="0022720A"/>
    <w:rsid w:val="00227358"/>
    <w:rsid w:val="00227670"/>
    <w:rsid w:val="00227E9C"/>
    <w:rsid w:val="00230C5A"/>
    <w:rsid w:val="00230F78"/>
    <w:rsid w:val="00231C6C"/>
    <w:rsid w:val="0023228D"/>
    <w:rsid w:val="00232574"/>
    <w:rsid w:val="00233533"/>
    <w:rsid w:val="002337EC"/>
    <w:rsid w:val="00233979"/>
    <w:rsid w:val="00234144"/>
    <w:rsid w:val="00234EEA"/>
    <w:rsid w:val="00235064"/>
    <w:rsid w:val="002354D4"/>
    <w:rsid w:val="0023647D"/>
    <w:rsid w:val="00236B37"/>
    <w:rsid w:val="00236D37"/>
    <w:rsid w:val="0023740F"/>
    <w:rsid w:val="002374A6"/>
    <w:rsid w:val="00237A16"/>
    <w:rsid w:val="00240006"/>
    <w:rsid w:val="00240176"/>
    <w:rsid w:val="00240D10"/>
    <w:rsid w:val="00240EBC"/>
    <w:rsid w:val="00242AEC"/>
    <w:rsid w:val="00243513"/>
    <w:rsid w:val="002435A5"/>
    <w:rsid w:val="00243F3D"/>
    <w:rsid w:val="002445D3"/>
    <w:rsid w:val="0024500C"/>
    <w:rsid w:val="0024538F"/>
    <w:rsid w:val="002453DD"/>
    <w:rsid w:val="0024550F"/>
    <w:rsid w:val="00245F54"/>
    <w:rsid w:val="0024617A"/>
    <w:rsid w:val="00246290"/>
    <w:rsid w:val="0024724F"/>
    <w:rsid w:val="00250512"/>
    <w:rsid w:val="00250CB7"/>
    <w:rsid w:val="00251063"/>
    <w:rsid w:val="00251462"/>
    <w:rsid w:val="0025162E"/>
    <w:rsid w:val="00251C99"/>
    <w:rsid w:val="002521BE"/>
    <w:rsid w:val="00252479"/>
    <w:rsid w:val="002528A7"/>
    <w:rsid w:val="002532A0"/>
    <w:rsid w:val="0025368D"/>
    <w:rsid w:val="0025372F"/>
    <w:rsid w:val="00254455"/>
    <w:rsid w:val="00254C30"/>
    <w:rsid w:val="00254DDD"/>
    <w:rsid w:val="00255142"/>
    <w:rsid w:val="002553DA"/>
    <w:rsid w:val="00255B90"/>
    <w:rsid w:val="00255E75"/>
    <w:rsid w:val="00255F72"/>
    <w:rsid w:val="0025663A"/>
    <w:rsid w:val="00256E38"/>
    <w:rsid w:val="00256FEC"/>
    <w:rsid w:val="002572CA"/>
    <w:rsid w:val="002573FF"/>
    <w:rsid w:val="00257C2F"/>
    <w:rsid w:val="002602D9"/>
    <w:rsid w:val="00260375"/>
    <w:rsid w:val="00260C29"/>
    <w:rsid w:val="00261C97"/>
    <w:rsid w:val="00261E26"/>
    <w:rsid w:val="00262237"/>
    <w:rsid w:val="00262A21"/>
    <w:rsid w:val="002631D1"/>
    <w:rsid w:val="00264227"/>
    <w:rsid w:val="0026440A"/>
    <w:rsid w:val="00264F0B"/>
    <w:rsid w:val="00265110"/>
    <w:rsid w:val="0026586B"/>
    <w:rsid w:val="00267B68"/>
    <w:rsid w:val="00267C3F"/>
    <w:rsid w:val="002700DD"/>
    <w:rsid w:val="0027032D"/>
    <w:rsid w:val="00270578"/>
    <w:rsid w:val="00270729"/>
    <w:rsid w:val="00270AF6"/>
    <w:rsid w:val="00272668"/>
    <w:rsid w:val="002736A8"/>
    <w:rsid w:val="002736A9"/>
    <w:rsid w:val="002738ED"/>
    <w:rsid w:val="002750B4"/>
    <w:rsid w:val="002750ED"/>
    <w:rsid w:val="002752F1"/>
    <w:rsid w:val="00275A04"/>
    <w:rsid w:val="00275DDE"/>
    <w:rsid w:val="00275EEA"/>
    <w:rsid w:val="0027612A"/>
    <w:rsid w:val="00276AB3"/>
    <w:rsid w:val="00276D74"/>
    <w:rsid w:val="0027700A"/>
    <w:rsid w:val="00277A29"/>
    <w:rsid w:val="00277BBE"/>
    <w:rsid w:val="002802F1"/>
    <w:rsid w:val="0028095C"/>
    <w:rsid w:val="00280A8D"/>
    <w:rsid w:val="00281489"/>
    <w:rsid w:val="00281CAD"/>
    <w:rsid w:val="002820F0"/>
    <w:rsid w:val="002828B1"/>
    <w:rsid w:val="002832A1"/>
    <w:rsid w:val="0028395E"/>
    <w:rsid w:val="00283B43"/>
    <w:rsid w:val="00283D9A"/>
    <w:rsid w:val="00285618"/>
    <w:rsid w:val="00285D58"/>
    <w:rsid w:val="00286716"/>
    <w:rsid w:val="002868C0"/>
    <w:rsid w:val="00286B0A"/>
    <w:rsid w:val="00286C5D"/>
    <w:rsid w:val="00286E7F"/>
    <w:rsid w:val="00290230"/>
    <w:rsid w:val="002904B4"/>
    <w:rsid w:val="00290902"/>
    <w:rsid w:val="00290CED"/>
    <w:rsid w:val="00290D23"/>
    <w:rsid w:val="002911F6"/>
    <w:rsid w:val="00291773"/>
    <w:rsid w:val="00291CC9"/>
    <w:rsid w:val="0029277E"/>
    <w:rsid w:val="00292B64"/>
    <w:rsid w:val="0029475F"/>
    <w:rsid w:val="00294DA3"/>
    <w:rsid w:val="00295063"/>
    <w:rsid w:val="002959D0"/>
    <w:rsid w:val="00295A0E"/>
    <w:rsid w:val="00295D95"/>
    <w:rsid w:val="00296551"/>
    <w:rsid w:val="00296633"/>
    <w:rsid w:val="00297928"/>
    <w:rsid w:val="002A09FF"/>
    <w:rsid w:val="002A0B5D"/>
    <w:rsid w:val="002A1228"/>
    <w:rsid w:val="002A137F"/>
    <w:rsid w:val="002A15C9"/>
    <w:rsid w:val="002A1A4E"/>
    <w:rsid w:val="002A22D4"/>
    <w:rsid w:val="002A2DF1"/>
    <w:rsid w:val="002A3799"/>
    <w:rsid w:val="002A3A81"/>
    <w:rsid w:val="002A3D28"/>
    <w:rsid w:val="002A3DF3"/>
    <w:rsid w:val="002A3F00"/>
    <w:rsid w:val="002A4EB9"/>
    <w:rsid w:val="002A5211"/>
    <w:rsid w:val="002A5266"/>
    <w:rsid w:val="002A67F0"/>
    <w:rsid w:val="002A733E"/>
    <w:rsid w:val="002A75CA"/>
    <w:rsid w:val="002B0146"/>
    <w:rsid w:val="002B0193"/>
    <w:rsid w:val="002B08EF"/>
    <w:rsid w:val="002B0D57"/>
    <w:rsid w:val="002B22E1"/>
    <w:rsid w:val="002B2514"/>
    <w:rsid w:val="002B2864"/>
    <w:rsid w:val="002B2CBB"/>
    <w:rsid w:val="002B4504"/>
    <w:rsid w:val="002B5513"/>
    <w:rsid w:val="002B565F"/>
    <w:rsid w:val="002B59DA"/>
    <w:rsid w:val="002B62FA"/>
    <w:rsid w:val="002B73B0"/>
    <w:rsid w:val="002B74C5"/>
    <w:rsid w:val="002B773B"/>
    <w:rsid w:val="002B7EBC"/>
    <w:rsid w:val="002C0A36"/>
    <w:rsid w:val="002C1316"/>
    <w:rsid w:val="002C2350"/>
    <w:rsid w:val="002C2774"/>
    <w:rsid w:val="002C308B"/>
    <w:rsid w:val="002C3435"/>
    <w:rsid w:val="002C478F"/>
    <w:rsid w:val="002C4CF1"/>
    <w:rsid w:val="002C4F0B"/>
    <w:rsid w:val="002C5C0F"/>
    <w:rsid w:val="002C5F5B"/>
    <w:rsid w:val="002C69D7"/>
    <w:rsid w:val="002C72B2"/>
    <w:rsid w:val="002C7496"/>
    <w:rsid w:val="002C75A3"/>
    <w:rsid w:val="002D0688"/>
    <w:rsid w:val="002D0D97"/>
    <w:rsid w:val="002D156C"/>
    <w:rsid w:val="002D1891"/>
    <w:rsid w:val="002D1BEF"/>
    <w:rsid w:val="002D1C5A"/>
    <w:rsid w:val="002D1F5A"/>
    <w:rsid w:val="002D30EA"/>
    <w:rsid w:val="002D3622"/>
    <w:rsid w:val="002D3C31"/>
    <w:rsid w:val="002D4429"/>
    <w:rsid w:val="002D4644"/>
    <w:rsid w:val="002D4D3D"/>
    <w:rsid w:val="002D4F66"/>
    <w:rsid w:val="002D583D"/>
    <w:rsid w:val="002D5E2A"/>
    <w:rsid w:val="002D5EEC"/>
    <w:rsid w:val="002D614B"/>
    <w:rsid w:val="002D6156"/>
    <w:rsid w:val="002E0046"/>
    <w:rsid w:val="002E05A8"/>
    <w:rsid w:val="002E075C"/>
    <w:rsid w:val="002E12F5"/>
    <w:rsid w:val="002E1529"/>
    <w:rsid w:val="002E1DC5"/>
    <w:rsid w:val="002E2184"/>
    <w:rsid w:val="002E234D"/>
    <w:rsid w:val="002E2DDF"/>
    <w:rsid w:val="002E2E80"/>
    <w:rsid w:val="002E37C9"/>
    <w:rsid w:val="002E4ED1"/>
    <w:rsid w:val="002E51FC"/>
    <w:rsid w:val="002E5665"/>
    <w:rsid w:val="002E5B4A"/>
    <w:rsid w:val="002E5D0F"/>
    <w:rsid w:val="002E5E75"/>
    <w:rsid w:val="002E645D"/>
    <w:rsid w:val="002E66EB"/>
    <w:rsid w:val="002E677B"/>
    <w:rsid w:val="002E6794"/>
    <w:rsid w:val="002E6A51"/>
    <w:rsid w:val="002E6B43"/>
    <w:rsid w:val="002E6F3F"/>
    <w:rsid w:val="002F0396"/>
    <w:rsid w:val="002F03E3"/>
    <w:rsid w:val="002F0E4A"/>
    <w:rsid w:val="002F0E56"/>
    <w:rsid w:val="002F1169"/>
    <w:rsid w:val="002F1373"/>
    <w:rsid w:val="002F2357"/>
    <w:rsid w:val="002F37D2"/>
    <w:rsid w:val="002F397F"/>
    <w:rsid w:val="002F3EEB"/>
    <w:rsid w:val="002F4747"/>
    <w:rsid w:val="002F481B"/>
    <w:rsid w:val="002F4F08"/>
    <w:rsid w:val="002F5BAA"/>
    <w:rsid w:val="002F5D10"/>
    <w:rsid w:val="002F5ED7"/>
    <w:rsid w:val="002F7E7A"/>
    <w:rsid w:val="0030029F"/>
    <w:rsid w:val="00300717"/>
    <w:rsid w:val="003007CB"/>
    <w:rsid w:val="00300875"/>
    <w:rsid w:val="00300B3E"/>
    <w:rsid w:val="00301530"/>
    <w:rsid w:val="00301850"/>
    <w:rsid w:val="00301FA6"/>
    <w:rsid w:val="00302C73"/>
    <w:rsid w:val="00302FC5"/>
    <w:rsid w:val="00303DAE"/>
    <w:rsid w:val="00303DBE"/>
    <w:rsid w:val="00304A50"/>
    <w:rsid w:val="00304C52"/>
    <w:rsid w:val="00304F3B"/>
    <w:rsid w:val="003063B4"/>
    <w:rsid w:val="0030726E"/>
    <w:rsid w:val="00307F5C"/>
    <w:rsid w:val="003105C5"/>
    <w:rsid w:val="00310738"/>
    <w:rsid w:val="003115E1"/>
    <w:rsid w:val="00311D32"/>
    <w:rsid w:val="00312270"/>
    <w:rsid w:val="003126F8"/>
    <w:rsid w:val="00312C5E"/>
    <w:rsid w:val="00312D8D"/>
    <w:rsid w:val="00312DA1"/>
    <w:rsid w:val="00312EFB"/>
    <w:rsid w:val="00312F18"/>
    <w:rsid w:val="003132FF"/>
    <w:rsid w:val="003133C2"/>
    <w:rsid w:val="0031342E"/>
    <w:rsid w:val="00313501"/>
    <w:rsid w:val="00313744"/>
    <w:rsid w:val="00313CBF"/>
    <w:rsid w:val="00314965"/>
    <w:rsid w:val="00314E54"/>
    <w:rsid w:val="003150C7"/>
    <w:rsid w:val="00316180"/>
    <w:rsid w:val="00316517"/>
    <w:rsid w:val="00316536"/>
    <w:rsid w:val="00316FF4"/>
    <w:rsid w:val="003205D6"/>
    <w:rsid w:val="00320A0D"/>
    <w:rsid w:val="00320F10"/>
    <w:rsid w:val="00321031"/>
    <w:rsid w:val="00322261"/>
    <w:rsid w:val="00322A69"/>
    <w:rsid w:val="00322E8E"/>
    <w:rsid w:val="00322FD3"/>
    <w:rsid w:val="0032367C"/>
    <w:rsid w:val="00324210"/>
    <w:rsid w:val="003247E0"/>
    <w:rsid w:val="00324902"/>
    <w:rsid w:val="00324988"/>
    <w:rsid w:val="00324A36"/>
    <w:rsid w:val="00325A8E"/>
    <w:rsid w:val="0032654F"/>
    <w:rsid w:val="0032655E"/>
    <w:rsid w:val="00326BDF"/>
    <w:rsid w:val="00326C48"/>
    <w:rsid w:val="00326FAE"/>
    <w:rsid w:val="00330467"/>
    <w:rsid w:val="0033089A"/>
    <w:rsid w:val="00330BC5"/>
    <w:rsid w:val="00330D9D"/>
    <w:rsid w:val="0033399C"/>
    <w:rsid w:val="00333C38"/>
    <w:rsid w:val="003348D2"/>
    <w:rsid w:val="00335340"/>
    <w:rsid w:val="0033559E"/>
    <w:rsid w:val="00336684"/>
    <w:rsid w:val="00336776"/>
    <w:rsid w:val="003370D5"/>
    <w:rsid w:val="003371C2"/>
    <w:rsid w:val="00337260"/>
    <w:rsid w:val="00337706"/>
    <w:rsid w:val="00340084"/>
    <w:rsid w:val="003400E3"/>
    <w:rsid w:val="00340262"/>
    <w:rsid w:val="00340355"/>
    <w:rsid w:val="003403BE"/>
    <w:rsid w:val="003404A1"/>
    <w:rsid w:val="0034098C"/>
    <w:rsid w:val="003417C7"/>
    <w:rsid w:val="00341F9E"/>
    <w:rsid w:val="00342089"/>
    <w:rsid w:val="003434A5"/>
    <w:rsid w:val="003437BF"/>
    <w:rsid w:val="0034429A"/>
    <w:rsid w:val="0034447E"/>
    <w:rsid w:val="00344653"/>
    <w:rsid w:val="00344BA9"/>
    <w:rsid w:val="00344C35"/>
    <w:rsid w:val="0034511C"/>
    <w:rsid w:val="003455F5"/>
    <w:rsid w:val="00345BAD"/>
    <w:rsid w:val="00345E4B"/>
    <w:rsid w:val="0034606E"/>
    <w:rsid w:val="003460B7"/>
    <w:rsid w:val="00346430"/>
    <w:rsid w:val="0034679A"/>
    <w:rsid w:val="00347399"/>
    <w:rsid w:val="003501BF"/>
    <w:rsid w:val="003507B2"/>
    <w:rsid w:val="003507DA"/>
    <w:rsid w:val="003514F8"/>
    <w:rsid w:val="00351605"/>
    <w:rsid w:val="00351752"/>
    <w:rsid w:val="00351FCC"/>
    <w:rsid w:val="00352966"/>
    <w:rsid w:val="00352FA6"/>
    <w:rsid w:val="0035394A"/>
    <w:rsid w:val="0035426E"/>
    <w:rsid w:val="00354A01"/>
    <w:rsid w:val="00354DB2"/>
    <w:rsid w:val="00355110"/>
    <w:rsid w:val="00355443"/>
    <w:rsid w:val="00355FC0"/>
    <w:rsid w:val="0035626C"/>
    <w:rsid w:val="00356889"/>
    <w:rsid w:val="00357A2C"/>
    <w:rsid w:val="00357BD3"/>
    <w:rsid w:val="00357D3F"/>
    <w:rsid w:val="00360B5C"/>
    <w:rsid w:val="00361183"/>
    <w:rsid w:val="00362436"/>
    <w:rsid w:val="003639C4"/>
    <w:rsid w:val="00363A9A"/>
    <w:rsid w:val="00363ADE"/>
    <w:rsid w:val="00363CBB"/>
    <w:rsid w:val="00363ED9"/>
    <w:rsid w:val="0036441A"/>
    <w:rsid w:val="003645CA"/>
    <w:rsid w:val="003658FF"/>
    <w:rsid w:val="00365BA7"/>
    <w:rsid w:val="00365C02"/>
    <w:rsid w:val="00365DAB"/>
    <w:rsid w:val="00366E19"/>
    <w:rsid w:val="00367448"/>
    <w:rsid w:val="00367511"/>
    <w:rsid w:val="0036797F"/>
    <w:rsid w:val="003705AA"/>
    <w:rsid w:val="003706AB"/>
    <w:rsid w:val="00370EDD"/>
    <w:rsid w:val="00371128"/>
    <w:rsid w:val="003717FB"/>
    <w:rsid w:val="003720A1"/>
    <w:rsid w:val="00372A4A"/>
    <w:rsid w:val="00372A87"/>
    <w:rsid w:val="00373590"/>
    <w:rsid w:val="00373A23"/>
    <w:rsid w:val="00374E4D"/>
    <w:rsid w:val="00374E8D"/>
    <w:rsid w:val="00375452"/>
    <w:rsid w:val="00375507"/>
    <w:rsid w:val="003755A0"/>
    <w:rsid w:val="00375D11"/>
    <w:rsid w:val="00376DEE"/>
    <w:rsid w:val="003779C5"/>
    <w:rsid w:val="003801B8"/>
    <w:rsid w:val="003804B3"/>
    <w:rsid w:val="003806DE"/>
    <w:rsid w:val="00380792"/>
    <w:rsid w:val="00380C15"/>
    <w:rsid w:val="00381685"/>
    <w:rsid w:val="00381C84"/>
    <w:rsid w:val="00381EBC"/>
    <w:rsid w:val="00382FE6"/>
    <w:rsid w:val="0038323D"/>
    <w:rsid w:val="003833C5"/>
    <w:rsid w:val="00383789"/>
    <w:rsid w:val="003837BC"/>
    <w:rsid w:val="003838AD"/>
    <w:rsid w:val="00383973"/>
    <w:rsid w:val="00383AA5"/>
    <w:rsid w:val="00384288"/>
    <w:rsid w:val="00384423"/>
    <w:rsid w:val="003844D4"/>
    <w:rsid w:val="003846A3"/>
    <w:rsid w:val="003856DB"/>
    <w:rsid w:val="00385ACE"/>
    <w:rsid w:val="00385B77"/>
    <w:rsid w:val="00385E63"/>
    <w:rsid w:val="00385F24"/>
    <w:rsid w:val="00386372"/>
    <w:rsid w:val="003865E9"/>
    <w:rsid w:val="00387A74"/>
    <w:rsid w:val="00387D48"/>
    <w:rsid w:val="00387F7F"/>
    <w:rsid w:val="003905E7"/>
    <w:rsid w:val="003907F2"/>
    <w:rsid w:val="00390DD1"/>
    <w:rsid w:val="0039157D"/>
    <w:rsid w:val="00391B19"/>
    <w:rsid w:val="003920CE"/>
    <w:rsid w:val="0039217F"/>
    <w:rsid w:val="0039233C"/>
    <w:rsid w:val="003925C2"/>
    <w:rsid w:val="003926EF"/>
    <w:rsid w:val="00392AE9"/>
    <w:rsid w:val="00392DB5"/>
    <w:rsid w:val="00393623"/>
    <w:rsid w:val="00394B9B"/>
    <w:rsid w:val="003957A6"/>
    <w:rsid w:val="00396440"/>
    <w:rsid w:val="00396CA3"/>
    <w:rsid w:val="00396DE5"/>
    <w:rsid w:val="00397CCB"/>
    <w:rsid w:val="003A0000"/>
    <w:rsid w:val="003A0675"/>
    <w:rsid w:val="003A0790"/>
    <w:rsid w:val="003A0AE1"/>
    <w:rsid w:val="003A180E"/>
    <w:rsid w:val="003A1B52"/>
    <w:rsid w:val="003A2BD8"/>
    <w:rsid w:val="003A2C78"/>
    <w:rsid w:val="003A2E3E"/>
    <w:rsid w:val="003A307A"/>
    <w:rsid w:val="003A35A9"/>
    <w:rsid w:val="003A3E5A"/>
    <w:rsid w:val="003A5024"/>
    <w:rsid w:val="003A5A8A"/>
    <w:rsid w:val="003A62F3"/>
    <w:rsid w:val="003A630C"/>
    <w:rsid w:val="003A6408"/>
    <w:rsid w:val="003A66D2"/>
    <w:rsid w:val="003A69B2"/>
    <w:rsid w:val="003A7933"/>
    <w:rsid w:val="003A79BF"/>
    <w:rsid w:val="003B0EA0"/>
    <w:rsid w:val="003B0FF8"/>
    <w:rsid w:val="003B18B8"/>
    <w:rsid w:val="003B2B03"/>
    <w:rsid w:val="003B3209"/>
    <w:rsid w:val="003B44B4"/>
    <w:rsid w:val="003B4A33"/>
    <w:rsid w:val="003B53E8"/>
    <w:rsid w:val="003B5C2A"/>
    <w:rsid w:val="003C0D9B"/>
    <w:rsid w:val="003C16B6"/>
    <w:rsid w:val="003C27ED"/>
    <w:rsid w:val="003C2958"/>
    <w:rsid w:val="003C2B4E"/>
    <w:rsid w:val="003C2C14"/>
    <w:rsid w:val="003C3545"/>
    <w:rsid w:val="003C3E7D"/>
    <w:rsid w:val="003C45D8"/>
    <w:rsid w:val="003C4BF2"/>
    <w:rsid w:val="003C507E"/>
    <w:rsid w:val="003C50C9"/>
    <w:rsid w:val="003C5522"/>
    <w:rsid w:val="003C628B"/>
    <w:rsid w:val="003C6FFE"/>
    <w:rsid w:val="003C7138"/>
    <w:rsid w:val="003C7490"/>
    <w:rsid w:val="003C79F3"/>
    <w:rsid w:val="003D0266"/>
    <w:rsid w:val="003D09A0"/>
    <w:rsid w:val="003D09D5"/>
    <w:rsid w:val="003D19DA"/>
    <w:rsid w:val="003D2A3C"/>
    <w:rsid w:val="003D307B"/>
    <w:rsid w:val="003D35FA"/>
    <w:rsid w:val="003D411C"/>
    <w:rsid w:val="003D54C9"/>
    <w:rsid w:val="003D6542"/>
    <w:rsid w:val="003D6E58"/>
    <w:rsid w:val="003E032B"/>
    <w:rsid w:val="003E048C"/>
    <w:rsid w:val="003E0CD7"/>
    <w:rsid w:val="003E13EE"/>
    <w:rsid w:val="003E30B6"/>
    <w:rsid w:val="003E310D"/>
    <w:rsid w:val="003E3156"/>
    <w:rsid w:val="003E3549"/>
    <w:rsid w:val="003E48C3"/>
    <w:rsid w:val="003E4FDB"/>
    <w:rsid w:val="003E5AE8"/>
    <w:rsid w:val="003E5BE2"/>
    <w:rsid w:val="003E5E4A"/>
    <w:rsid w:val="003E628A"/>
    <w:rsid w:val="003E69D8"/>
    <w:rsid w:val="003E7035"/>
    <w:rsid w:val="003E73D8"/>
    <w:rsid w:val="003E79EA"/>
    <w:rsid w:val="003E7A9D"/>
    <w:rsid w:val="003F0485"/>
    <w:rsid w:val="003F0C2B"/>
    <w:rsid w:val="003F0E9D"/>
    <w:rsid w:val="003F0FB3"/>
    <w:rsid w:val="003F1AA2"/>
    <w:rsid w:val="003F1C6F"/>
    <w:rsid w:val="003F1FB2"/>
    <w:rsid w:val="003F20C8"/>
    <w:rsid w:val="003F28A9"/>
    <w:rsid w:val="003F2C46"/>
    <w:rsid w:val="003F30DD"/>
    <w:rsid w:val="003F3992"/>
    <w:rsid w:val="003F4779"/>
    <w:rsid w:val="003F543F"/>
    <w:rsid w:val="003F5AC3"/>
    <w:rsid w:val="003F644B"/>
    <w:rsid w:val="003F67BA"/>
    <w:rsid w:val="003F6BF4"/>
    <w:rsid w:val="003F7364"/>
    <w:rsid w:val="003F765F"/>
    <w:rsid w:val="003F794F"/>
    <w:rsid w:val="003F7F03"/>
    <w:rsid w:val="00400726"/>
    <w:rsid w:val="00400FEA"/>
    <w:rsid w:val="00401352"/>
    <w:rsid w:val="004018C7"/>
    <w:rsid w:val="00401C18"/>
    <w:rsid w:val="00402D57"/>
    <w:rsid w:val="00402FCF"/>
    <w:rsid w:val="00403148"/>
    <w:rsid w:val="00403D94"/>
    <w:rsid w:val="00405100"/>
    <w:rsid w:val="004063F5"/>
    <w:rsid w:val="00406BDA"/>
    <w:rsid w:val="004074DE"/>
    <w:rsid w:val="00407F65"/>
    <w:rsid w:val="00410647"/>
    <w:rsid w:val="0041070F"/>
    <w:rsid w:val="00411406"/>
    <w:rsid w:val="00411967"/>
    <w:rsid w:val="0041249F"/>
    <w:rsid w:val="0041299F"/>
    <w:rsid w:val="0041313C"/>
    <w:rsid w:val="00413A6C"/>
    <w:rsid w:val="004151EB"/>
    <w:rsid w:val="0041556D"/>
    <w:rsid w:val="00416DAE"/>
    <w:rsid w:val="004174BD"/>
    <w:rsid w:val="00417F96"/>
    <w:rsid w:val="00417FFE"/>
    <w:rsid w:val="0042010B"/>
    <w:rsid w:val="004201DB"/>
    <w:rsid w:val="004203AD"/>
    <w:rsid w:val="004207DB"/>
    <w:rsid w:val="00420920"/>
    <w:rsid w:val="00421141"/>
    <w:rsid w:val="004213ED"/>
    <w:rsid w:val="00421913"/>
    <w:rsid w:val="00421B45"/>
    <w:rsid w:val="00421CDD"/>
    <w:rsid w:val="00422887"/>
    <w:rsid w:val="00422ABC"/>
    <w:rsid w:val="00423225"/>
    <w:rsid w:val="00424EF9"/>
    <w:rsid w:val="00425332"/>
    <w:rsid w:val="00425B4C"/>
    <w:rsid w:val="004271F1"/>
    <w:rsid w:val="0042728E"/>
    <w:rsid w:val="004272A9"/>
    <w:rsid w:val="0042734A"/>
    <w:rsid w:val="00430031"/>
    <w:rsid w:val="00430617"/>
    <w:rsid w:val="00430C71"/>
    <w:rsid w:val="00430D63"/>
    <w:rsid w:val="00430E3D"/>
    <w:rsid w:val="00430EBF"/>
    <w:rsid w:val="00430EEB"/>
    <w:rsid w:val="004314C2"/>
    <w:rsid w:val="004319C2"/>
    <w:rsid w:val="00432B4A"/>
    <w:rsid w:val="00432EDB"/>
    <w:rsid w:val="004331AD"/>
    <w:rsid w:val="00434AAB"/>
    <w:rsid w:val="0043508F"/>
    <w:rsid w:val="00435472"/>
    <w:rsid w:val="00437EB5"/>
    <w:rsid w:val="00437FFC"/>
    <w:rsid w:val="00440614"/>
    <w:rsid w:val="00442228"/>
    <w:rsid w:val="00442F35"/>
    <w:rsid w:val="004433AC"/>
    <w:rsid w:val="00443C82"/>
    <w:rsid w:val="00443D91"/>
    <w:rsid w:val="00445046"/>
    <w:rsid w:val="00445C63"/>
    <w:rsid w:val="0044626E"/>
    <w:rsid w:val="00446521"/>
    <w:rsid w:val="00446DFD"/>
    <w:rsid w:val="004476B1"/>
    <w:rsid w:val="004476D1"/>
    <w:rsid w:val="00447A4A"/>
    <w:rsid w:val="00447A6E"/>
    <w:rsid w:val="00447ADA"/>
    <w:rsid w:val="00450381"/>
    <w:rsid w:val="0045077F"/>
    <w:rsid w:val="00451710"/>
    <w:rsid w:val="00451FEA"/>
    <w:rsid w:val="00452E97"/>
    <w:rsid w:val="004533A4"/>
    <w:rsid w:val="004535C2"/>
    <w:rsid w:val="0045373E"/>
    <w:rsid w:val="004538EE"/>
    <w:rsid w:val="004540B2"/>
    <w:rsid w:val="00454FA2"/>
    <w:rsid w:val="004554A5"/>
    <w:rsid w:val="00455514"/>
    <w:rsid w:val="00455EF2"/>
    <w:rsid w:val="00456278"/>
    <w:rsid w:val="00457C28"/>
    <w:rsid w:val="00457C5E"/>
    <w:rsid w:val="0046015F"/>
    <w:rsid w:val="004605FC"/>
    <w:rsid w:val="004610B4"/>
    <w:rsid w:val="00461163"/>
    <w:rsid w:val="004616A9"/>
    <w:rsid w:val="00461719"/>
    <w:rsid w:val="004618C7"/>
    <w:rsid w:val="004622CB"/>
    <w:rsid w:val="00462E61"/>
    <w:rsid w:val="00463281"/>
    <w:rsid w:val="00463C73"/>
    <w:rsid w:val="004642A6"/>
    <w:rsid w:val="00464529"/>
    <w:rsid w:val="0046472D"/>
    <w:rsid w:val="00464C7E"/>
    <w:rsid w:val="00465612"/>
    <w:rsid w:val="0046671C"/>
    <w:rsid w:val="004668B7"/>
    <w:rsid w:val="00466B66"/>
    <w:rsid w:val="00466E33"/>
    <w:rsid w:val="00467E2F"/>
    <w:rsid w:val="00467F92"/>
    <w:rsid w:val="004710D0"/>
    <w:rsid w:val="00471AFD"/>
    <w:rsid w:val="00472406"/>
    <w:rsid w:val="00472CCA"/>
    <w:rsid w:val="0047336B"/>
    <w:rsid w:val="004738C1"/>
    <w:rsid w:val="0047409C"/>
    <w:rsid w:val="004754E2"/>
    <w:rsid w:val="00475E7C"/>
    <w:rsid w:val="004762B0"/>
    <w:rsid w:val="00476745"/>
    <w:rsid w:val="00477239"/>
    <w:rsid w:val="00477904"/>
    <w:rsid w:val="00477905"/>
    <w:rsid w:val="00480544"/>
    <w:rsid w:val="0048130A"/>
    <w:rsid w:val="0048142A"/>
    <w:rsid w:val="004820B6"/>
    <w:rsid w:val="0048226D"/>
    <w:rsid w:val="004822EC"/>
    <w:rsid w:val="00482AD1"/>
    <w:rsid w:val="00482D26"/>
    <w:rsid w:val="00482F90"/>
    <w:rsid w:val="004844BB"/>
    <w:rsid w:val="00484B87"/>
    <w:rsid w:val="004856FE"/>
    <w:rsid w:val="004857A3"/>
    <w:rsid w:val="004857E0"/>
    <w:rsid w:val="004861E2"/>
    <w:rsid w:val="00486718"/>
    <w:rsid w:val="00487852"/>
    <w:rsid w:val="00490A6E"/>
    <w:rsid w:val="004911B2"/>
    <w:rsid w:val="00491686"/>
    <w:rsid w:val="0049171B"/>
    <w:rsid w:val="00491DBD"/>
    <w:rsid w:val="0049227F"/>
    <w:rsid w:val="0049324D"/>
    <w:rsid w:val="004935A2"/>
    <w:rsid w:val="00493D90"/>
    <w:rsid w:val="00493EB8"/>
    <w:rsid w:val="0049441E"/>
    <w:rsid w:val="0049462F"/>
    <w:rsid w:val="00494F5E"/>
    <w:rsid w:val="00495BEB"/>
    <w:rsid w:val="004961CB"/>
    <w:rsid w:val="00497448"/>
    <w:rsid w:val="004A0280"/>
    <w:rsid w:val="004A066B"/>
    <w:rsid w:val="004A0AC8"/>
    <w:rsid w:val="004A0D8B"/>
    <w:rsid w:val="004A10E8"/>
    <w:rsid w:val="004A3129"/>
    <w:rsid w:val="004A3DDC"/>
    <w:rsid w:val="004A5560"/>
    <w:rsid w:val="004A55DD"/>
    <w:rsid w:val="004A5726"/>
    <w:rsid w:val="004A5D65"/>
    <w:rsid w:val="004A6791"/>
    <w:rsid w:val="004A6C9C"/>
    <w:rsid w:val="004A6D4D"/>
    <w:rsid w:val="004A7142"/>
    <w:rsid w:val="004A7815"/>
    <w:rsid w:val="004B016A"/>
    <w:rsid w:val="004B022A"/>
    <w:rsid w:val="004B07DD"/>
    <w:rsid w:val="004B130C"/>
    <w:rsid w:val="004B15D6"/>
    <w:rsid w:val="004B1680"/>
    <w:rsid w:val="004B1DCB"/>
    <w:rsid w:val="004B1ED8"/>
    <w:rsid w:val="004B2283"/>
    <w:rsid w:val="004B2DF5"/>
    <w:rsid w:val="004B53B0"/>
    <w:rsid w:val="004B56BD"/>
    <w:rsid w:val="004B627B"/>
    <w:rsid w:val="004B7171"/>
    <w:rsid w:val="004B77EB"/>
    <w:rsid w:val="004C0B68"/>
    <w:rsid w:val="004C11BD"/>
    <w:rsid w:val="004C1709"/>
    <w:rsid w:val="004C2D4B"/>
    <w:rsid w:val="004C2D65"/>
    <w:rsid w:val="004C3A84"/>
    <w:rsid w:val="004C3DBC"/>
    <w:rsid w:val="004C5BCD"/>
    <w:rsid w:val="004C5F5B"/>
    <w:rsid w:val="004C68FB"/>
    <w:rsid w:val="004C6A0B"/>
    <w:rsid w:val="004C703E"/>
    <w:rsid w:val="004C722E"/>
    <w:rsid w:val="004D0220"/>
    <w:rsid w:val="004D08C6"/>
    <w:rsid w:val="004D16B4"/>
    <w:rsid w:val="004D1D97"/>
    <w:rsid w:val="004D1EC7"/>
    <w:rsid w:val="004D225E"/>
    <w:rsid w:val="004D29F4"/>
    <w:rsid w:val="004D2EA2"/>
    <w:rsid w:val="004D477E"/>
    <w:rsid w:val="004D4A00"/>
    <w:rsid w:val="004D4D3E"/>
    <w:rsid w:val="004D50D4"/>
    <w:rsid w:val="004D5BC7"/>
    <w:rsid w:val="004D6053"/>
    <w:rsid w:val="004D6724"/>
    <w:rsid w:val="004D6D03"/>
    <w:rsid w:val="004D74B9"/>
    <w:rsid w:val="004D7A69"/>
    <w:rsid w:val="004E02FB"/>
    <w:rsid w:val="004E08A4"/>
    <w:rsid w:val="004E0CD2"/>
    <w:rsid w:val="004E0D26"/>
    <w:rsid w:val="004E1616"/>
    <w:rsid w:val="004E2EF5"/>
    <w:rsid w:val="004E30AD"/>
    <w:rsid w:val="004E320D"/>
    <w:rsid w:val="004E470C"/>
    <w:rsid w:val="004E4C45"/>
    <w:rsid w:val="004E56A3"/>
    <w:rsid w:val="004E5F89"/>
    <w:rsid w:val="004E6615"/>
    <w:rsid w:val="004E6932"/>
    <w:rsid w:val="004E77F5"/>
    <w:rsid w:val="004F0B9C"/>
    <w:rsid w:val="004F10EA"/>
    <w:rsid w:val="004F1976"/>
    <w:rsid w:val="004F1BA3"/>
    <w:rsid w:val="004F1E53"/>
    <w:rsid w:val="004F21C5"/>
    <w:rsid w:val="004F233C"/>
    <w:rsid w:val="004F236C"/>
    <w:rsid w:val="004F2AD0"/>
    <w:rsid w:val="004F2CE9"/>
    <w:rsid w:val="004F3070"/>
    <w:rsid w:val="004F39BF"/>
    <w:rsid w:val="004F432B"/>
    <w:rsid w:val="004F4495"/>
    <w:rsid w:val="004F519F"/>
    <w:rsid w:val="004F57FB"/>
    <w:rsid w:val="004F5BC2"/>
    <w:rsid w:val="004F5CFE"/>
    <w:rsid w:val="004F5D9C"/>
    <w:rsid w:val="004F70F1"/>
    <w:rsid w:val="004F7456"/>
    <w:rsid w:val="004F7EE7"/>
    <w:rsid w:val="00500497"/>
    <w:rsid w:val="00500A6A"/>
    <w:rsid w:val="00501053"/>
    <w:rsid w:val="00501819"/>
    <w:rsid w:val="00503066"/>
    <w:rsid w:val="005031C0"/>
    <w:rsid w:val="0050346B"/>
    <w:rsid w:val="00504248"/>
    <w:rsid w:val="0050452A"/>
    <w:rsid w:val="00504671"/>
    <w:rsid w:val="0050492B"/>
    <w:rsid w:val="00505129"/>
    <w:rsid w:val="00505193"/>
    <w:rsid w:val="0050591F"/>
    <w:rsid w:val="00505985"/>
    <w:rsid w:val="00505CB4"/>
    <w:rsid w:val="0050723D"/>
    <w:rsid w:val="0050787A"/>
    <w:rsid w:val="00511E8F"/>
    <w:rsid w:val="00512042"/>
    <w:rsid w:val="005136E1"/>
    <w:rsid w:val="00513DC0"/>
    <w:rsid w:val="00514171"/>
    <w:rsid w:val="005146A1"/>
    <w:rsid w:val="00514BB2"/>
    <w:rsid w:val="0051543A"/>
    <w:rsid w:val="00516A94"/>
    <w:rsid w:val="00517166"/>
    <w:rsid w:val="00517679"/>
    <w:rsid w:val="00517EED"/>
    <w:rsid w:val="00520452"/>
    <w:rsid w:val="00520A0B"/>
    <w:rsid w:val="00520AA8"/>
    <w:rsid w:val="00520CC2"/>
    <w:rsid w:val="00521059"/>
    <w:rsid w:val="00521608"/>
    <w:rsid w:val="005227EF"/>
    <w:rsid w:val="00522DAE"/>
    <w:rsid w:val="00522DD6"/>
    <w:rsid w:val="00522E52"/>
    <w:rsid w:val="00523C70"/>
    <w:rsid w:val="00523D3D"/>
    <w:rsid w:val="00523DC8"/>
    <w:rsid w:val="00524D07"/>
    <w:rsid w:val="00524F63"/>
    <w:rsid w:val="0052509E"/>
    <w:rsid w:val="00525206"/>
    <w:rsid w:val="00525284"/>
    <w:rsid w:val="00525338"/>
    <w:rsid w:val="00525570"/>
    <w:rsid w:val="00526015"/>
    <w:rsid w:val="005266DC"/>
    <w:rsid w:val="005269CD"/>
    <w:rsid w:val="00526E3B"/>
    <w:rsid w:val="0052721D"/>
    <w:rsid w:val="00527446"/>
    <w:rsid w:val="00527B35"/>
    <w:rsid w:val="00527C05"/>
    <w:rsid w:val="00527DEF"/>
    <w:rsid w:val="00530575"/>
    <w:rsid w:val="005309AC"/>
    <w:rsid w:val="00530A72"/>
    <w:rsid w:val="0053136E"/>
    <w:rsid w:val="00531D25"/>
    <w:rsid w:val="00532216"/>
    <w:rsid w:val="00533806"/>
    <w:rsid w:val="00533B94"/>
    <w:rsid w:val="005348D4"/>
    <w:rsid w:val="0053513C"/>
    <w:rsid w:val="00535963"/>
    <w:rsid w:val="00536300"/>
    <w:rsid w:val="00536582"/>
    <w:rsid w:val="00537292"/>
    <w:rsid w:val="005376C9"/>
    <w:rsid w:val="00537B15"/>
    <w:rsid w:val="00537C13"/>
    <w:rsid w:val="00537D02"/>
    <w:rsid w:val="0054000F"/>
    <w:rsid w:val="00540308"/>
    <w:rsid w:val="00540469"/>
    <w:rsid w:val="00540514"/>
    <w:rsid w:val="0054128D"/>
    <w:rsid w:val="00541350"/>
    <w:rsid w:val="00542434"/>
    <w:rsid w:val="00543061"/>
    <w:rsid w:val="00543110"/>
    <w:rsid w:val="005439CC"/>
    <w:rsid w:val="005448B4"/>
    <w:rsid w:val="00544D8D"/>
    <w:rsid w:val="00544DF2"/>
    <w:rsid w:val="00544E12"/>
    <w:rsid w:val="00545663"/>
    <w:rsid w:val="00545D15"/>
    <w:rsid w:val="00546234"/>
    <w:rsid w:val="00546896"/>
    <w:rsid w:val="005501E8"/>
    <w:rsid w:val="005505C2"/>
    <w:rsid w:val="00550866"/>
    <w:rsid w:val="00551BD8"/>
    <w:rsid w:val="00552462"/>
    <w:rsid w:val="005526F6"/>
    <w:rsid w:val="00552887"/>
    <w:rsid w:val="00552A00"/>
    <w:rsid w:val="00553681"/>
    <w:rsid w:val="00554968"/>
    <w:rsid w:val="00554E8C"/>
    <w:rsid w:val="005552B3"/>
    <w:rsid w:val="00555616"/>
    <w:rsid w:val="00555CB0"/>
    <w:rsid w:val="005564F2"/>
    <w:rsid w:val="0055704A"/>
    <w:rsid w:val="00560AEC"/>
    <w:rsid w:val="00561829"/>
    <w:rsid w:val="00561CE7"/>
    <w:rsid w:val="00561DF0"/>
    <w:rsid w:val="005628A2"/>
    <w:rsid w:val="005631C1"/>
    <w:rsid w:val="005631D5"/>
    <w:rsid w:val="00563271"/>
    <w:rsid w:val="005633CC"/>
    <w:rsid w:val="00563816"/>
    <w:rsid w:val="00564396"/>
    <w:rsid w:val="00564CBE"/>
    <w:rsid w:val="00564DE2"/>
    <w:rsid w:val="005652DE"/>
    <w:rsid w:val="0056548A"/>
    <w:rsid w:val="00566511"/>
    <w:rsid w:val="0056659D"/>
    <w:rsid w:val="005665C2"/>
    <w:rsid w:val="005666C8"/>
    <w:rsid w:val="00566854"/>
    <w:rsid w:val="00566CF9"/>
    <w:rsid w:val="00566DA8"/>
    <w:rsid w:val="00567045"/>
    <w:rsid w:val="00567955"/>
    <w:rsid w:val="0057116B"/>
    <w:rsid w:val="0057147E"/>
    <w:rsid w:val="00571B63"/>
    <w:rsid w:val="0057209B"/>
    <w:rsid w:val="0057242B"/>
    <w:rsid w:val="00572576"/>
    <w:rsid w:val="005764CD"/>
    <w:rsid w:val="005768E8"/>
    <w:rsid w:val="005777FE"/>
    <w:rsid w:val="005778E4"/>
    <w:rsid w:val="0057792C"/>
    <w:rsid w:val="00577A02"/>
    <w:rsid w:val="00577F51"/>
    <w:rsid w:val="005813FB"/>
    <w:rsid w:val="00581405"/>
    <w:rsid w:val="005830BA"/>
    <w:rsid w:val="00583311"/>
    <w:rsid w:val="005833C2"/>
    <w:rsid w:val="00584237"/>
    <w:rsid w:val="005845CF"/>
    <w:rsid w:val="005848B1"/>
    <w:rsid w:val="00584E33"/>
    <w:rsid w:val="00584E5A"/>
    <w:rsid w:val="00585094"/>
    <w:rsid w:val="00585103"/>
    <w:rsid w:val="00585400"/>
    <w:rsid w:val="005858B3"/>
    <w:rsid w:val="00585B50"/>
    <w:rsid w:val="00585B9B"/>
    <w:rsid w:val="00585D4F"/>
    <w:rsid w:val="00586E8F"/>
    <w:rsid w:val="00587173"/>
    <w:rsid w:val="005900CB"/>
    <w:rsid w:val="0059028A"/>
    <w:rsid w:val="0059032A"/>
    <w:rsid w:val="00590DB1"/>
    <w:rsid w:val="005914EA"/>
    <w:rsid w:val="005920F7"/>
    <w:rsid w:val="00592D82"/>
    <w:rsid w:val="005933B4"/>
    <w:rsid w:val="00593456"/>
    <w:rsid w:val="00593BFD"/>
    <w:rsid w:val="0059404F"/>
    <w:rsid w:val="00594727"/>
    <w:rsid w:val="00594863"/>
    <w:rsid w:val="00594A94"/>
    <w:rsid w:val="00595A0F"/>
    <w:rsid w:val="005968DB"/>
    <w:rsid w:val="00597152"/>
    <w:rsid w:val="0059753F"/>
    <w:rsid w:val="00597604"/>
    <w:rsid w:val="005976A9"/>
    <w:rsid w:val="00597732"/>
    <w:rsid w:val="00597AE1"/>
    <w:rsid w:val="005A0486"/>
    <w:rsid w:val="005A055A"/>
    <w:rsid w:val="005A065B"/>
    <w:rsid w:val="005A07F8"/>
    <w:rsid w:val="005A0A20"/>
    <w:rsid w:val="005A0B1C"/>
    <w:rsid w:val="005A0E71"/>
    <w:rsid w:val="005A107A"/>
    <w:rsid w:val="005A114A"/>
    <w:rsid w:val="005A1724"/>
    <w:rsid w:val="005A1AD3"/>
    <w:rsid w:val="005A1E8C"/>
    <w:rsid w:val="005A27DA"/>
    <w:rsid w:val="005A27DC"/>
    <w:rsid w:val="005A2E2A"/>
    <w:rsid w:val="005A2F32"/>
    <w:rsid w:val="005A2F4F"/>
    <w:rsid w:val="005A2FDB"/>
    <w:rsid w:val="005A32E3"/>
    <w:rsid w:val="005A4373"/>
    <w:rsid w:val="005A486B"/>
    <w:rsid w:val="005A6355"/>
    <w:rsid w:val="005A6783"/>
    <w:rsid w:val="005A67C7"/>
    <w:rsid w:val="005A688F"/>
    <w:rsid w:val="005A693E"/>
    <w:rsid w:val="005A6BB3"/>
    <w:rsid w:val="005A6D64"/>
    <w:rsid w:val="005A6DA4"/>
    <w:rsid w:val="005A70E5"/>
    <w:rsid w:val="005A75E2"/>
    <w:rsid w:val="005A7E51"/>
    <w:rsid w:val="005A7FB4"/>
    <w:rsid w:val="005B076D"/>
    <w:rsid w:val="005B077D"/>
    <w:rsid w:val="005B0989"/>
    <w:rsid w:val="005B09D0"/>
    <w:rsid w:val="005B0E97"/>
    <w:rsid w:val="005B205E"/>
    <w:rsid w:val="005B2205"/>
    <w:rsid w:val="005B22F3"/>
    <w:rsid w:val="005B30DB"/>
    <w:rsid w:val="005B35C2"/>
    <w:rsid w:val="005B3F9B"/>
    <w:rsid w:val="005B4B44"/>
    <w:rsid w:val="005B50E7"/>
    <w:rsid w:val="005B608D"/>
    <w:rsid w:val="005B64B5"/>
    <w:rsid w:val="005B6595"/>
    <w:rsid w:val="005B792A"/>
    <w:rsid w:val="005B7A20"/>
    <w:rsid w:val="005B7D7A"/>
    <w:rsid w:val="005B7E7C"/>
    <w:rsid w:val="005C1C34"/>
    <w:rsid w:val="005C27B2"/>
    <w:rsid w:val="005C2D58"/>
    <w:rsid w:val="005C33A1"/>
    <w:rsid w:val="005C35FE"/>
    <w:rsid w:val="005C3930"/>
    <w:rsid w:val="005C3AA2"/>
    <w:rsid w:val="005C3E0D"/>
    <w:rsid w:val="005C4EB0"/>
    <w:rsid w:val="005C51CE"/>
    <w:rsid w:val="005C5561"/>
    <w:rsid w:val="005C5A26"/>
    <w:rsid w:val="005C5C11"/>
    <w:rsid w:val="005C5C1E"/>
    <w:rsid w:val="005C68E1"/>
    <w:rsid w:val="005C6B18"/>
    <w:rsid w:val="005C73CF"/>
    <w:rsid w:val="005D0F0D"/>
    <w:rsid w:val="005D1148"/>
    <w:rsid w:val="005D12C9"/>
    <w:rsid w:val="005D1C66"/>
    <w:rsid w:val="005D2561"/>
    <w:rsid w:val="005D2C38"/>
    <w:rsid w:val="005D3505"/>
    <w:rsid w:val="005D389F"/>
    <w:rsid w:val="005D3A25"/>
    <w:rsid w:val="005D4433"/>
    <w:rsid w:val="005D4CAB"/>
    <w:rsid w:val="005D5F0E"/>
    <w:rsid w:val="005D64CA"/>
    <w:rsid w:val="005D6686"/>
    <w:rsid w:val="005D6695"/>
    <w:rsid w:val="005D687A"/>
    <w:rsid w:val="005D73F2"/>
    <w:rsid w:val="005D7FD7"/>
    <w:rsid w:val="005E013B"/>
    <w:rsid w:val="005E0175"/>
    <w:rsid w:val="005E1704"/>
    <w:rsid w:val="005E35CB"/>
    <w:rsid w:val="005E370E"/>
    <w:rsid w:val="005E396B"/>
    <w:rsid w:val="005E3AE2"/>
    <w:rsid w:val="005E42F8"/>
    <w:rsid w:val="005E4B05"/>
    <w:rsid w:val="005E4F05"/>
    <w:rsid w:val="005E52F7"/>
    <w:rsid w:val="005E5EC4"/>
    <w:rsid w:val="005E60EF"/>
    <w:rsid w:val="005E6B1A"/>
    <w:rsid w:val="005E6F18"/>
    <w:rsid w:val="005F07CC"/>
    <w:rsid w:val="005F0FE0"/>
    <w:rsid w:val="005F1860"/>
    <w:rsid w:val="005F2F97"/>
    <w:rsid w:val="005F36E1"/>
    <w:rsid w:val="005F463E"/>
    <w:rsid w:val="005F4760"/>
    <w:rsid w:val="005F489F"/>
    <w:rsid w:val="005F4F15"/>
    <w:rsid w:val="005F5F04"/>
    <w:rsid w:val="005F64D7"/>
    <w:rsid w:val="005F72C8"/>
    <w:rsid w:val="005F79F7"/>
    <w:rsid w:val="005F7A7C"/>
    <w:rsid w:val="006005D6"/>
    <w:rsid w:val="0060156E"/>
    <w:rsid w:val="00601C70"/>
    <w:rsid w:val="00601CFE"/>
    <w:rsid w:val="00601ED7"/>
    <w:rsid w:val="006023F7"/>
    <w:rsid w:val="006025C9"/>
    <w:rsid w:val="006037F0"/>
    <w:rsid w:val="006038F6"/>
    <w:rsid w:val="00603CBF"/>
    <w:rsid w:val="00603F37"/>
    <w:rsid w:val="00604166"/>
    <w:rsid w:val="006044A3"/>
    <w:rsid w:val="00604634"/>
    <w:rsid w:val="006049EA"/>
    <w:rsid w:val="006052B2"/>
    <w:rsid w:val="006054E7"/>
    <w:rsid w:val="0060553B"/>
    <w:rsid w:val="006056FA"/>
    <w:rsid w:val="006058D5"/>
    <w:rsid w:val="00605E4A"/>
    <w:rsid w:val="00606BD1"/>
    <w:rsid w:val="00607308"/>
    <w:rsid w:val="00607DD8"/>
    <w:rsid w:val="006110DD"/>
    <w:rsid w:val="00611574"/>
    <w:rsid w:val="00611A6C"/>
    <w:rsid w:val="00611CBA"/>
    <w:rsid w:val="00612D97"/>
    <w:rsid w:val="006142F3"/>
    <w:rsid w:val="00614E42"/>
    <w:rsid w:val="006156F4"/>
    <w:rsid w:val="0061586B"/>
    <w:rsid w:val="00615925"/>
    <w:rsid w:val="00615A77"/>
    <w:rsid w:val="00615F44"/>
    <w:rsid w:val="00615F98"/>
    <w:rsid w:val="00616189"/>
    <w:rsid w:val="006165B5"/>
    <w:rsid w:val="00616A2C"/>
    <w:rsid w:val="00616C28"/>
    <w:rsid w:val="00616CDB"/>
    <w:rsid w:val="0061788C"/>
    <w:rsid w:val="00617C9A"/>
    <w:rsid w:val="0062075F"/>
    <w:rsid w:val="00621223"/>
    <w:rsid w:val="00621C56"/>
    <w:rsid w:val="00621E93"/>
    <w:rsid w:val="00622075"/>
    <w:rsid w:val="00622B67"/>
    <w:rsid w:val="00623090"/>
    <w:rsid w:val="0062312C"/>
    <w:rsid w:val="00623CEC"/>
    <w:rsid w:val="00624666"/>
    <w:rsid w:val="00624967"/>
    <w:rsid w:val="00624DF6"/>
    <w:rsid w:val="00625384"/>
    <w:rsid w:val="006258A1"/>
    <w:rsid w:val="00625D03"/>
    <w:rsid w:val="00626882"/>
    <w:rsid w:val="00626BF4"/>
    <w:rsid w:val="00626D5C"/>
    <w:rsid w:val="00627A05"/>
    <w:rsid w:val="00627A87"/>
    <w:rsid w:val="00630018"/>
    <w:rsid w:val="00630704"/>
    <w:rsid w:val="0063101A"/>
    <w:rsid w:val="0063163E"/>
    <w:rsid w:val="00632549"/>
    <w:rsid w:val="00632639"/>
    <w:rsid w:val="006328F1"/>
    <w:rsid w:val="00632C28"/>
    <w:rsid w:val="00632F27"/>
    <w:rsid w:val="0063323A"/>
    <w:rsid w:val="006336D4"/>
    <w:rsid w:val="00633AEA"/>
    <w:rsid w:val="0063495A"/>
    <w:rsid w:val="0063563C"/>
    <w:rsid w:val="00635807"/>
    <w:rsid w:val="00636AC1"/>
    <w:rsid w:val="00637079"/>
    <w:rsid w:val="00637664"/>
    <w:rsid w:val="0064001D"/>
    <w:rsid w:val="00640C3D"/>
    <w:rsid w:val="00640DB9"/>
    <w:rsid w:val="006410ED"/>
    <w:rsid w:val="00643032"/>
    <w:rsid w:val="006437BD"/>
    <w:rsid w:val="00643CC4"/>
    <w:rsid w:val="00643FA7"/>
    <w:rsid w:val="00645086"/>
    <w:rsid w:val="0064590E"/>
    <w:rsid w:val="00645CF4"/>
    <w:rsid w:val="006467A4"/>
    <w:rsid w:val="006468E6"/>
    <w:rsid w:val="00646B06"/>
    <w:rsid w:val="00647141"/>
    <w:rsid w:val="006475E6"/>
    <w:rsid w:val="00647690"/>
    <w:rsid w:val="006476AA"/>
    <w:rsid w:val="006477AD"/>
    <w:rsid w:val="00647C3F"/>
    <w:rsid w:val="00651917"/>
    <w:rsid w:val="00651B61"/>
    <w:rsid w:val="00651BA7"/>
    <w:rsid w:val="006524DC"/>
    <w:rsid w:val="0065293F"/>
    <w:rsid w:val="00653D96"/>
    <w:rsid w:val="006542D6"/>
    <w:rsid w:val="006546E2"/>
    <w:rsid w:val="006547B9"/>
    <w:rsid w:val="006548FE"/>
    <w:rsid w:val="00654C2C"/>
    <w:rsid w:val="006550A4"/>
    <w:rsid w:val="006553A3"/>
    <w:rsid w:val="00655676"/>
    <w:rsid w:val="006558B5"/>
    <w:rsid w:val="00655F14"/>
    <w:rsid w:val="00656351"/>
    <w:rsid w:val="006567E3"/>
    <w:rsid w:val="006569B0"/>
    <w:rsid w:val="00656BD3"/>
    <w:rsid w:val="00656F0B"/>
    <w:rsid w:val="00656F15"/>
    <w:rsid w:val="00656F2C"/>
    <w:rsid w:val="0065797E"/>
    <w:rsid w:val="00660107"/>
    <w:rsid w:val="00660571"/>
    <w:rsid w:val="00660B34"/>
    <w:rsid w:val="00660CF4"/>
    <w:rsid w:val="006612C5"/>
    <w:rsid w:val="006617C3"/>
    <w:rsid w:val="00661A04"/>
    <w:rsid w:val="00661E99"/>
    <w:rsid w:val="006632F1"/>
    <w:rsid w:val="00663432"/>
    <w:rsid w:val="0066347D"/>
    <w:rsid w:val="00663654"/>
    <w:rsid w:val="00663AD9"/>
    <w:rsid w:val="006645E1"/>
    <w:rsid w:val="00664AD8"/>
    <w:rsid w:val="00664F8F"/>
    <w:rsid w:val="006658AE"/>
    <w:rsid w:val="0066597A"/>
    <w:rsid w:val="00666A83"/>
    <w:rsid w:val="00666E80"/>
    <w:rsid w:val="0067016A"/>
    <w:rsid w:val="00670906"/>
    <w:rsid w:val="00671275"/>
    <w:rsid w:val="00671E6A"/>
    <w:rsid w:val="006722F7"/>
    <w:rsid w:val="0067248D"/>
    <w:rsid w:val="00672613"/>
    <w:rsid w:val="00673128"/>
    <w:rsid w:val="006736BC"/>
    <w:rsid w:val="00673EA0"/>
    <w:rsid w:val="0067542B"/>
    <w:rsid w:val="00675CEF"/>
    <w:rsid w:val="00675E03"/>
    <w:rsid w:val="00675F04"/>
    <w:rsid w:val="00676CAC"/>
    <w:rsid w:val="0067789E"/>
    <w:rsid w:val="006804FD"/>
    <w:rsid w:val="00680CD5"/>
    <w:rsid w:val="006812C6"/>
    <w:rsid w:val="006816AD"/>
    <w:rsid w:val="00681D89"/>
    <w:rsid w:val="0068213B"/>
    <w:rsid w:val="006825E7"/>
    <w:rsid w:val="00682677"/>
    <w:rsid w:val="00682F40"/>
    <w:rsid w:val="0068343B"/>
    <w:rsid w:val="0068420F"/>
    <w:rsid w:val="00684285"/>
    <w:rsid w:val="00684797"/>
    <w:rsid w:val="006847C7"/>
    <w:rsid w:val="0068580F"/>
    <w:rsid w:val="0068638C"/>
    <w:rsid w:val="006863BD"/>
    <w:rsid w:val="00686429"/>
    <w:rsid w:val="00686E41"/>
    <w:rsid w:val="006879B6"/>
    <w:rsid w:val="00687C43"/>
    <w:rsid w:val="00690788"/>
    <w:rsid w:val="00690B17"/>
    <w:rsid w:val="006914B6"/>
    <w:rsid w:val="00691A9B"/>
    <w:rsid w:val="00691BF8"/>
    <w:rsid w:val="006934C9"/>
    <w:rsid w:val="00693E69"/>
    <w:rsid w:val="00694255"/>
    <w:rsid w:val="00694389"/>
    <w:rsid w:val="00694B00"/>
    <w:rsid w:val="006953B7"/>
    <w:rsid w:val="00696195"/>
    <w:rsid w:val="006961A9"/>
    <w:rsid w:val="006974EC"/>
    <w:rsid w:val="006A0098"/>
    <w:rsid w:val="006A204C"/>
    <w:rsid w:val="006A2282"/>
    <w:rsid w:val="006A356C"/>
    <w:rsid w:val="006A3E9A"/>
    <w:rsid w:val="006A43A5"/>
    <w:rsid w:val="006A445E"/>
    <w:rsid w:val="006A58F0"/>
    <w:rsid w:val="006A6B0A"/>
    <w:rsid w:val="006B04CE"/>
    <w:rsid w:val="006B08B6"/>
    <w:rsid w:val="006B0936"/>
    <w:rsid w:val="006B0E07"/>
    <w:rsid w:val="006B1493"/>
    <w:rsid w:val="006B186D"/>
    <w:rsid w:val="006B18D6"/>
    <w:rsid w:val="006B278B"/>
    <w:rsid w:val="006B3097"/>
    <w:rsid w:val="006B350E"/>
    <w:rsid w:val="006B41D0"/>
    <w:rsid w:val="006B46EF"/>
    <w:rsid w:val="006B4900"/>
    <w:rsid w:val="006B4EC1"/>
    <w:rsid w:val="006B64DA"/>
    <w:rsid w:val="006B6CD1"/>
    <w:rsid w:val="006B6D04"/>
    <w:rsid w:val="006B6DE1"/>
    <w:rsid w:val="006B7038"/>
    <w:rsid w:val="006B729A"/>
    <w:rsid w:val="006B7632"/>
    <w:rsid w:val="006C00F4"/>
    <w:rsid w:val="006C01B1"/>
    <w:rsid w:val="006C0583"/>
    <w:rsid w:val="006C074B"/>
    <w:rsid w:val="006C0FC3"/>
    <w:rsid w:val="006C2FC4"/>
    <w:rsid w:val="006C4197"/>
    <w:rsid w:val="006C4330"/>
    <w:rsid w:val="006C48DD"/>
    <w:rsid w:val="006C505E"/>
    <w:rsid w:val="006C5FBE"/>
    <w:rsid w:val="006C64D1"/>
    <w:rsid w:val="006C69A4"/>
    <w:rsid w:val="006C71A3"/>
    <w:rsid w:val="006C7359"/>
    <w:rsid w:val="006C7667"/>
    <w:rsid w:val="006C7797"/>
    <w:rsid w:val="006C7E00"/>
    <w:rsid w:val="006D0D22"/>
    <w:rsid w:val="006D16A5"/>
    <w:rsid w:val="006D1722"/>
    <w:rsid w:val="006D194D"/>
    <w:rsid w:val="006D25BB"/>
    <w:rsid w:val="006D25C5"/>
    <w:rsid w:val="006D2F54"/>
    <w:rsid w:val="006D3538"/>
    <w:rsid w:val="006D4540"/>
    <w:rsid w:val="006D5688"/>
    <w:rsid w:val="006D67F5"/>
    <w:rsid w:val="006D7333"/>
    <w:rsid w:val="006E009F"/>
    <w:rsid w:val="006E021D"/>
    <w:rsid w:val="006E0574"/>
    <w:rsid w:val="006E0A62"/>
    <w:rsid w:val="006E1F0A"/>
    <w:rsid w:val="006E27E2"/>
    <w:rsid w:val="006E2B89"/>
    <w:rsid w:val="006E3993"/>
    <w:rsid w:val="006E4072"/>
    <w:rsid w:val="006E4A66"/>
    <w:rsid w:val="006E4F67"/>
    <w:rsid w:val="006E563D"/>
    <w:rsid w:val="006E5952"/>
    <w:rsid w:val="006E5CCC"/>
    <w:rsid w:val="006E6838"/>
    <w:rsid w:val="006E6C3B"/>
    <w:rsid w:val="006E6E1F"/>
    <w:rsid w:val="006E73EC"/>
    <w:rsid w:val="006F0266"/>
    <w:rsid w:val="006F02E3"/>
    <w:rsid w:val="006F1202"/>
    <w:rsid w:val="006F1A90"/>
    <w:rsid w:val="006F1FCC"/>
    <w:rsid w:val="006F23F3"/>
    <w:rsid w:val="006F241A"/>
    <w:rsid w:val="006F26A8"/>
    <w:rsid w:val="006F2A1F"/>
    <w:rsid w:val="006F2FC6"/>
    <w:rsid w:val="006F3399"/>
    <w:rsid w:val="006F39E8"/>
    <w:rsid w:val="006F404F"/>
    <w:rsid w:val="006F40EA"/>
    <w:rsid w:val="006F56B4"/>
    <w:rsid w:val="006F5CBB"/>
    <w:rsid w:val="006F60B7"/>
    <w:rsid w:val="006F6271"/>
    <w:rsid w:val="006F6840"/>
    <w:rsid w:val="006F798E"/>
    <w:rsid w:val="006F7CB3"/>
    <w:rsid w:val="0070033A"/>
    <w:rsid w:val="00700467"/>
    <w:rsid w:val="00700E52"/>
    <w:rsid w:val="00701149"/>
    <w:rsid w:val="007016E0"/>
    <w:rsid w:val="00701B12"/>
    <w:rsid w:val="00701D62"/>
    <w:rsid w:val="00701EC8"/>
    <w:rsid w:val="007029C5"/>
    <w:rsid w:val="007030D7"/>
    <w:rsid w:val="0070314F"/>
    <w:rsid w:val="00703268"/>
    <w:rsid w:val="00703394"/>
    <w:rsid w:val="0070374E"/>
    <w:rsid w:val="00704C6B"/>
    <w:rsid w:val="0070606B"/>
    <w:rsid w:val="00706520"/>
    <w:rsid w:val="007065A5"/>
    <w:rsid w:val="00706B89"/>
    <w:rsid w:val="007071FE"/>
    <w:rsid w:val="00707304"/>
    <w:rsid w:val="00707585"/>
    <w:rsid w:val="00707893"/>
    <w:rsid w:val="00707B9C"/>
    <w:rsid w:val="00707FD5"/>
    <w:rsid w:val="0071043E"/>
    <w:rsid w:val="007109DE"/>
    <w:rsid w:val="00710CF1"/>
    <w:rsid w:val="00712CED"/>
    <w:rsid w:val="0071341D"/>
    <w:rsid w:val="00713F3F"/>
    <w:rsid w:val="00715CA2"/>
    <w:rsid w:val="00715FD1"/>
    <w:rsid w:val="0071690A"/>
    <w:rsid w:val="00716D44"/>
    <w:rsid w:val="00716E10"/>
    <w:rsid w:val="00717105"/>
    <w:rsid w:val="007172A3"/>
    <w:rsid w:val="0071787D"/>
    <w:rsid w:val="0072076E"/>
    <w:rsid w:val="007209D7"/>
    <w:rsid w:val="00720E17"/>
    <w:rsid w:val="00720E6C"/>
    <w:rsid w:val="00720F0D"/>
    <w:rsid w:val="00720F78"/>
    <w:rsid w:val="007211AC"/>
    <w:rsid w:val="00721EDB"/>
    <w:rsid w:val="00722880"/>
    <w:rsid w:val="00723525"/>
    <w:rsid w:val="00723642"/>
    <w:rsid w:val="00723AD8"/>
    <w:rsid w:val="00724096"/>
    <w:rsid w:val="0072417E"/>
    <w:rsid w:val="00724484"/>
    <w:rsid w:val="0072491B"/>
    <w:rsid w:val="00725142"/>
    <w:rsid w:val="00725514"/>
    <w:rsid w:val="0072576F"/>
    <w:rsid w:val="007258D8"/>
    <w:rsid w:val="007267C4"/>
    <w:rsid w:val="00727130"/>
    <w:rsid w:val="00727170"/>
    <w:rsid w:val="0072788C"/>
    <w:rsid w:val="00727C00"/>
    <w:rsid w:val="00730C83"/>
    <w:rsid w:val="00730E24"/>
    <w:rsid w:val="00731C45"/>
    <w:rsid w:val="00732057"/>
    <w:rsid w:val="00732251"/>
    <w:rsid w:val="00732788"/>
    <w:rsid w:val="00732872"/>
    <w:rsid w:val="00732AB6"/>
    <w:rsid w:val="00732C0A"/>
    <w:rsid w:val="007337F5"/>
    <w:rsid w:val="00733C1F"/>
    <w:rsid w:val="00734148"/>
    <w:rsid w:val="00734288"/>
    <w:rsid w:val="00734849"/>
    <w:rsid w:val="00734A73"/>
    <w:rsid w:val="00734B4A"/>
    <w:rsid w:val="00734D3D"/>
    <w:rsid w:val="00734D6C"/>
    <w:rsid w:val="00734EDE"/>
    <w:rsid w:val="007353A3"/>
    <w:rsid w:val="007357F2"/>
    <w:rsid w:val="00735B34"/>
    <w:rsid w:val="007363FE"/>
    <w:rsid w:val="00736620"/>
    <w:rsid w:val="00736653"/>
    <w:rsid w:val="007367DB"/>
    <w:rsid w:val="0073695C"/>
    <w:rsid w:val="00736EA3"/>
    <w:rsid w:val="0073727D"/>
    <w:rsid w:val="00737563"/>
    <w:rsid w:val="00737718"/>
    <w:rsid w:val="00737A51"/>
    <w:rsid w:val="00737A8A"/>
    <w:rsid w:val="007401A7"/>
    <w:rsid w:val="0074025E"/>
    <w:rsid w:val="0074055A"/>
    <w:rsid w:val="007412D7"/>
    <w:rsid w:val="007421D9"/>
    <w:rsid w:val="00742B67"/>
    <w:rsid w:val="00742BBD"/>
    <w:rsid w:val="007450E7"/>
    <w:rsid w:val="0074540E"/>
    <w:rsid w:val="007459B2"/>
    <w:rsid w:val="00745BBA"/>
    <w:rsid w:val="00746206"/>
    <w:rsid w:val="00746249"/>
    <w:rsid w:val="00746408"/>
    <w:rsid w:val="00746EB4"/>
    <w:rsid w:val="00746EEB"/>
    <w:rsid w:val="00747429"/>
    <w:rsid w:val="00750913"/>
    <w:rsid w:val="00750AE7"/>
    <w:rsid w:val="00750C65"/>
    <w:rsid w:val="007511BA"/>
    <w:rsid w:val="00751AFA"/>
    <w:rsid w:val="00751C13"/>
    <w:rsid w:val="00752024"/>
    <w:rsid w:val="00752D54"/>
    <w:rsid w:val="0075324B"/>
    <w:rsid w:val="00753895"/>
    <w:rsid w:val="00753F58"/>
    <w:rsid w:val="00754B13"/>
    <w:rsid w:val="007554C2"/>
    <w:rsid w:val="0075558A"/>
    <w:rsid w:val="00756231"/>
    <w:rsid w:val="00756440"/>
    <w:rsid w:val="007567ED"/>
    <w:rsid w:val="00757289"/>
    <w:rsid w:val="00757570"/>
    <w:rsid w:val="007579D7"/>
    <w:rsid w:val="00757A6F"/>
    <w:rsid w:val="00760AB9"/>
    <w:rsid w:val="0076106A"/>
    <w:rsid w:val="00761C53"/>
    <w:rsid w:val="00761E5E"/>
    <w:rsid w:val="00761FD4"/>
    <w:rsid w:val="00762B11"/>
    <w:rsid w:val="00762B9B"/>
    <w:rsid w:val="00762BCC"/>
    <w:rsid w:val="00762D47"/>
    <w:rsid w:val="00763C6E"/>
    <w:rsid w:val="00763F0D"/>
    <w:rsid w:val="00764D02"/>
    <w:rsid w:val="00765226"/>
    <w:rsid w:val="0076582E"/>
    <w:rsid w:val="00765B98"/>
    <w:rsid w:val="00765F75"/>
    <w:rsid w:val="00766671"/>
    <w:rsid w:val="00766BF2"/>
    <w:rsid w:val="00766E06"/>
    <w:rsid w:val="00766EB2"/>
    <w:rsid w:val="00767297"/>
    <w:rsid w:val="00767C22"/>
    <w:rsid w:val="00767CA0"/>
    <w:rsid w:val="0077093E"/>
    <w:rsid w:val="0077177B"/>
    <w:rsid w:val="007717D2"/>
    <w:rsid w:val="00771A9D"/>
    <w:rsid w:val="00771AB1"/>
    <w:rsid w:val="00772BCB"/>
    <w:rsid w:val="00773597"/>
    <w:rsid w:val="00773712"/>
    <w:rsid w:val="00774714"/>
    <w:rsid w:val="00774A26"/>
    <w:rsid w:val="00774E7A"/>
    <w:rsid w:val="0077534B"/>
    <w:rsid w:val="00776094"/>
    <w:rsid w:val="007767B1"/>
    <w:rsid w:val="007773E1"/>
    <w:rsid w:val="007773ED"/>
    <w:rsid w:val="00777564"/>
    <w:rsid w:val="007775F0"/>
    <w:rsid w:val="00777E8A"/>
    <w:rsid w:val="0078012A"/>
    <w:rsid w:val="00780331"/>
    <w:rsid w:val="00780C44"/>
    <w:rsid w:val="00781CC5"/>
    <w:rsid w:val="0078260E"/>
    <w:rsid w:val="007826B4"/>
    <w:rsid w:val="0078308A"/>
    <w:rsid w:val="007830CD"/>
    <w:rsid w:val="00783295"/>
    <w:rsid w:val="00783A8B"/>
    <w:rsid w:val="00783A94"/>
    <w:rsid w:val="00783CC0"/>
    <w:rsid w:val="00784EB8"/>
    <w:rsid w:val="00785407"/>
    <w:rsid w:val="00785F3D"/>
    <w:rsid w:val="00785FDC"/>
    <w:rsid w:val="007862FB"/>
    <w:rsid w:val="00786815"/>
    <w:rsid w:val="00786968"/>
    <w:rsid w:val="00786C4C"/>
    <w:rsid w:val="0079039B"/>
    <w:rsid w:val="00790417"/>
    <w:rsid w:val="00790507"/>
    <w:rsid w:val="00790F75"/>
    <w:rsid w:val="0079483D"/>
    <w:rsid w:val="00794B1F"/>
    <w:rsid w:val="00794E07"/>
    <w:rsid w:val="007951D4"/>
    <w:rsid w:val="00795661"/>
    <w:rsid w:val="00795AB2"/>
    <w:rsid w:val="00796432"/>
    <w:rsid w:val="007964BC"/>
    <w:rsid w:val="007967E5"/>
    <w:rsid w:val="007970BB"/>
    <w:rsid w:val="007971BA"/>
    <w:rsid w:val="00797442"/>
    <w:rsid w:val="00797894"/>
    <w:rsid w:val="00797B9C"/>
    <w:rsid w:val="007A0040"/>
    <w:rsid w:val="007A03D0"/>
    <w:rsid w:val="007A090C"/>
    <w:rsid w:val="007A0F3A"/>
    <w:rsid w:val="007A0F5D"/>
    <w:rsid w:val="007A13BD"/>
    <w:rsid w:val="007A1572"/>
    <w:rsid w:val="007A1770"/>
    <w:rsid w:val="007A1AD2"/>
    <w:rsid w:val="007A2CDF"/>
    <w:rsid w:val="007A2E01"/>
    <w:rsid w:val="007A36DE"/>
    <w:rsid w:val="007A3E73"/>
    <w:rsid w:val="007A58DD"/>
    <w:rsid w:val="007A5AF2"/>
    <w:rsid w:val="007A662F"/>
    <w:rsid w:val="007A6BB5"/>
    <w:rsid w:val="007A6D2E"/>
    <w:rsid w:val="007A7520"/>
    <w:rsid w:val="007A7A8F"/>
    <w:rsid w:val="007A7E5F"/>
    <w:rsid w:val="007B0B99"/>
    <w:rsid w:val="007B18E0"/>
    <w:rsid w:val="007B319F"/>
    <w:rsid w:val="007B3AA3"/>
    <w:rsid w:val="007B3D0C"/>
    <w:rsid w:val="007B45EE"/>
    <w:rsid w:val="007B5853"/>
    <w:rsid w:val="007B5A80"/>
    <w:rsid w:val="007B5C60"/>
    <w:rsid w:val="007B60B6"/>
    <w:rsid w:val="007B62A9"/>
    <w:rsid w:val="007B7567"/>
    <w:rsid w:val="007B75E6"/>
    <w:rsid w:val="007B780A"/>
    <w:rsid w:val="007B7E50"/>
    <w:rsid w:val="007B7F79"/>
    <w:rsid w:val="007C0D35"/>
    <w:rsid w:val="007C1FE3"/>
    <w:rsid w:val="007C1FF7"/>
    <w:rsid w:val="007C2051"/>
    <w:rsid w:val="007C23E4"/>
    <w:rsid w:val="007C26E2"/>
    <w:rsid w:val="007C2E1E"/>
    <w:rsid w:val="007C3D41"/>
    <w:rsid w:val="007C3DBB"/>
    <w:rsid w:val="007C43E3"/>
    <w:rsid w:val="007C460E"/>
    <w:rsid w:val="007C4702"/>
    <w:rsid w:val="007C488D"/>
    <w:rsid w:val="007C48ED"/>
    <w:rsid w:val="007C4A41"/>
    <w:rsid w:val="007C53B0"/>
    <w:rsid w:val="007C5C46"/>
    <w:rsid w:val="007C5DE5"/>
    <w:rsid w:val="007C5FCE"/>
    <w:rsid w:val="007C66C7"/>
    <w:rsid w:val="007C6BB6"/>
    <w:rsid w:val="007C6E9F"/>
    <w:rsid w:val="007C71C6"/>
    <w:rsid w:val="007C74D9"/>
    <w:rsid w:val="007C7C51"/>
    <w:rsid w:val="007D0708"/>
    <w:rsid w:val="007D0FAE"/>
    <w:rsid w:val="007D23C7"/>
    <w:rsid w:val="007D2B83"/>
    <w:rsid w:val="007D30C8"/>
    <w:rsid w:val="007D39AD"/>
    <w:rsid w:val="007D3AA3"/>
    <w:rsid w:val="007D3AE6"/>
    <w:rsid w:val="007D3B3D"/>
    <w:rsid w:val="007D410D"/>
    <w:rsid w:val="007D5739"/>
    <w:rsid w:val="007D5D48"/>
    <w:rsid w:val="007D5FA4"/>
    <w:rsid w:val="007D692A"/>
    <w:rsid w:val="007D6AE4"/>
    <w:rsid w:val="007D6C84"/>
    <w:rsid w:val="007D6CEE"/>
    <w:rsid w:val="007D74DC"/>
    <w:rsid w:val="007E0053"/>
    <w:rsid w:val="007E0821"/>
    <w:rsid w:val="007E0A47"/>
    <w:rsid w:val="007E106B"/>
    <w:rsid w:val="007E1320"/>
    <w:rsid w:val="007E2146"/>
    <w:rsid w:val="007E23BE"/>
    <w:rsid w:val="007E398D"/>
    <w:rsid w:val="007E3B0C"/>
    <w:rsid w:val="007E4D4E"/>
    <w:rsid w:val="007E4E39"/>
    <w:rsid w:val="007E5150"/>
    <w:rsid w:val="007E588B"/>
    <w:rsid w:val="007E5B2D"/>
    <w:rsid w:val="007E5FA3"/>
    <w:rsid w:val="007E6358"/>
    <w:rsid w:val="007E6CAA"/>
    <w:rsid w:val="007E7581"/>
    <w:rsid w:val="007E76F9"/>
    <w:rsid w:val="007E79E9"/>
    <w:rsid w:val="007E7BF6"/>
    <w:rsid w:val="007F022D"/>
    <w:rsid w:val="007F0F88"/>
    <w:rsid w:val="007F18DF"/>
    <w:rsid w:val="007F1903"/>
    <w:rsid w:val="007F19CE"/>
    <w:rsid w:val="007F1A5D"/>
    <w:rsid w:val="007F263B"/>
    <w:rsid w:val="007F33E4"/>
    <w:rsid w:val="007F34BE"/>
    <w:rsid w:val="007F364B"/>
    <w:rsid w:val="007F3AD0"/>
    <w:rsid w:val="007F3D40"/>
    <w:rsid w:val="007F4305"/>
    <w:rsid w:val="007F5245"/>
    <w:rsid w:val="007F5738"/>
    <w:rsid w:val="007F6381"/>
    <w:rsid w:val="007F6420"/>
    <w:rsid w:val="007F678E"/>
    <w:rsid w:val="007F79ED"/>
    <w:rsid w:val="007F7AA1"/>
    <w:rsid w:val="0080068B"/>
    <w:rsid w:val="008012B3"/>
    <w:rsid w:val="00801B23"/>
    <w:rsid w:val="00801DD8"/>
    <w:rsid w:val="00802088"/>
    <w:rsid w:val="008029AB"/>
    <w:rsid w:val="00802CF4"/>
    <w:rsid w:val="0080318D"/>
    <w:rsid w:val="00803FDF"/>
    <w:rsid w:val="008044B5"/>
    <w:rsid w:val="00805E05"/>
    <w:rsid w:val="008068A8"/>
    <w:rsid w:val="00806AA9"/>
    <w:rsid w:val="0080710B"/>
    <w:rsid w:val="00807111"/>
    <w:rsid w:val="008109F9"/>
    <w:rsid w:val="00810A7F"/>
    <w:rsid w:val="008114B0"/>
    <w:rsid w:val="00811B16"/>
    <w:rsid w:val="00812206"/>
    <w:rsid w:val="00812C13"/>
    <w:rsid w:val="008133B2"/>
    <w:rsid w:val="00814098"/>
    <w:rsid w:val="008150A3"/>
    <w:rsid w:val="00815C17"/>
    <w:rsid w:val="008166AD"/>
    <w:rsid w:val="00816932"/>
    <w:rsid w:val="00817611"/>
    <w:rsid w:val="00817F44"/>
    <w:rsid w:val="008201B3"/>
    <w:rsid w:val="008207F1"/>
    <w:rsid w:val="00820934"/>
    <w:rsid w:val="00820CD2"/>
    <w:rsid w:val="00820ED3"/>
    <w:rsid w:val="00821530"/>
    <w:rsid w:val="0082194F"/>
    <w:rsid w:val="00821CDE"/>
    <w:rsid w:val="00821E3C"/>
    <w:rsid w:val="00821EBB"/>
    <w:rsid w:val="00822130"/>
    <w:rsid w:val="008232FC"/>
    <w:rsid w:val="0082387C"/>
    <w:rsid w:val="00823C00"/>
    <w:rsid w:val="008242C5"/>
    <w:rsid w:val="00824507"/>
    <w:rsid w:val="00824A4B"/>
    <w:rsid w:val="00824E5F"/>
    <w:rsid w:val="00824F13"/>
    <w:rsid w:val="00825D4F"/>
    <w:rsid w:val="008265D7"/>
    <w:rsid w:val="00827E37"/>
    <w:rsid w:val="00830C22"/>
    <w:rsid w:val="008314F5"/>
    <w:rsid w:val="008318C6"/>
    <w:rsid w:val="00831B30"/>
    <w:rsid w:val="008324AD"/>
    <w:rsid w:val="008324ED"/>
    <w:rsid w:val="00832E4D"/>
    <w:rsid w:val="008334D6"/>
    <w:rsid w:val="00833959"/>
    <w:rsid w:val="008339D2"/>
    <w:rsid w:val="00835116"/>
    <w:rsid w:val="00836407"/>
    <w:rsid w:val="0083731D"/>
    <w:rsid w:val="00837788"/>
    <w:rsid w:val="00837D7B"/>
    <w:rsid w:val="00841060"/>
    <w:rsid w:val="00841536"/>
    <w:rsid w:val="0084238B"/>
    <w:rsid w:val="00843147"/>
    <w:rsid w:val="008440CF"/>
    <w:rsid w:val="00844B18"/>
    <w:rsid w:val="00845D66"/>
    <w:rsid w:val="00846047"/>
    <w:rsid w:val="00846306"/>
    <w:rsid w:val="00846703"/>
    <w:rsid w:val="0084675C"/>
    <w:rsid w:val="00846A62"/>
    <w:rsid w:val="00847903"/>
    <w:rsid w:val="00847C72"/>
    <w:rsid w:val="00847EDA"/>
    <w:rsid w:val="0085071D"/>
    <w:rsid w:val="0085156D"/>
    <w:rsid w:val="00852370"/>
    <w:rsid w:val="008525B3"/>
    <w:rsid w:val="0085311D"/>
    <w:rsid w:val="008534DC"/>
    <w:rsid w:val="008538C9"/>
    <w:rsid w:val="008538D8"/>
    <w:rsid w:val="00854832"/>
    <w:rsid w:val="0085493B"/>
    <w:rsid w:val="00855AF6"/>
    <w:rsid w:val="00855ED0"/>
    <w:rsid w:val="00856827"/>
    <w:rsid w:val="00856849"/>
    <w:rsid w:val="00861A58"/>
    <w:rsid w:val="00861DC4"/>
    <w:rsid w:val="008622C9"/>
    <w:rsid w:val="00862ED1"/>
    <w:rsid w:val="00863675"/>
    <w:rsid w:val="008637C2"/>
    <w:rsid w:val="008639AA"/>
    <w:rsid w:val="00863B3F"/>
    <w:rsid w:val="00863CB3"/>
    <w:rsid w:val="00864AF9"/>
    <w:rsid w:val="0086537A"/>
    <w:rsid w:val="00865450"/>
    <w:rsid w:val="008656B1"/>
    <w:rsid w:val="00865966"/>
    <w:rsid w:val="00865D0D"/>
    <w:rsid w:val="008661C6"/>
    <w:rsid w:val="008662A9"/>
    <w:rsid w:val="00866C09"/>
    <w:rsid w:val="00867AFC"/>
    <w:rsid w:val="00867BC4"/>
    <w:rsid w:val="00867F71"/>
    <w:rsid w:val="0087037D"/>
    <w:rsid w:val="008705E9"/>
    <w:rsid w:val="00870676"/>
    <w:rsid w:val="00870B0E"/>
    <w:rsid w:val="00870CE4"/>
    <w:rsid w:val="00870FD3"/>
    <w:rsid w:val="0087114B"/>
    <w:rsid w:val="00871233"/>
    <w:rsid w:val="008715C7"/>
    <w:rsid w:val="0087193B"/>
    <w:rsid w:val="00871A62"/>
    <w:rsid w:val="00871E57"/>
    <w:rsid w:val="00872633"/>
    <w:rsid w:val="00872BCA"/>
    <w:rsid w:val="00873CC9"/>
    <w:rsid w:val="00874A1C"/>
    <w:rsid w:val="0087521E"/>
    <w:rsid w:val="008759BD"/>
    <w:rsid w:val="00876A85"/>
    <w:rsid w:val="00876C3A"/>
    <w:rsid w:val="00877D2B"/>
    <w:rsid w:val="008802E1"/>
    <w:rsid w:val="0088106D"/>
    <w:rsid w:val="0088122F"/>
    <w:rsid w:val="00881B0B"/>
    <w:rsid w:val="0088379A"/>
    <w:rsid w:val="0088388C"/>
    <w:rsid w:val="00883CAF"/>
    <w:rsid w:val="00883E78"/>
    <w:rsid w:val="008840F0"/>
    <w:rsid w:val="00884B52"/>
    <w:rsid w:val="00884F15"/>
    <w:rsid w:val="00886DB4"/>
    <w:rsid w:val="008878FD"/>
    <w:rsid w:val="00890099"/>
    <w:rsid w:val="00890D2B"/>
    <w:rsid w:val="00891405"/>
    <w:rsid w:val="008917EE"/>
    <w:rsid w:val="00891D01"/>
    <w:rsid w:val="00891D61"/>
    <w:rsid w:val="00891E99"/>
    <w:rsid w:val="0089244A"/>
    <w:rsid w:val="00892E8E"/>
    <w:rsid w:val="008931C3"/>
    <w:rsid w:val="00893E7F"/>
    <w:rsid w:val="00893EB8"/>
    <w:rsid w:val="00894CD3"/>
    <w:rsid w:val="00894E3E"/>
    <w:rsid w:val="008957F2"/>
    <w:rsid w:val="00895F25"/>
    <w:rsid w:val="0089637E"/>
    <w:rsid w:val="008964F3"/>
    <w:rsid w:val="00896A26"/>
    <w:rsid w:val="00896B4D"/>
    <w:rsid w:val="00897001"/>
    <w:rsid w:val="00897515"/>
    <w:rsid w:val="00897A06"/>
    <w:rsid w:val="008A15C5"/>
    <w:rsid w:val="008A1885"/>
    <w:rsid w:val="008A1CA1"/>
    <w:rsid w:val="008A2603"/>
    <w:rsid w:val="008A2910"/>
    <w:rsid w:val="008A359F"/>
    <w:rsid w:val="008A4848"/>
    <w:rsid w:val="008A4889"/>
    <w:rsid w:val="008A4B38"/>
    <w:rsid w:val="008A4B66"/>
    <w:rsid w:val="008A5E04"/>
    <w:rsid w:val="008A6B74"/>
    <w:rsid w:val="008A6FBE"/>
    <w:rsid w:val="008A70E4"/>
    <w:rsid w:val="008A71F3"/>
    <w:rsid w:val="008A7562"/>
    <w:rsid w:val="008A7657"/>
    <w:rsid w:val="008A7ABA"/>
    <w:rsid w:val="008A7C63"/>
    <w:rsid w:val="008A7F9C"/>
    <w:rsid w:val="008B06EF"/>
    <w:rsid w:val="008B0A34"/>
    <w:rsid w:val="008B0CE3"/>
    <w:rsid w:val="008B0D41"/>
    <w:rsid w:val="008B1745"/>
    <w:rsid w:val="008B1C8F"/>
    <w:rsid w:val="008B1CDD"/>
    <w:rsid w:val="008B1D2D"/>
    <w:rsid w:val="008B227B"/>
    <w:rsid w:val="008B3106"/>
    <w:rsid w:val="008B4DF4"/>
    <w:rsid w:val="008B5CAD"/>
    <w:rsid w:val="008B6C03"/>
    <w:rsid w:val="008B6EBF"/>
    <w:rsid w:val="008C015F"/>
    <w:rsid w:val="008C101D"/>
    <w:rsid w:val="008C139A"/>
    <w:rsid w:val="008C232E"/>
    <w:rsid w:val="008C2C32"/>
    <w:rsid w:val="008C2C5B"/>
    <w:rsid w:val="008C30B0"/>
    <w:rsid w:val="008C3153"/>
    <w:rsid w:val="008C32D8"/>
    <w:rsid w:val="008C4504"/>
    <w:rsid w:val="008C472E"/>
    <w:rsid w:val="008C4C96"/>
    <w:rsid w:val="008C5000"/>
    <w:rsid w:val="008C5008"/>
    <w:rsid w:val="008C507F"/>
    <w:rsid w:val="008C5AEE"/>
    <w:rsid w:val="008C5C8F"/>
    <w:rsid w:val="008C6AD5"/>
    <w:rsid w:val="008C6AF7"/>
    <w:rsid w:val="008D01B3"/>
    <w:rsid w:val="008D01CA"/>
    <w:rsid w:val="008D0897"/>
    <w:rsid w:val="008D08B9"/>
    <w:rsid w:val="008D0CC4"/>
    <w:rsid w:val="008D0F0C"/>
    <w:rsid w:val="008D105B"/>
    <w:rsid w:val="008D161C"/>
    <w:rsid w:val="008D1A70"/>
    <w:rsid w:val="008D1E3F"/>
    <w:rsid w:val="008D2326"/>
    <w:rsid w:val="008D3DB4"/>
    <w:rsid w:val="008D4382"/>
    <w:rsid w:val="008D4789"/>
    <w:rsid w:val="008D48DF"/>
    <w:rsid w:val="008D4EA3"/>
    <w:rsid w:val="008D5093"/>
    <w:rsid w:val="008D5310"/>
    <w:rsid w:val="008D59C7"/>
    <w:rsid w:val="008D5A59"/>
    <w:rsid w:val="008D5CDA"/>
    <w:rsid w:val="008D5CFD"/>
    <w:rsid w:val="008D69E2"/>
    <w:rsid w:val="008D6B10"/>
    <w:rsid w:val="008D7251"/>
    <w:rsid w:val="008D7DA6"/>
    <w:rsid w:val="008E0002"/>
    <w:rsid w:val="008E0806"/>
    <w:rsid w:val="008E0FE1"/>
    <w:rsid w:val="008E10CD"/>
    <w:rsid w:val="008E2861"/>
    <w:rsid w:val="008E4153"/>
    <w:rsid w:val="008E425A"/>
    <w:rsid w:val="008E426C"/>
    <w:rsid w:val="008E5094"/>
    <w:rsid w:val="008E59CC"/>
    <w:rsid w:val="008E5C05"/>
    <w:rsid w:val="008E61F8"/>
    <w:rsid w:val="008E62A4"/>
    <w:rsid w:val="008E6322"/>
    <w:rsid w:val="008E6D07"/>
    <w:rsid w:val="008E72A1"/>
    <w:rsid w:val="008E7449"/>
    <w:rsid w:val="008E75FB"/>
    <w:rsid w:val="008E7CF7"/>
    <w:rsid w:val="008E7F78"/>
    <w:rsid w:val="008F0178"/>
    <w:rsid w:val="008F0920"/>
    <w:rsid w:val="008F12FF"/>
    <w:rsid w:val="008F14FF"/>
    <w:rsid w:val="008F1F59"/>
    <w:rsid w:val="008F23A4"/>
    <w:rsid w:val="008F250E"/>
    <w:rsid w:val="008F26F0"/>
    <w:rsid w:val="008F33A3"/>
    <w:rsid w:val="008F33EB"/>
    <w:rsid w:val="008F3B5E"/>
    <w:rsid w:val="008F4050"/>
    <w:rsid w:val="008F4425"/>
    <w:rsid w:val="008F67B9"/>
    <w:rsid w:val="008F6936"/>
    <w:rsid w:val="008F6AD3"/>
    <w:rsid w:val="008F6C4C"/>
    <w:rsid w:val="008F7099"/>
    <w:rsid w:val="008F7680"/>
    <w:rsid w:val="008F780D"/>
    <w:rsid w:val="009011A7"/>
    <w:rsid w:val="00901295"/>
    <w:rsid w:val="00902E90"/>
    <w:rsid w:val="00902F38"/>
    <w:rsid w:val="00903081"/>
    <w:rsid w:val="00903861"/>
    <w:rsid w:val="00904D30"/>
    <w:rsid w:val="009056B4"/>
    <w:rsid w:val="00905957"/>
    <w:rsid w:val="00905F1E"/>
    <w:rsid w:val="009060E8"/>
    <w:rsid w:val="009069C8"/>
    <w:rsid w:val="00906C30"/>
    <w:rsid w:val="009072C0"/>
    <w:rsid w:val="0090743A"/>
    <w:rsid w:val="009075B3"/>
    <w:rsid w:val="0090798D"/>
    <w:rsid w:val="00907E43"/>
    <w:rsid w:val="00907F73"/>
    <w:rsid w:val="0091044E"/>
    <w:rsid w:val="00911615"/>
    <w:rsid w:val="00911D55"/>
    <w:rsid w:val="00911DD4"/>
    <w:rsid w:val="00912C28"/>
    <w:rsid w:val="0091396E"/>
    <w:rsid w:val="00914648"/>
    <w:rsid w:val="00915C3D"/>
    <w:rsid w:val="009168E8"/>
    <w:rsid w:val="00916C68"/>
    <w:rsid w:val="00920257"/>
    <w:rsid w:val="009207DA"/>
    <w:rsid w:val="009216ED"/>
    <w:rsid w:val="00921837"/>
    <w:rsid w:val="009218B4"/>
    <w:rsid w:val="0092245B"/>
    <w:rsid w:val="00923985"/>
    <w:rsid w:val="00923CF6"/>
    <w:rsid w:val="00923E36"/>
    <w:rsid w:val="0092406C"/>
    <w:rsid w:val="00924A64"/>
    <w:rsid w:val="00924D3A"/>
    <w:rsid w:val="009252C0"/>
    <w:rsid w:val="0092629A"/>
    <w:rsid w:val="00926E7C"/>
    <w:rsid w:val="0092722F"/>
    <w:rsid w:val="00927431"/>
    <w:rsid w:val="00927995"/>
    <w:rsid w:val="00927AC4"/>
    <w:rsid w:val="00930FAC"/>
    <w:rsid w:val="0093139F"/>
    <w:rsid w:val="00931DB4"/>
    <w:rsid w:val="00932282"/>
    <w:rsid w:val="00932923"/>
    <w:rsid w:val="009331B4"/>
    <w:rsid w:val="00933770"/>
    <w:rsid w:val="00933B0B"/>
    <w:rsid w:val="00933D87"/>
    <w:rsid w:val="009343E1"/>
    <w:rsid w:val="009345E9"/>
    <w:rsid w:val="00934687"/>
    <w:rsid w:val="009346A3"/>
    <w:rsid w:val="00934D77"/>
    <w:rsid w:val="00934E4F"/>
    <w:rsid w:val="009356F6"/>
    <w:rsid w:val="00935D4A"/>
    <w:rsid w:val="00935DD1"/>
    <w:rsid w:val="00935FD5"/>
    <w:rsid w:val="00937AFA"/>
    <w:rsid w:val="00937E89"/>
    <w:rsid w:val="00940471"/>
    <w:rsid w:val="0094067C"/>
    <w:rsid w:val="009406A8"/>
    <w:rsid w:val="009411FD"/>
    <w:rsid w:val="009422FC"/>
    <w:rsid w:val="0094292F"/>
    <w:rsid w:val="00942D1B"/>
    <w:rsid w:val="009437E8"/>
    <w:rsid w:val="00944B77"/>
    <w:rsid w:val="0094578E"/>
    <w:rsid w:val="0094585B"/>
    <w:rsid w:val="00945A17"/>
    <w:rsid w:val="00945A3F"/>
    <w:rsid w:val="00945E70"/>
    <w:rsid w:val="00946229"/>
    <w:rsid w:val="00946BE1"/>
    <w:rsid w:val="00947321"/>
    <w:rsid w:val="00947598"/>
    <w:rsid w:val="00947CEF"/>
    <w:rsid w:val="00950A10"/>
    <w:rsid w:val="00950D89"/>
    <w:rsid w:val="00951A4C"/>
    <w:rsid w:val="00951E7C"/>
    <w:rsid w:val="009522CE"/>
    <w:rsid w:val="009526F3"/>
    <w:rsid w:val="00953295"/>
    <w:rsid w:val="0095337A"/>
    <w:rsid w:val="00953E06"/>
    <w:rsid w:val="00954142"/>
    <w:rsid w:val="00955C6E"/>
    <w:rsid w:val="00956CC6"/>
    <w:rsid w:val="00956F12"/>
    <w:rsid w:val="00957BB4"/>
    <w:rsid w:val="00960039"/>
    <w:rsid w:val="009603BA"/>
    <w:rsid w:val="00960A4C"/>
    <w:rsid w:val="00960BE2"/>
    <w:rsid w:val="00961349"/>
    <w:rsid w:val="00961A4F"/>
    <w:rsid w:val="009621B8"/>
    <w:rsid w:val="009624B7"/>
    <w:rsid w:val="00962754"/>
    <w:rsid w:val="00962C4B"/>
    <w:rsid w:val="00962EB7"/>
    <w:rsid w:val="00963BC2"/>
    <w:rsid w:val="00964166"/>
    <w:rsid w:val="00964524"/>
    <w:rsid w:val="00964927"/>
    <w:rsid w:val="00964BA6"/>
    <w:rsid w:val="00966351"/>
    <w:rsid w:val="009666A6"/>
    <w:rsid w:val="009669A7"/>
    <w:rsid w:val="009674AF"/>
    <w:rsid w:val="0096766E"/>
    <w:rsid w:val="00967AD6"/>
    <w:rsid w:val="009704F4"/>
    <w:rsid w:val="0097063B"/>
    <w:rsid w:val="00971BE6"/>
    <w:rsid w:val="00971CBD"/>
    <w:rsid w:val="00971CE3"/>
    <w:rsid w:val="0097268E"/>
    <w:rsid w:val="00972BD2"/>
    <w:rsid w:val="00972F2C"/>
    <w:rsid w:val="009735EE"/>
    <w:rsid w:val="009737DE"/>
    <w:rsid w:val="00974158"/>
    <w:rsid w:val="00974554"/>
    <w:rsid w:val="00974779"/>
    <w:rsid w:val="00974DDC"/>
    <w:rsid w:val="009754C9"/>
    <w:rsid w:val="009758A6"/>
    <w:rsid w:val="00975E32"/>
    <w:rsid w:val="009761CA"/>
    <w:rsid w:val="00976ACA"/>
    <w:rsid w:val="00976C6B"/>
    <w:rsid w:val="00976C93"/>
    <w:rsid w:val="00976D57"/>
    <w:rsid w:val="00977C60"/>
    <w:rsid w:val="009809FB"/>
    <w:rsid w:val="00980A59"/>
    <w:rsid w:val="00980E78"/>
    <w:rsid w:val="0098125C"/>
    <w:rsid w:val="009812D4"/>
    <w:rsid w:val="009812E2"/>
    <w:rsid w:val="00981474"/>
    <w:rsid w:val="00981786"/>
    <w:rsid w:val="009818A2"/>
    <w:rsid w:val="00981F76"/>
    <w:rsid w:val="009821DA"/>
    <w:rsid w:val="00982A0F"/>
    <w:rsid w:val="0098391E"/>
    <w:rsid w:val="00984103"/>
    <w:rsid w:val="00985912"/>
    <w:rsid w:val="00985987"/>
    <w:rsid w:val="00985DD6"/>
    <w:rsid w:val="00985F55"/>
    <w:rsid w:val="009864F6"/>
    <w:rsid w:val="00987895"/>
    <w:rsid w:val="00987A9D"/>
    <w:rsid w:val="009901C1"/>
    <w:rsid w:val="00990ED6"/>
    <w:rsid w:val="009911B0"/>
    <w:rsid w:val="009916B5"/>
    <w:rsid w:val="009920E9"/>
    <w:rsid w:val="00992756"/>
    <w:rsid w:val="00992E6B"/>
    <w:rsid w:val="009935A0"/>
    <w:rsid w:val="0099439F"/>
    <w:rsid w:val="00994BA8"/>
    <w:rsid w:val="00995C17"/>
    <w:rsid w:val="009967C3"/>
    <w:rsid w:val="00996896"/>
    <w:rsid w:val="009974CB"/>
    <w:rsid w:val="009978F8"/>
    <w:rsid w:val="00997D84"/>
    <w:rsid w:val="009A1281"/>
    <w:rsid w:val="009A1851"/>
    <w:rsid w:val="009A1BE9"/>
    <w:rsid w:val="009A2B4A"/>
    <w:rsid w:val="009A4961"/>
    <w:rsid w:val="009A5A5E"/>
    <w:rsid w:val="009A7042"/>
    <w:rsid w:val="009A7BAD"/>
    <w:rsid w:val="009B047E"/>
    <w:rsid w:val="009B0961"/>
    <w:rsid w:val="009B0E35"/>
    <w:rsid w:val="009B1D59"/>
    <w:rsid w:val="009B1EDB"/>
    <w:rsid w:val="009B22EE"/>
    <w:rsid w:val="009B2584"/>
    <w:rsid w:val="009B291A"/>
    <w:rsid w:val="009B2D4C"/>
    <w:rsid w:val="009B2E5F"/>
    <w:rsid w:val="009B2FDA"/>
    <w:rsid w:val="009B33DE"/>
    <w:rsid w:val="009B35BF"/>
    <w:rsid w:val="009B36DA"/>
    <w:rsid w:val="009B3958"/>
    <w:rsid w:val="009B3A89"/>
    <w:rsid w:val="009B44BF"/>
    <w:rsid w:val="009B4CB9"/>
    <w:rsid w:val="009B50E0"/>
    <w:rsid w:val="009B5345"/>
    <w:rsid w:val="009B5638"/>
    <w:rsid w:val="009B5E6D"/>
    <w:rsid w:val="009B68AE"/>
    <w:rsid w:val="009B6EA4"/>
    <w:rsid w:val="009B7EC4"/>
    <w:rsid w:val="009B7ECD"/>
    <w:rsid w:val="009C0A5A"/>
    <w:rsid w:val="009C0F12"/>
    <w:rsid w:val="009C1AB6"/>
    <w:rsid w:val="009C1B74"/>
    <w:rsid w:val="009C2E34"/>
    <w:rsid w:val="009C33A8"/>
    <w:rsid w:val="009C3626"/>
    <w:rsid w:val="009C62EF"/>
    <w:rsid w:val="009C6B1F"/>
    <w:rsid w:val="009C742E"/>
    <w:rsid w:val="009C7B2E"/>
    <w:rsid w:val="009C7D86"/>
    <w:rsid w:val="009D009E"/>
    <w:rsid w:val="009D04FE"/>
    <w:rsid w:val="009D0560"/>
    <w:rsid w:val="009D102E"/>
    <w:rsid w:val="009D14B8"/>
    <w:rsid w:val="009D15E3"/>
    <w:rsid w:val="009D1C1F"/>
    <w:rsid w:val="009D25A0"/>
    <w:rsid w:val="009D2E61"/>
    <w:rsid w:val="009D3549"/>
    <w:rsid w:val="009D5817"/>
    <w:rsid w:val="009D659C"/>
    <w:rsid w:val="009D6C52"/>
    <w:rsid w:val="009D7385"/>
    <w:rsid w:val="009D78D5"/>
    <w:rsid w:val="009D7D6F"/>
    <w:rsid w:val="009D7DF4"/>
    <w:rsid w:val="009E016F"/>
    <w:rsid w:val="009E09ED"/>
    <w:rsid w:val="009E17DB"/>
    <w:rsid w:val="009E18D1"/>
    <w:rsid w:val="009E1C89"/>
    <w:rsid w:val="009E1D7F"/>
    <w:rsid w:val="009E1FA6"/>
    <w:rsid w:val="009E1FCB"/>
    <w:rsid w:val="009E2BF6"/>
    <w:rsid w:val="009E2E2A"/>
    <w:rsid w:val="009E334E"/>
    <w:rsid w:val="009E361E"/>
    <w:rsid w:val="009E44C1"/>
    <w:rsid w:val="009E4E9D"/>
    <w:rsid w:val="009E503C"/>
    <w:rsid w:val="009E5850"/>
    <w:rsid w:val="009E70B6"/>
    <w:rsid w:val="009E7CBA"/>
    <w:rsid w:val="009F0B8E"/>
    <w:rsid w:val="009F13D2"/>
    <w:rsid w:val="009F17D9"/>
    <w:rsid w:val="009F22A1"/>
    <w:rsid w:val="009F231B"/>
    <w:rsid w:val="009F2624"/>
    <w:rsid w:val="009F2940"/>
    <w:rsid w:val="009F35B5"/>
    <w:rsid w:val="009F37CD"/>
    <w:rsid w:val="009F3877"/>
    <w:rsid w:val="009F3958"/>
    <w:rsid w:val="009F40E2"/>
    <w:rsid w:val="009F6128"/>
    <w:rsid w:val="009F65CF"/>
    <w:rsid w:val="009F67C8"/>
    <w:rsid w:val="009F69F7"/>
    <w:rsid w:val="009F6A6E"/>
    <w:rsid w:val="009F70FF"/>
    <w:rsid w:val="009F7160"/>
    <w:rsid w:val="009F72E0"/>
    <w:rsid w:val="009F7335"/>
    <w:rsid w:val="009F7416"/>
    <w:rsid w:val="00A00197"/>
    <w:rsid w:val="00A00A36"/>
    <w:rsid w:val="00A0114D"/>
    <w:rsid w:val="00A01EDF"/>
    <w:rsid w:val="00A022DF"/>
    <w:rsid w:val="00A02840"/>
    <w:rsid w:val="00A02ECA"/>
    <w:rsid w:val="00A0312E"/>
    <w:rsid w:val="00A04A53"/>
    <w:rsid w:val="00A052EE"/>
    <w:rsid w:val="00A05A07"/>
    <w:rsid w:val="00A06248"/>
    <w:rsid w:val="00A06773"/>
    <w:rsid w:val="00A06938"/>
    <w:rsid w:val="00A06B8C"/>
    <w:rsid w:val="00A06BC8"/>
    <w:rsid w:val="00A06E12"/>
    <w:rsid w:val="00A06EF4"/>
    <w:rsid w:val="00A0704B"/>
    <w:rsid w:val="00A104C2"/>
    <w:rsid w:val="00A10769"/>
    <w:rsid w:val="00A10CF2"/>
    <w:rsid w:val="00A10D6B"/>
    <w:rsid w:val="00A1138A"/>
    <w:rsid w:val="00A113B3"/>
    <w:rsid w:val="00A113B4"/>
    <w:rsid w:val="00A118F0"/>
    <w:rsid w:val="00A12A4C"/>
    <w:rsid w:val="00A13F6B"/>
    <w:rsid w:val="00A151B5"/>
    <w:rsid w:val="00A15596"/>
    <w:rsid w:val="00A15AA2"/>
    <w:rsid w:val="00A15D0D"/>
    <w:rsid w:val="00A16A3E"/>
    <w:rsid w:val="00A17112"/>
    <w:rsid w:val="00A17136"/>
    <w:rsid w:val="00A17316"/>
    <w:rsid w:val="00A174A6"/>
    <w:rsid w:val="00A17993"/>
    <w:rsid w:val="00A20AF1"/>
    <w:rsid w:val="00A20B08"/>
    <w:rsid w:val="00A21239"/>
    <w:rsid w:val="00A21690"/>
    <w:rsid w:val="00A21931"/>
    <w:rsid w:val="00A21A55"/>
    <w:rsid w:val="00A21F66"/>
    <w:rsid w:val="00A22664"/>
    <w:rsid w:val="00A22CA3"/>
    <w:rsid w:val="00A22FB8"/>
    <w:rsid w:val="00A240E5"/>
    <w:rsid w:val="00A24309"/>
    <w:rsid w:val="00A245D2"/>
    <w:rsid w:val="00A252FB"/>
    <w:rsid w:val="00A2547A"/>
    <w:rsid w:val="00A254EC"/>
    <w:rsid w:val="00A255DE"/>
    <w:rsid w:val="00A2623C"/>
    <w:rsid w:val="00A26492"/>
    <w:rsid w:val="00A26C26"/>
    <w:rsid w:val="00A2704F"/>
    <w:rsid w:val="00A276FE"/>
    <w:rsid w:val="00A30CD1"/>
    <w:rsid w:val="00A31821"/>
    <w:rsid w:val="00A318C6"/>
    <w:rsid w:val="00A32825"/>
    <w:rsid w:val="00A33801"/>
    <w:rsid w:val="00A33DAA"/>
    <w:rsid w:val="00A33DFF"/>
    <w:rsid w:val="00A33E4A"/>
    <w:rsid w:val="00A346CF"/>
    <w:rsid w:val="00A3496A"/>
    <w:rsid w:val="00A34A87"/>
    <w:rsid w:val="00A34FA1"/>
    <w:rsid w:val="00A34FDA"/>
    <w:rsid w:val="00A353FD"/>
    <w:rsid w:val="00A35677"/>
    <w:rsid w:val="00A35758"/>
    <w:rsid w:val="00A3623C"/>
    <w:rsid w:val="00A375B4"/>
    <w:rsid w:val="00A37ADB"/>
    <w:rsid w:val="00A37CED"/>
    <w:rsid w:val="00A37E5E"/>
    <w:rsid w:val="00A40259"/>
    <w:rsid w:val="00A405FB"/>
    <w:rsid w:val="00A40819"/>
    <w:rsid w:val="00A40A85"/>
    <w:rsid w:val="00A40B57"/>
    <w:rsid w:val="00A40B92"/>
    <w:rsid w:val="00A40BC1"/>
    <w:rsid w:val="00A40DEE"/>
    <w:rsid w:val="00A41020"/>
    <w:rsid w:val="00A41452"/>
    <w:rsid w:val="00A42495"/>
    <w:rsid w:val="00A43227"/>
    <w:rsid w:val="00A432E7"/>
    <w:rsid w:val="00A434F7"/>
    <w:rsid w:val="00A43E17"/>
    <w:rsid w:val="00A441BE"/>
    <w:rsid w:val="00A44359"/>
    <w:rsid w:val="00A44AC2"/>
    <w:rsid w:val="00A44C25"/>
    <w:rsid w:val="00A451DA"/>
    <w:rsid w:val="00A46B0F"/>
    <w:rsid w:val="00A46B9E"/>
    <w:rsid w:val="00A474A3"/>
    <w:rsid w:val="00A47BA7"/>
    <w:rsid w:val="00A50B27"/>
    <w:rsid w:val="00A50D11"/>
    <w:rsid w:val="00A51F83"/>
    <w:rsid w:val="00A5319C"/>
    <w:rsid w:val="00A5414B"/>
    <w:rsid w:val="00A54AC3"/>
    <w:rsid w:val="00A555B8"/>
    <w:rsid w:val="00A556D9"/>
    <w:rsid w:val="00A55AF1"/>
    <w:rsid w:val="00A5625A"/>
    <w:rsid w:val="00A562CD"/>
    <w:rsid w:val="00A56388"/>
    <w:rsid w:val="00A56A4F"/>
    <w:rsid w:val="00A56CF4"/>
    <w:rsid w:val="00A57E88"/>
    <w:rsid w:val="00A60824"/>
    <w:rsid w:val="00A60B35"/>
    <w:rsid w:val="00A60F96"/>
    <w:rsid w:val="00A61962"/>
    <w:rsid w:val="00A619D9"/>
    <w:rsid w:val="00A62D38"/>
    <w:rsid w:val="00A6301C"/>
    <w:rsid w:val="00A64178"/>
    <w:rsid w:val="00A6606F"/>
    <w:rsid w:val="00A66BDD"/>
    <w:rsid w:val="00A67154"/>
    <w:rsid w:val="00A67516"/>
    <w:rsid w:val="00A67DF1"/>
    <w:rsid w:val="00A70214"/>
    <w:rsid w:val="00A70991"/>
    <w:rsid w:val="00A70A7B"/>
    <w:rsid w:val="00A70DCA"/>
    <w:rsid w:val="00A7162D"/>
    <w:rsid w:val="00A7170F"/>
    <w:rsid w:val="00A71F2E"/>
    <w:rsid w:val="00A721C1"/>
    <w:rsid w:val="00A7247C"/>
    <w:rsid w:val="00A730A5"/>
    <w:rsid w:val="00A7366B"/>
    <w:rsid w:val="00A73E2A"/>
    <w:rsid w:val="00A74510"/>
    <w:rsid w:val="00A746A0"/>
    <w:rsid w:val="00A7485A"/>
    <w:rsid w:val="00A74A46"/>
    <w:rsid w:val="00A753B1"/>
    <w:rsid w:val="00A754A9"/>
    <w:rsid w:val="00A75701"/>
    <w:rsid w:val="00A75F06"/>
    <w:rsid w:val="00A80016"/>
    <w:rsid w:val="00A8061C"/>
    <w:rsid w:val="00A807D5"/>
    <w:rsid w:val="00A80EA9"/>
    <w:rsid w:val="00A80F53"/>
    <w:rsid w:val="00A81167"/>
    <w:rsid w:val="00A818D6"/>
    <w:rsid w:val="00A8198A"/>
    <w:rsid w:val="00A81ABD"/>
    <w:rsid w:val="00A81BCF"/>
    <w:rsid w:val="00A81D23"/>
    <w:rsid w:val="00A82366"/>
    <w:rsid w:val="00A83597"/>
    <w:rsid w:val="00A835AC"/>
    <w:rsid w:val="00A83876"/>
    <w:rsid w:val="00A83DEF"/>
    <w:rsid w:val="00A841F9"/>
    <w:rsid w:val="00A85701"/>
    <w:rsid w:val="00A857B8"/>
    <w:rsid w:val="00A86EFD"/>
    <w:rsid w:val="00A87F8D"/>
    <w:rsid w:val="00A90AF6"/>
    <w:rsid w:val="00A90F65"/>
    <w:rsid w:val="00A9118F"/>
    <w:rsid w:val="00A91592"/>
    <w:rsid w:val="00A92031"/>
    <w:rsid w:val="00A9217C"/>
    <w:rsid w:val="00A92D03"/>
    <w:rsid w:val="00A9323E"/>
    <w:rsid w:val="00A93450"/>
    <w:rsid w:val="00A93B98"/>
    <w:rsid w:val="00A93FE7"/>
    <w:rsid w:val="00A9403F"/>
    <w:rsid w:val="00A94BF4"/>
    <w:rsid w:val="00A94DBF"/>
    <w:rsid w:val="00A94F0E"/>
    <w:rsid w:val="00A95548"/>
    <w:rsid w:val="00A955AB"/>
    <w:rsid w:val="00A96A51"/>
    <w:rsid w:val="00A96EBC"/>
    <w:rsid w:val="00A97213"/>
    <w:rsid w:val="00A9785F"/>
    <w:rsid w:val="00A97D9A"/>
    <w:rsid w:val="00AA0A1F"/>
    <w:rsid w:val="00AA0ACA"/>
    <w:rsid w:val="00AA16D0"/>
    <w:rsid w:val="00AA21EF"/>
    <w:rsid w:val="00AA2787"/>
    <w:rsid w:val="00AA2EA4"/>
    <w:rsid w:val="00AA3203"/>
    <w:rsid w:val="00AA3F21"/>
    <w:rsid w:val="00AA4E3D"/>
    <w:rsid w:val="00AA52B7"/>
    <w:rsid w:val="00AA582A"/>
    <w:rsid w:val="00AA5FFD"/>
    <w:rsid w:val="00AA63C0"/>
    <w:rsid w:val="00AA6754"/>
    <w:rsid w:val="00AA79B0"/>
    <w:rsid w:val="00AB0EEB"/>
    <w:rsid w:val="00AB144A"/>
    <w:rsid w:val="00AB1556"/>
    <w:rsid w:val="00AB25E1"/>
    <w:rsid w:val="00AB25E2"/>
    <w:rsid w:val="00AB2E3B"/>
    <w:rsid w:val="00AB524F"/>
    <w:rsid w:val="00AB58C0"/>
    <w:rsid w:val="00AB6248"/>
    <w:rsid w:val="00AB63FD"/>
    <w:rsid w:val="00AB6A0F"/>
    <w:rsid w:val="00AB6AED"/>
    <w:rsid w:val="00AB6CFF"/>
    <w:rsid w:val="00AC201C"/>
    <w:rsid w:val="00AC23C6"/>
    <w:rsid w:val="00AC28B0"/>
    <w:rsid w:val="00AC31F7"/>
    <w:rsid w:val="00AC3357"/>
    <w:rsid w:val="00AC3766"/>
    <w:rsid w:val="00AC38C7"/>
    <w:rsid w:val="00AC3ACB"/>
    <w:rsid w:val="00AC3EA8"/>
    <w:rsid w:val="00AC4449"/>
    <w:rsid w:val="00AC55D4"/>
    <w:rsid w:val="00AC5741"/>
    <w:rsid w:val="00AC7C1C"/>
    <w:rsid w:val="00AC7F4C"/>
    <w:rsid w:val="00AD0133"/>
    <w:rsid w:val="00AD1055"/>
    <w:rsid w:val="00AD10F5"/>
    <w:rsid w:val="00AD1665"/>
    <w:rsid w:val="00AD1AA4"/>
    <w:rsid w:val="00AD1F99"/>
    <w:rsid w:val="00AD35F6"/>
    <w:rsid w:val="00AD39CF"/>
    <w:rsid w:val="00AD3E6A"/>
    <w:rsid w:val="00AD4B63"/>
    <w:rsid w:val="00AD5E65"/>
    <w:rsid w:val="00AD62B8"/>
    <w:rsid w:val="00AD6C88"/>
    <w:rsid w:val="00AD7EE4"/>
    <w:rsid w:val="00AE052B"/>
    <w:rsid w:val="00AE07DF"/>
    <w:rsid w:val="00AE0BD4"/>
    <w:rsid w:val="00AE0D35"/>
    <w:rsid w:val="00AE2202"/>
    <w:rsid w:val="00AE27DA"/>
    <w:rsid w:val="00AE2878"/>
    <w:rsid w:val="00AE2B3B"/>
    <w:rsid w:val="00AE3356"/>
    <w:rsid w:val="00AE4189"/>
    <w:rsid w:val="00AE4536"/>
    <w:rsid w:val="00AE4A9D"/>
    <w:rsid w:val="00AE5C03"/>
    <w:rsid w:val="00AE5D81"/>
    <w:rsid w:val="00AE61B0"/>
    <w:rsid w:val="00AE6E5A"/>
    <w:rsid w:val="00AF076D"/>
    <w:rsid w:val="00AF0B4F"/>
    <w:rsid w:val="00AF13C6"/>
    <w:rsid w:val="00AF17AE"/>
    <w:rsid w:val="00AF180B"/>
    <w:rsid w:val="00AF212C"/>
    <w:rsid w:val="00AF26E6"/>
    <w:rsid w:val="00AF41E9"/>
    <w:rsid w:val="00AF489C"/>
    <w:rsid w:val="00AF6840"/>
    <w:rsid w:val="00AF7692"/>
    <w:rsid w:val="00AF7A1A"/>
    <w:rsid w:val="00AF7EF2"/>
    <w:rsid w:val="00B0023A"/>
    <w:rsid w:val="00B006D6"/>
    <w:rsid w:val="00B00AD1"/>
    <w:rsid w:val="00B00BD8"/>
    <w:rsid w:val="00B00C63"/>
    <w:rsid w:val="00B025D8"/>
    <w:rsid w:val="00B02B30"/>
    <w:rsid w:val="00B02C41"/>
    <w:rsid w:val="00B02F03"/>
    <w:rsid w:val="00B04608"/>
    <w:rsid w:val="00B04AB0"/>
    <w:rsid w:val="00B04ED1"/>
    <w:rsid w:val="00B0501A"/>
    <w:rsid w:val="00B051BC"/>
    <w:rsid w:val="00B051D3"/>
    <w:rsid w:val="00B0527C"/>
    <w:rsid w:val="00B05659"/>
    <w:rsid w:val="00B058C2"/>
    <w:rsid w:val="00B05B30"/>
    <w:rsid w:val="00B05DF8"/>
    <w:rsid w:val="00B05ECD"/>
    <w:rsid w:val="00B06560"/>
    <w:rsid w:val="00B07504"/>
    <w:rsid w:val="00B0757F"/>
    <w:rsid w:val="00B10922"/>
    <w:rsid w:val="00B10BB2"/>
    <w:rsid w:val="00B110FC"/>
    <w:rsid w:val="00B11E03"/>
    <w:rsid w:val="00B126BA"/>
    <w:rsid w:val="00B13174"/>
    <w:rsid w:val="00B1332E"/>
    <w:rsid w:val="00B13528"/>
    <w:rsid w:val="00B13D4C"/>
    <w:rsid w:val="00B13DF4"/>
    <w:rsid w:val="00B1406A"/>
    <w:rsid w:val="00B140F6"/>
    <w:rsid w:val="00B14114"/>
    <w:rsid w:val="00B14BFA"/>
    <w:rsid w:val="00B15067"/>
    <w:rsid w:val="00B15F27"/>
    <w:rsid w:val="00B16159"/>
    <w:rsid w:val="00B1673E"/>
    <w:rsid w:val="00B17346"/>
    <w:rsid w:val="00B173A1"/>
    <w:rsid w:val="00B17F0A"/>
    <w:rsid w:val="00B17F8E"/>
    <w:rsid w:val="00B200D2"/>
    <w:rsid w:val="00B204F5"/>
    <w:rsid w:val="00B20756"/>
    <w:rsid w:val="00B20D87"/>
    <w:rsid w:val="00B21463"/>
    <w:rsid w:val="00B22262"/>
    <w:rsid w:val="00B223E4"/>
    <w:rsid w:val="00B229AC"/>
    <w:rsid w:val="00B22F16"/>
    <w:rsid w:val="00B2317B"/>
    <w:rsid w:val="00B237F0"/>
    <w:rsid w:val="00B23AD1"/>
    <w:rsid w:val="00B23C59"/>
    <w:rsid w:val="00B23F3E"/>
    <w:rsid w:val="00B247A8"/>
    <w:rsid w:val="00B24D5D"/>
    <w:rsid w:val="00B254E8"/>
    <w:rsid w:val="00B2567A"/>
    <w:rsid w:val="00B2568E"/>
    <w:rsid w:val="00B25BE4"/>
    <w:rsid w:val="00B2648C"/>
    <w:rsid w:val="00B2679D"/>
    <w:rsid w:val="00B26C47"/>
    <w:rsid w:val="00B27566"/>
    <w:rsid w:val="00B275D4"/>
    <w:rsid w:val="00B27E53"/>
    <w:rsid w:val="00B30196"/>
    <w:rsid w:val="00B30FDE"/>
    <w:rsid w:val="00B31B43"/>
    <w:rsid w:val="00B330A8"/>
    <w:rsid w:val="00B33EED"/>
    <w:rsid w:val="00B34971"/>
    <w:rsid w:val="00B35710"/>
    <w:rsid w:val="00B359C0"/>
    <w:rsid w:val="00B35B11"/>
    <w:rsid w:val="00B361CE"/>
    <w:rsid w:val="00B404D7"/>
    <w:rsid w:val="00B4062A"/>
    <w:rsid w:val="00B40630"/>
    <w:rsid w:val="00B415DA"/>
    <w:rsid w:val="00B42632"/>
    <w:rsid w:val="00B4293E"/>
    <w:rsid w:val="00B42A47"/>
    <w:rsid w:val="00B42B58"/>
    <w:rsid w:val="00B42C4F"/>
    <w:rsid w:val="00B4362E"/>
    <w:rsid w:val="00B44D89"/>
    <w:rsid w:val="00B4558F"/>
    <w:rsid w:val="00B4620D"/>
    <w:rsid w:val="00B465B7"/>
    <w:rsid w:val="00B46632"/>
    <w:rsid w:val="00B46EFC"/>
    <w:rsid w:val="00B46F4B"/>
    <w:rsid w:val="00B47244"/>
    <w:rsid w:val="00B50733"/>
    <w:rsid w:val="00B51545"/>
    <w:rsid w:val="00B520DB"/>
    <w:rsid w:val="00B52294"/>
    <w:rsid w:val="00B52B2A"/>
    <w:rsid w:val="00B5310A"/>
    <w:rsid w:val="00B53207"/>
    <w:rsid w:val="00B536D4"/>
    <w:rsid w:val="00B5396A"/>
    <w:rsid w:val="00B543C6"/>
    <w:rsid w:val="00B543F8"/>
    <w:rsid w:val="00B545DE"/>
    <w:rsid w:val="00B54977"/>
    <w:rsid w:val="00B5546F"/>
    <w:rsid w:val="00B55822"/>
    <w:rsid w:val="00B5726A"/>
    <w:rsid w:val="00B60A0F"/>
    <w:rsid w:val="00B60FAF"/>
    <w:rsid w:val="00B61054"/>
    <w:rsid w:val="00B610B1"/>
    <w:rsid w:val="00B61107"/>
    <w:rsid w:val="00B619F7"/>
    <w:rsid w:val="00B61A31"/>
    <w:rsid w:val="00B62246"/>
    <w:rsid w:val="00B6308F"/>
    <w:rsid w:val="00B63691"/>
    <w:rsid w:val="00B6396F"/>
    <w:rsid w:val="00B63BB0"/>
    <w:rsid w:val="00B63DE2"/>
    <w:rsid w:val="00B64A4B"/>
    <w:rsid w:val="00B64BFF"/>
    <w:rsid w:val="00B64F74"/>
    <w:rsid w:val="00B6556D"/>
    <w:rsid w:val="00B661E2"/>
    <w:rsid w:val="00B6664B"/>
    <w:rsid w:val="00B66809"/>
    <w:rsid w:val="00B66C5F"/>
    <w:rsid w:val="00B67A81"/>
    <w:rsid w:val="00B71082"/>
    <w:rsid w:val="00B7151F"/>
    <w:rsid w:val="00B71F1C"/>
    <w:rsid w:val="00B7223A"/>
    <w:rsid w:val="00B7250E"/>
    <w:rsid w:val="00B72531"/>
    <w:rsid w:val="00B72580"/>
    <w:rsid w:val="00B726FD"/>
    <w:rsid w:val="00B72AD9"/>
    <w:rsid w:val="00B74608"/>
    <w:rsid w:val="00B7485F"/>
    <w:rsid w:val="00B7527C"/>
    <w:rsid w:val="00B7545B"/>
    <w:rsid w:val="00B7581E"/>
    <w:rsid w:val="00B75D42"/>
    <w:rsid w:val="00B75E56"/>
    <w:rsid w:val="00B76585"/>
    <w:rsid w:val="00B76F8F"/>
    <w:rsid w:val="00B777BE"/>
    <w:rsid w:val="00B777CB"/>
    <w:rsid w:val="00B77AD5"/>
    <w:rsid w:val="00B80ADB"/>
    <w:rsid w:val="00B80CC7"/>
    <w:rsid w:val="00B8101F"/>
    <w:rsid w:val="00B81411"/>
    <w:rsid w:val="00B81413"/>
    <w:rsid w:val="00B82B58"/>
    <w:rsid w:val="00B82E25"/>
    <w:rsid w:val="00B83023"/>
    <w:rsid w:val="00B836C5"/>
    <w:rsid w:val="00B83748"/>
    <w:rsid w:val="00B837B7"/>
    <w:rsid w:val="00B8409C"/>
    <w:rsid w:val="00B840B8"/>
    <w:rsid w:val="00B84593"/>
    <w:rsid w:val="00B84FB0"/>
    <w:rsid w:val="00B85AE0"/>
    <w:rsid w:val="00B867BA"/>
    <w:rsid w:val="00B871C6"/>
    <w:rsid w:val="00B87217"/>
    <w:rsid w:val="00B87302"/>
    <w:rsid w:val="00B87439"/>
    <w:rsid w:val="00B87A05"/>
    <w:rsid w:val="00B90331"/>
    <w:rsid w:val="00B90391"/>
    <w:rsid w:val="00B90923"/>
    <w:rsid w:val="00B90FEB"/>
    <w:rsid w:val="00B91CC3"/>
    <w:rsid w:val="00B91D22"/>
    <w:rsid w:val="00B92887"/>
    <w:rsid w:val="00B93265"/>
    <w:rsid w:val="00B936A8"/>
    <w:rsid w:val="00B936BD"/>
    <w:rsid w:val="00B94354"/>
    <w:rsid w:val="00B94EB0"/>
    <w:rsid w:val="00B951DA"/>
    <w:rsid w:val="00B9600A"/>
    <w:rsid w:val="00B962EF"/>
    <w:rsid w:val="00B96B3D"/>
    <w:rsid w:val="00B96FAE"/>
    <w:rsid w:val="00B96FED"/>
    <w:rsid w:val="00B970D4"/>
    <w:rsid w:val="00B97692"/>
    <w:rsid w:val="00B97FEA"/>
    <w:rsid w:val="00BA02D9"/>
    <w:rsid w:val="00BA03E5"/>
    <w:rsid w:val="00BA1887"/>
    <w:rsid w:val="00BA21A7"/>
    <w:rsid w:val="00BA29C5"/>
    <w:rsid w:val="00BA37CD"/>
    <w:rsid w:val="00BA3F7C"/>
    <w:rsid w:val="00BA41AA"/>
    <w:rsid w:val="00BA43D1"/>
    <w:rsid w:val="00BA4C2E"/>
    <w:rsid w:val="00BA4E68"/>
    <w:rsid w:val="00BA5472"/>
    <w:rsid w:val="00BA54F8"/>
    <w:rsid w:val="00BA5A3A"/>
    <w:rsid w:val="00BA6BFF"/>
    <w:rsid w:val="00BA728C"/>
    <w:rsid w:val="00BA75B8"/>
    <w:rsid w:val="00BA76A7"/>
    <w:rsid w:val="00BB0847"/>
    <w:rsid w:val="00BB0875"/>
    <w:rsid w:val="00BB08EF"/>
    <w:rsid w:val="00BB162A"/>
    <w:rsid w:val="00BB1656"/>
    <w:rsid w:val="00BB168C"/>
    <w:rsid w:val="00BB187B"/>
    <w:rsid w:val="00BB2AAF"/>
    <w:rsid w:val="00BB3955"/>
    <w:rsid w:val="00BB3F92"/>
    <w:rsid w:val="00BB5C8A"/>
    <w:rsid w:val="00BB5F1B"/>
    <w:rsid w:val="00BB666A"/>
    <w:rsid w:val="00BB6D83"/>
    <w:rsid w:val="00BB7286"/>
    <w:rsid w:val="00BC005A"/>
    <w:rsid w:val="00BC0217"/>
    <w:rsid w:val="00BC0427"/>
    <w:rsid w:val="00BC0520"/>
    <w:rsid w:val="00BC052D"/>
    <w:rsid w:val="00BC0DC5"/>
    <w:rsid w:val="00BC136A"/>
    <w:rsid w:val="00BC1DA2"/>
    <w:rsid w:val="00BC238A"/>
    <w:rsid w:val="00BC2B99"/>
    <w:rsid w:val="00BC37B2"/>
    <w:rsid w:val="00BC45D0"/>
    <w:rsid w:val="00BC4F2F"/>
    <w:rsid w:val="00BC5505"/>
    <w:rsid w:val="00BC55B2"/>
    <w:rsid w:val="00BC5754"/>
    <w:rsid w:val="00BC5995"/>
    <w:rsid w:val="00BC5E24"/>
    <w:rsid w:val="00BC5F8F"/>
    <w:rsid w:val="00BC688F"/>
    <w:rsid w:val="00BC69AC"/>
    <w:rsid w:val="00BC6B3E"/>
    <w:rsid w:val="00BC6B71"/>
    <w:rsid w:val="00BD018E"/>
    <w:rsid w:val="00BD02C9"/>
    <w:rsid w:val="00BD0566"/>
    <w:rsid w:val="00BD09CE"/>
    <w:rsid w:val="00BD0EA1"/>
    <w:rsid w:val="00BD15DE"/>
    <w:rsid w:val="00BD178B"/>
    <w:rsid w:val="00BD1969"/>
    <w:rsid w:val="00BD22DD"/>
    <w:rsid w:val="00BD2677"/>
    <w:rsid w:val="00BD322C"/>
    <w:rsid w:val="00BD3261"/>
    <w:rsid w:val="00BD351E"/>
    <w:rsid w:val="00BD3F65"/>
    <w:rsid w:val="00BD4483"/>
    <w:rsid w:val="00BD54BA"/>
    <w:rsid w:val="00BD5BFF"/>
    <w:rsid w:val="00BD6E4F"/>
    <w:rsid w:val="00BD70B9"/>
    <w:rsid w:val="00BD7151"/>
    <w:rsid w:val="00BD7159"/>
    <w:rsid w:val="00BD734E"/>
    <w:rsid w:val="00BD73A5"/>
    <w:rsid w:val="00BD7931"/>
    <w:rsid w:val="00BD7A1B"/>
    <w:rsid w:val="00BD7DCB"/>
    <w:rsid w:val="00BD7DD4"/>
    <w:rsid w:val="00BE03DE"/>
    <w:rsid w:val="00BE04ED"/>
    <w:rsid w:val="00BE0713"/>
    <w:rsid w:val="00BE079B"/>
    <w:rsid w:val="00BE14EC"/>
    <w:rsid w:val="00BE178A"/>
    <w:rsid w:val="00BE1AD4"/>
    <w:rsid w:val="00BE4323"/>
    <w:rsid w:val="00BE5265"/>
    <w:rsid w:val="00BE53C5"/>
    <w:rsid w:val="00BE562C"/>
    <w:rsid w:val="00BE6859"/>
    <w:rsid w:val="00BE696E"/>
    <w:rsid w:val="00BF005F"/>
    <w:rsid w:val="00BF0FEB"/>
    <w:rsid w:val="00BF15F9"/>
    <w:rsid w:val="00BF1BCE"/>
    <w:rsid w:val="00BF1F1D"/>
    <w:rsid w:val="00BF2469"/>
    <w:rsid w:val="00BF2510"/>
    <w:rsid w:val="00BF29A8"/>
    <w:rsid w:val="00BF2AFE"/>
    <w:rsid w:val="00BF310F"/>
    <w:rsid w:val="00BF386E"/>
    <w:rsid w:val="00BF3C54"/>
    <w:rsid w:val="00BF3F79"/>
    <w:rsid w:val="00BF4D0D"/>
    <w:rsid w:val="00BF5007"/>
    <w:rsid w:val="00BF5019"/>
    <w:rsid w:val="00BF5553"/>
    <w:rsid w:val="00BF559A"/>
    <w:rsid w:val="00BF5967"/>
    <w:rsid w:val="00BF61B4"/>
    <w:rsid w:val="00BF61BF"/>
    <w:rsid w:val="00BF6A0E"/>
    <w:rsid w:val="00BF6C01"/>
    <w:rsid w:val="00BF6D34"/>
    <w:rsid w:val="00BF757D"/>
    <w:rsid w:val="00C00608"/>
    <w:rsid w:val="00C0061E"/>
    <w:rsid w:val="00C00916"/>
    <w:rsid w:val="00C00BAE"/>
    <w:rsid w:val="00C0147C"/>
    <w:rsid w:val="00C0214C"/>
    <w:rsid w:val="00C02ED8"/>
    <w:rsid w:val="00C03167"/>
    <w:rsid w:val="00C038BF"/>
    <w:rsid w:val="00C03C15"/>
    <w:rsid w:val="00C03D16"/>
    <w:rsid w:val="00C03FB0"/>
    <w:rsid w:val="00C04295"/>
    <w:rsid w:val="00C04F16"/>
    <w:rsid w:val="00C05448"/>
    <w:rsid w:val="00C05844"/>
    <w:rsid w:val="00C05B6B"/>
    <w:rsid w:val="00C0768A"/>
    <w:rsid w:val="00C076FA"/>
    <w:rsid w:val="00C077A5"/>
    <w:rsid w:val="00C10239"/>
    <w:rsid w:val="00C102AC"/>
    <w:rsid w:val="00C10A0E"/>
    <w:rsid w:val="00C10A68"/>
    <w:rsid w:val="00C12E1F"/>
    <w:rsid w:val="00C13F06"/>
    <w:rsid w:val="00C14212"/>
    <w:rsid w:val="00C15519"/>
    <w:rsid w:val="00C156E3"/>
    <w:rsid w:val="00C16A04"/>
    <w:rsid w:val="00C17225"/>
    <w:rsid w:val="00C1774C"/>
    <w:rsid w:val="00C179EC"/>
    <w:rsid w:val="00C17C9C"/>
    <w:rsid w:val="00C20062"/>
    <w:rsid w:val="00C205CA"/>
    <w:rsid w:val="00C20B5C"/>
    <w:rsid w:val="00C20CFA"/>
    <w:rsid w:val="00C21C3C"/>
    <w:rsid w:val="00C22005"/>
    <w:rsid w:val="00C225A2"/>
    <w:rsid w:val="00C231BA"/>
    <w:rsid w:val="00C236B3"/>
    <w:rsid w:val="00C23CB0"/>
    <w:rsid w:val="00C2475A"/>
    <w:rsid w:val="00C249EB"/>
    <w:rsid w:val="00C24E98"/>
    <w:rsid w:val="00C25805"/>
    <w:rsid w:val="00C25987"/>
    <w:rsid w:val="00C25ED0"/>
    <w:rsid w:val="00C261F8"/>
    <w:rsid w:val="00C271FA"/>
    <w:rsid w:val="00C276A9"/>
    <w:rsid w:val="00C27A71"/>
    <w:rsid w:val="00C30861"/>
    <w:rsid w:val="00C308A4"/>
    <w:rsid w:val="00C30EA0"/>
    <w:rsid w:val="00C31EFD"/>
    <w:rsid w:val="00C32132"/>
    <w:rsid w:val="00C32817"/>
    <w:rsid w:val="00C32C41"/>
    <w:rsid w:val="00C33512"/>
    <w:rsid w:val="00C33581"/>
    <w:rsid w:val="00C33A77"/>
    <w:rsid w:val="00C34070"/>
    <w:rsid w:val="00C349BB"/>
    <w:rsid w:val="00C34E39"/>
    <w:rsid w:val="00C34FCE"/>
    <w:rsid w:val="00C35441"/>
    <w:rsid w:val="00C3644C"/>
    <w:rsid w:val="00C36646"/>
    <w:rsid w:val="00C36875"/>
    <w:rsid w:val="00C369B0"/>
    <w:rsid w:val="00C36D15"/>
    <w:rsid w:val="00C37FA8"/>
    <w:rsid w:val="00C40507"/>
    <w:rsid w:val="00C406EE"/>
    <w:rsid w:val="00C407CF"/>
    <w:rsid w:val="00C409C2"/>
    <w:rsid w:val="00C4103D"/>
    <w:rsid w:val="00C41927"/>
    <w:rsid w:val="00C41D6F"/>
    <w:rsid w:val="00C41FA8"/>
    <w:rsid w:val="00C43ABC"/>
    <w:rsid w:val="00C4491D"/>
    <w:rsid w:val="00C4495F"/>
    <w:rsid w:val="00C46137"/>
    <w:rsid w:val="00C465B9"/>
    <w:rsid w:val="00C4681A"/>
    <w:rsid w:val="00C4692C"/>
    <w:rsid w:val="00C46BE4"/>
    <w:rsid w:val="00C46EA2"/>
    <w:rsid w:val="00C4725E"/>
    <w:rsid w:val="00C50400"/>
    <w:rsid w:val="00C50675"/>
    <w:rsid w:val="00C507FD"/>
    <w:rsid w:val="00C516C9"/>
    <w:rsid w:val="00C52117"/>
    <w:rsid w:val="00C523F1"/>
    <w:rsid w:val="00C52A82"/>
    <w:rsid w:val="00C530E4"/>
    <w:rsid w:val="00C53B9A"/>
    <w:rsid w:val="00C53C3E"/>
    <w:rsid w:val="00C545F3"/>
    <w:rsid w:val="00C54E2A"/>
    <w:rsid w:val="00C5537E"/>
    <w:rsid w:val="00C553BD"/>
    <w:rsid w:val="00C554A8"/>
    <w:rsid w:val="00C5553F"/>
    <w:rsid w:val="00C556F4"/>
    <w:rsid w:val="00C55BF9"/>
    <w:rsid w:val="00C55C8B"/>
    <w:rsid w:val="00C55CB1"/>
    <w:rsid w:val="00C56D31"/>
    <w:rsid w:val="00C56DA3"/>
    <w:rsid w:val="00C57546"/>
    <w:rsid w:val="00C57A64"/>
    <w:rsid w:val="00C57BD8"/>
    <w:rsid w:val="00C604B7"/>
    <w:rsid w:val="00C615A9"/>
    <w:rsid w:val="00C61CB6"/>
    <w:rsid w:val="00C6236F"/>
    <w:rsid w:val="00C636C4"/>
    <w:rsid w:val="00C639BF"/>
    <w:rsid w:val="00C63E0A"/>
    <w:rsid w:val="00C64072"/>
    <w:rsid w:val="00C64B9E"/>
    <w:rsid w:val="00C64CBF"/>
    <w:rsid w:val="00C65B77"/>
    <w:rsid w:val="00C65E20"/>
    <w:rsid w:val="00C65F28"/>
    <w:rsid w:val="00C66204"/>
    <w:rsid w:val="00C668D9"/>
    <w:rsid w:val="00C66912"/>
    <w:rsid w:val="00C66D80"/>
    <w:rsid w:val="00C672EC"/>
    <w:rsid w:val="00C674CE"/>
    <w:rsid w:val="00C6774C"/>
    <w:rsid w:val="00C67942"/>
    <w:rsid w:val="00C67EF3"/>
    <w:rsid w:val="00C70442"/>
    <w:rsid w:val="00C7052D"/>
    <w:rsid w:val="00C7058A"/>
    <w:rsid w:val="00C73EA7"/>
    <w:rsid w:val="00C7417A"/>
    <w:rsid w:val="00C7516D"/>
    <w:rsid w:val="00C752D9"/>
    <w:rsid w:val="00C75D84"/>
    <w:rsid w:val="00C75E1F"/>
    <w:rsid w:val="00C75FE5"/>
    <w:rsid w:val="00C760FA"/>
    <w:rsid w:val="00C7610A"/>
    <w:rsid w:val="00C77DEE"/>
    <w:rsid w:val="00C803B4"/>
    <w:rsid w:val="00C80A91"/>
    <w:rsid w:val="00C80FB5"/>
    <w:rsid w:val="00C8192E"/>
    <w:rsid w:val="00C81FD1"/>
    <w:rsid w:val="00C824BD"/>
    <w:rsid w:val="00C82D87"/>
    <w:rsid w:val="00C833F5"/>
    <w:rsid w:val="00C84046"/>
    <w:rsid w:val="00C8443A"/>
    <w:rsid w:val="00C84516"/>
    <w:rsid w:val="00C84705"/>
    <w:rsid w:val="00C84FD0"/>
    <w:rsid w:val="00C852AF"/>
    <w:rsid w:val="00C85FFA"/>
    <w:rsid w:val="00C86864"/>
    <w:rsid w:val="00C90F20"/>
    <w:rsid w:val="00C92395"/>
    <w:rsid w:val="00C924DD"/>
    <w:rsid w:val="00C924E5"/>
    <w:rsid w:val="00C925B0"/>
    <w:rsid w:val="00C9302B"/>
    <w:rsid w:val="00C9321B"/>
    <w:rsid w:val="00C93570"/>
    <w:rsid w:val="00C93D27"/>
    <w:rsid w:val="00C95C65"/>
    <w:rsid w:val="00C9672D"/>
    <w:rsid w:val="00C9685F"/>
    <w:rsid w:val="00C97189"/>
    <w:rsid w:val="00CA0A8B"/>
    <w:rsid w:val="00CA0F18"/>
    <w:rsid w:val="00CA0F41"/>
    <w:rsid w:val="00CA1359"/>
    <w:rsid w:val="00CA19E8"/>
    <w:rsid w:val="00CA1BF9"/>
    <w:rsid w:val="00CA26E2"/>
    <w:rsid w:val="00CA2D85"/>
    <w:rsid w:val="00CA3725"/>
    <w:rsid w:val="00CA3800"/>
    <w:rsid w:val="00CA3B34"/>
    <w:rsid w:val="00CA4CE1"/>
    <w:rsid w:val="00CA6624"/>
    <w:rsid w:val="00CB0540"/>
    <w:rsid w:val="00CB0753"/>
    <w:rsid w:val="00CB275B"/>
    <w:rsid w:val="00CB391C"/>
    <w:rsid w:val="00CB396C"/>
    <w:rsid w:val="00CB5155"/>
    <w:rsid w:val="00CB64CF"/>
    <w:rsid w:val="00CB69BE"/>
    <w:rsid w:val="00CB69DB"/>
    <w:rsid w:val="00CB6C16"/>
    <w:rsid w:val="00CB6E9D"/>
    <w:rsid w:val="00CB6EDC"/>
    <w:rsid w:val="00CC07BA"/>
    <w:rsid w:val="00CC1A1F"/>
    <w:rsid w:val="00CC1AC4"/>
    <w:rsid w:val="00CC27AF"/>
    <w:rsid w:val="00CC4644"/>
    <w:rsid w:val="00CC4842"/>
    <w:rsid w:val="00CC4A24"/>
    <w:rsid w:val="00CC4EBE"/>
    <w:rsid w:val="00CC53D4"/>
    <w:rsid w:val="00CC55C0"/>
    <w:rsid w:val="00CC59AB"/>
    <w:rsid w:val="00CC5CFC"/>
    <w:rsid w:val="00CC5DB6"/>
    <w:rsid w:val="00CC5F81"/>
    <w:rsid w:val="00CC682C"/>
    <w:rsid w:val="00CC7F12"/>
    <w:rsid w:val="00CD0D0E"/>
    <w:rsid w:val="00CD1D46"/>
    <w:rsid w:val="00CD1DC1"/>
    <w:rsid w:val="00CD1F70"/>
    <w:rsid w:val="00CD261F"/>
    <w:rsid w:val="00CD31E5"/>
    <w:rsid w:val="00CD3438"/>
    <w:rsid w:val="00CD3746"/>
    <w:rsid w:val="00CD39B9"/>
    <w:rsid w:val="00CD3A10"/>
    <w:rsid w:val="00CD3B04"/>
    <w:rsid w:val="00CD4A88"/>
    <w:rsid w:val="00CD557E"/>
    <w:rsid w:val="00CD5A7C"/>
    <w:rsid w:val="00CD5D51"/>
    <w:rsid w:val="00CD5E21"/>
    <w:rsid w:val="00CD604C"/>
    <w:rsid w:val="00CD6931"/>
    <w:rsid w:val="00CD69D1"/>
    <w:rsid w:val="00CD7C1B"/>
    <w:rsid w:val="00CD7D7A"/>
    <w:rsid w:val="00CE14A4"/>
    <w:rsid w:val="00CE16C5"/>
    <w:rsid w:val="00CE1B2D"/>
    <w:rsid w:val="00CE1E2A"/>
    <w:rsid w:val="00CE1E47"/>
    <w:rsid w:val="00CE31C2"/>
    <w:rsid w:val="00CE369F"/>
    <w:rsid w:val="00CE36C1"/>
    <w:rsid w:val="00CE4B52"/>
    <w:rsid w:val="00CE57D7"/>
    <w:rsid w:val="00CE63CA"/>
    <w:rsid w:val="00CE6737"/>
    <w:rsid w:val="00CE6A85"/>
    <w:rsid w:val="00CE70BA"/>
    <w:rsid w:val="00CE73E7"/>
    <w:rsid w:val="00CE748B"/>
    <w:rsid w:val="00CF0FEE"/>
    <w:rsid w:val="00CF14B6"/>
    <w:rsid w:val="00CF16B9"/>
    <w:rsid w:val="00CF2313"/>
    <w:rsid w:val="00CF3452"/>
    <w:rsid w:val="00CF4150"/>
    <w:rsid w:val="00CF4B71"/>
    <w:rsid w:val="00CF4CD1"/>
    <w:rsid w:val="00CF5AE9"/>
    <w:rsid w:val="00CF5E51"/>
    <w:rsid w:val="00CF646A"/>
    <w:rsid w:val="00CF72FD"/>
    <w:rsid w:val="00CF7685"/>
    <w:rsid w:val="00CF7AA7"/>
    <w:rsid w:val="00D01106"/>
    <w:rsid w:val="00D013BA"/>
    <w:rsid w:val="00D0196D"/>
    <w:rsid w:val="00D01F8B"/>
    <w:rsid w:val="00D0218B"/>
    <w:rsid w:val="00D027BE"/>
    <w:rsid w:val="00D02A0F"/>
    <w:rsid w:val="00D035D8"/>
    <w:rsid w:val="00D037EF"/>
    <w:rsid w:val="00D03CC5"/>
    <w:rsid w:val="00D03D3B"/>
    <w:rsid w:val="00D051DE"/>
    <w:rsid w:val="00D05C92"/>
    <w:rsid w:val="00D0630B"/>
    <w:rsid w:val="00D0732F"/>
    <w:rsid w:val="00D07802"/>
    <w:rsid w:val="00D0790E"/>
    <w:rsid w:val="00D1071B"/>
    <w:rsid w:val="00D10D38"/>
    <w:rsid w:val="00D110ED"/>
    <w:rsid w:val="00D1122E"/>
    <w:rsid w:val="00D129D8"/>
    <w:rsid w:val="00D12AE1"/>
    <w:rsid w:val="00D12FAB"/>
    <w:rsid w:val="00D139B8"/>
    <w:rsid w:val="00D144F3"/>
    <w:rsid w:val="00D1487F"/>
    <w:rsid w:val="00D14A42"/>
    <w:rsid w:val="00D14E2B"/>
    <w:rsid w:val="00D15228"/>
    <w:rsid w:val="00D15A52"/>
    <w:rsid w:val="00D15C00"/>
    <w:rsid w:val="00D15D9E"/>
    <w:rsid w:val="00D20446"/>
    <w:rsid w:val="00D20545"/>
    <w:rsid w:val="00D212FC"/>
    <w:rsid w:val="00D2151F"/>
    <w:rsid w:val="00D21880"/>
    <w:rsid w:val="00D22B03"/>
    <w:rsid w:val="00D22F2F"/>
    <w:rsid w:val="00D23954"/>
    <w:rsid w:val="00D248C1"/>
    <w:rsid w:val="00D24D0B"/>
    <w:rsid w:val="00D252C3"/>
    <w:rsid w:val="00D25693"/>
    <w:rsid w:val="00D277CD"/>
    <w:rsid w:val="00D27DEB"/>
    <w:rsid w:val="00D310A0"/>
    <w:rsid w:val="00D3262F"/>
    <w:rsid w:val="00D328D7"/>
    <w:rsid w:val="00D33CCB"/>
    <w:rsid w:val="00D33FFF"/>
    <w:rsid w:val="00D34159"/>
    <w:rsid w:val="00D3430A"/>
    <w:rsid w:val="00D357A1"/>
    <w:rsid w:val="00D35955"/>
    <w:rsid w:val="00D36560"/>
    <w:rsid w:val="00D3657F"/>
    <w:rsid w:val="00D36594"/>
    <w:rsid w:val="00D376C4"/>
    <w:rsid w:val="00D40292"/>
    <w:rsid w:val="00D404C5"/>
    <w:rsid w:val="00D4101C"/>
    <w:rsid w:val="00D41350"/>
    <w:rsid w:val="00D42382"/>
    <w:rsid w:val="00D426CD"/>
    <w:rsid w:val="00D42A16"/>
    <w:rsid w:val="00D42E79"/>
    <w:rsid w:val="00D42F2D"/>
    <w:rsid w:val="00D431BB"/>
    <w:rsid w:val="00D43ACF"/>
    <w:rsid w:val="00D44145"/>
    <w:rsid w:val="00D44419"/>
    <w:rsid w:val="00D448A9"/>
    <w:rsid w:val="00D456D6"/>
    <w:rsid w:val="00D45B75"/>
    <w:rsid w:val="00D45BB4"/>
    <w:rsid w:val="00D46E38"/>
    <w:rsid w:val="00D470F2"/>
    <w:rsid w:val="00D47118"/>
    <w:rsid w:val="00D47FB9"/>
    <w:rsid w:val="00D50276"/>
    <w:rsid w:val="00D50786"/>
    <w:rsid w:val="00D507A9"/>
    <w:rsid w:val="00D50912"/>
    <w:rsid w:val="00D51188"/>
    <w:rsid w:val="00D5167D"/>
    <w:rsid w:val="00D52156"/>
    <w:rsid w:val="00D529E5"/>
    <w:rsid w:val="00D531BF"/>
    <w:rsid w:val="00D53F1B"/>
    <w:rsid w:val="00D54B54"/>
    <w:rsid w:val="00D5537D"/>
    <w:rsid w:val="00D55481"/>
    <w:rsid w:val="00D56122"/>
    <w:rsid w:val="00D5758D"/>
    <w:rsid w:val="00D57C3A"/>
    <w:rsid w:val="00D60198"/>
    <w:rsid w:val="00D60859"/>
    <w:rsid w:val="00D6102C"/>
    <w:rsid w:val="00D613B1"/>
    <w:rsid w:val="00D61B0A"/>
    <w:rsid w:val="00D61FC4"/>
    <w:rsid w:val="00D62622"/>
    <w:rsid w:val="00D6435C"/>
    <w:rsid w:val="00D6458A"/>
    <w:rsid w:val="00D6573E"/>
    <w:rsid w:val="00D6579F"/>
    <w:rsid w:val="00D65DF5"/>
    <w:rsid w:val="00D66006"/>
    <w:rsid w:val="00D66821"/>
    <w:rsid w:val="00D66CF1"/>
    <w:rsid w:val="00D67A51"/>
    <w:rsid w:val="00D707F9"/>
    <w:rsid w:val="00D70961"/>
    <w:rsid w:val="00D70AC5"/>
    <w:rsid w:val="00D70DC4"/>
    <w:rsid w:val="00D71607"/>
    <w:rsid w:val="00D71CF0"/>
    <w:rsid w:val="00D72435"/>
    <w:rsid w:val="00D729EC"/>
    <w:rsid w:val="00D72AF1"/>
    <w:rsid w:val="00D72DA3"/>
    <w:rsid w:val="00D72FC1"/>
    <w:rsid w:val="00D738B2"/>
    <w:rsid w:val="00D743D3"/>
    <w:rsid w:val="00D7442B"/>
    <w:rsid w:val="00D7513E"/>
    <w:rsid w:val="00D758E4"/>
    <w:rsid w:val="00D76201"/>
    <w:rsid w:val="00D767F2"/>
    <w:rsid w:val="00D76B1C"/>
    <w:rsid w:val="00D76E89"/>
    <w:rsid w:val="00D77107"/>
    <w:rsid w:val="00D77493"/>
    <w:rsid w:val="00D804DE"/>
    <w:rsid w:val="00D80CD6"/>
    <w:rsid w:val="00D80E7B"/>
    <w:rsid w:val="00D81271"/>
    <w:rsid w:val="00D8174B"/>
    <w:rsid w:val="00D817B3"/>
    <w:rsid w:val="00D81F97"/>
    <w:rsid w:val="00D82C5F"/>
    <w:rsid w:val="00D82FB9"/>
    <w:rsid w:val="00D83A31"/>
    <w:rsid w:val="00D840C9"/>
    <w:rsid w:val="00D8438C"/>
    <w:rsid w:val="00D843FC"/>
    <w:rsid w:val="00D8440C"/>
    <w:rsid w:val="00D8454F"/>
    <w:rsid w:val="00D848D1"/>
    <w:rsid w:val="00D852E2"/>
    <w:rsid w:val="00D85854"/>
    <w:rsid w:val="00D85B02"/>
    <w:rsid w:val="00D85C85"/>
    <w:rsid w:val="00D86718"/>
    <w:rsid w:val="00D868FF"/>
    <w:rsid w:val="00D871CE"/>
    <w:rsid w:val="00D87709"/>
    <w:rsid w:val="00D9063D"/>
    <w:rsid w:val="00D90D02"/>
    <w:rsid w:val="00D9266B"/>
    <w:rsid w:val="00D92E8A"/>
    <w:rsid w:val="00D932FB"/>
    <w:rsid w:val="00D9345A"/>
    <w:rsid w:val="00D938CE"/>
    <w:rsid w:val="00D93FB5"/>
    <w:rsid w:val="00D94432"/>
    <w:rsid w:val="00D94A1E"/>
    <w:rsid w:val="00D94C7A"/>
    <w:rsid w:val="00D94E82"/>
    <w:rsid w:val="00D953E4"/>
    <w:rsid w:val="00D95BCD"/>
    <w:rsid w:val="00D96B12"/>
    <w:rsid w:val="00D96C10"/>
    <w:rsid w:val="00D97375"/>
    <w:rsid w:val="00D973BC"/>
    <w:rsid w:val="00D9757D"/>
    <w:rsid w:val="00DA0563"/>
    <w:rsid w:val="00DA1258"/>
    <w:rsid w:val="00DA1A10"/>
    <w:rsid w:val="00DA244E"/>
    <w:rsid w:val="00DA2E72"/>
    <w:rsid w:val="00DA362A"/>
    <w:rsid w:val="00DA5694"/>
    <w:rsid w:val="00DA5987"/>
    <w:rsid w:val="00DA5B3D"/>
    <w:rsid w:val="00DA5DFE"/>
    <w:rsid w:val="00DA6554"/>
    <w:rsid w:val="00DA692C"/>
    <w:rsid w:val="00DA6ADD"/>
    <w:rsid w:val="00DA7674"/>
    <w:rsid w:val="00DA7874"/>
    <w:rsid w:val="00DB028D"/>
    <w:rsid w:val="00DB02BB"/>
    <w:rsid w:val="00DB0511"/>
    <w:rsid w:val="00DB0FBF"/>
    <w:rsid w:val="00DB10B8"/>
    <w:rsid w:val="00DB134D"/>
    <w:rsid w:val="00DB1369"/>
    <w:rsid w:val="00DB1479"/>
    <w:rsid w:val="00DB1D98"/>
    <w:rsid w:val="00DB204A"/>
    <w:rsid w:val="00DB2A3F"/>
    <w:rsid w:val="00DB32C3"/>
    <w:rsid w:val="00DB462C"/>
    <w:rsid w:val="00DB5984"/>
    <w:rsid w:val="00DB5D0F"/>
    <w:rsid w:val="00DB5E84"/>
    <w:rsid w:val="00DB63E6"/>
    <w:rsid w:val="00DB63F8"/>
    <w:rsid w:val="00DB647F"/>
    <w:rsid w:val="00DB6893"/>
    <w:rsid w:val="00DB6F84"/>
    <w:rsid w:val="00DB7380"/>
    <w:rsid w:val="00DC01EB"/>
    <w:rsid w:val="00DC1FF8"/>
    <w:rsid w:val="00DC2385"/>
    <w:rsid w:val="00DC31B1"/>
    <w:rsid w:val="00DC38A2"/>
    <w:rsid w:val="00DC3EA9"/>
    <w:rsid w:val="00DC44B3"/>
    <w:rsid w:val="00DC4A1E"/>
    <w:rsid w:val="00DC4C50"/>
    <w:rsid w:val="00DC5675"/>
    <w:rsid w:val="00DC573D"/>
    <w:rsid w:val="00DC5A87"/>
    <w:rsid w:val="00DC65AF"/>
    <w:rsid w:val="00DC6733"/>
    <w:rsid w:val="00DC71E3"/>
    <w:rsid w:val="00DC71E5"/>
    <w:rsid w:val="00DC728E"/>
    <w:rsid w:val="00DC75F1"/>
    <w:rsid w:val="00DC780B"/>
    <w:rsid w:val="00DC7892"/>
    <w:rsid w:val="00DC7D2D"/>
    <w:rsid w:val="00DD06B8"/>
    <w:rsid w:val="00DD0925"/>
    <w:rsid w:val="00DD1149"/>
    <w:rsid w:val="00DD135B"/>
    <w:rsid w:val="00DD1622"/>
    <w:rsid w:val="00DD16CD"/>
    <w:rsid w:val="00DD2351"/>
    <w:rsid w:val="00DD2A36"/>
    <w:rsid w:val="00DD4230"/>
    <w:rsid w:val="00DD49E5"/>
    <w:rsid w:val="00DD52EB"/>
    <w:rsid w:val="00DD552F"/>
    <w:rsid w:val="00DD5990"/>
    <w:rsid w:val="00DD6244"/>
    <w:rsid w:val="00DD6477"/>
    <w:rsid w:val="00DD65DF"/>
    <w:rsid w:val="00DD6AEE"/>
    <w:rsid w:val="00DD71E2"/>
    <w:rsid w:val="00DD71EC"/>
    <w:rsid w:val="00DE0B92"/>
    <w:rsid w:val="00DE0B99"/>
    <w:rsid w:val="00DE0C30"/>
    <w:rsid w:val="00DE0E51"/>
    <w:rsid w:val="00DE187F"/>
    <w:rsid w:val="00DE1B7F"/>
    <w:rsid w:val="00DE2A2B"/>
    <w:rsid w:val="00DE2BC4"/>
    <w:rsid w:val="00DE333D"/>
    <w:rsid w:val="00DE34EF"/>
    <w:rsid w:val="00DE3E25"/>
    <w:rsid w:val="00DE40AC"/>
    <w:rsid w:val="00DE6CB3"/>
    <w:rsid w:val="00DE7627"/>
    <w:rsid w:val="00DF020B"/>
    <w:rsid w:val="00DF031C"/>
    <w:rsid w:val="00DF08BE"/>
    <w:rsid w:val="00DF0CC9"/>
    <w:rsid w:val="00DF16C1"/>
    <w:rsid w:val="00DF230B"/>
    <w:rsid w:val="00DF252B"/>
    <w:rsid w:val="00DF2D4A"/>
    <w:rsid w:val="00DF3599"/>
    <w:rsid w:val="00DF3F0C"/>
    <w:rsid w:val="00DF423A"/>
    <w:rsid w:val="00DF44E6"/>
    <w:rsid w:val="00DF45F5"/>
    <w:rsid w:val="00DF4E27"/>
    <w:rsid w:val="00DF54DC"/>
    <w:rsid w:val="00DF6402"/>
    <w:rsid w:val="00DF6A8F"/>
    <w:rsid w:val="00DF6A97"/>
    <w:rsid w:val="00DF7108"/>
    <w:rsid w:val="00DF74CD"/>
    <w:rsid w:val="00DF782C"/>
    <w:rsid w:val="00DF79ED"/>
    <w:rsid w:val="00DF7B77"/>
    <w:rsid w:val="00E00296"/>
    <w:rsid w:val="00E00343"/>
    <w:rsid w:val="00E004CB"/>
    <w:rsid w:val="00E00CB3"/>
    <w:rsid w:val="00E00FBC"/>
    <w:rsid w:val="00E0109D"/>
    <w:rsid w:val="00E01B5A"/>
    <w:rsid w:val="00E02272"/>
    <w:rsid w:val="00E02837"/>
    <w:rsid w:val="00E02C96"/>
    <w:rsid w:val="00E02CC8"/>
    <w:rsid w:val="00E03034"/>
    <w:rsid w:val="00E0358F"/>
    <w:rsid w:val="00E0369B"/>
    <w:rsid w:val="00E03963"/>
    <w:rsid w:val="00E03FF4"/>
    <w:rsid w:val="00E04096"/>
    <w:rsid w:val="00E04FE7"/>
    <w:rsid w:val="00E06D75"/>
    <w:rsid w:val="00E101CC"/>
    <w:rsid w:val="00E107D2"/>
    <w:rsid w:val="00E10AED"/>
    <w:rsid w:val="00E120C3"/>
    <w:rsid w:val="00E123A9"/>
    <w:rsid w:val="00E12408"/>
    <w:rsid w:val="00E13264"/>
    <w:rsid w:val="00E13F31"/>
    <w:rsid w:val="00E141F6"/>
    <w:rsid w:val="00E14263"/>
    <w:rsid w:val="00E14E55"/>
    <w:rsid w:val="00E15288"/>
    <w:rsid w:val="00E156A6"/>
    <w:rsid w:val="00E156D2"/>
    <w:rsid w:val="00E15897"/>
    <w:rsid w:val="00E168FE"/>
    <w:rsid w:val="00E174ED"/>
    <w:rsid w:val="00E178B9"/>
    <w:rsid w:val="00E1793C"/>
    <w:rsid w:val="00E17988"/>
    <w:rsid w:val="00E17ABC"/>
    <w:rsid w:val="00E17BF6"/>
    <w:rsid w:val="00E2026D"/>
    <w:rsid w:val="00E20598"/>
    <w:rsid w:val="00E20BF8"/>
    <w:rsid w:val="00E2106A"/>
    <w:rsid w:val="00E21320"/>
    <w:rsid w:val="00E218D5"/>
    <w:rsid w:val="00E21AF7"/>
    <w:rsid w:val="00E22243"/>
    <w:rsid w:val="00E22253"/>
    <w:rsid w:val="00E232F2"/>
    <w:rsid w:val="00E2350F"/>
    <w:rsid w:val="00E235B5"/>
    <w:rsid w:val="00E243F3"/>
    <w:rsid w:val="00E25112"/>
    <w:rsid w:val="00E258B7"/>
    <w:rsid w:val="00E25963"/>
    <w:rsid w:val="00E25A0F"/>
    <w:rsid w:val="00E25DC4"/>
    <w:rsid w:val="00E262A5"/>
    <w:rsid w:val="00E27775"/>
    <w:rsid w:val="00E27CF9"/>
    <w:rsid w:val="00E27DFF"/>
    <w:rsid w:val="00E30A64"/>
    <w:rsid w:val="00E30C5D"/>
    <w:rsid w:val="00E3104A"/>
    <w:rsid w:val="00E31355"/>
    <w:rsid w:val="00E31ADB"/>
    <w:rsid w:val="00E31DDA"/>
    <w:rsid w:val="00E322C6"/>
    <w:rsid w:val="00E327C4"/>
    <w:rsid w:val="00E32C0D"/>
    <w:rsid w:val="00E33281"/>
    <w:rsid w:val="00E33B12"/>
    <w:rsid w:val="00E33C59"/>
    <w:rsid w:val="00E340E9"/>
    <w:rsid w:val="00E34370"/>
    <w:rsid w:val="00E34803"/>
    <w:rsid w:val="00E359AE"/>
    <w:rsid w:val="00E35CD9"/>
    <w:rsid w:val="00E36121"/>
    <w:rsid w:val="00E36CB5"/>
    <w:rsid w:val="00E36CC9"/>
    <w:rsid w:val="00E3744C"/>
    <w:rsid w:val="00E37EAF"/>
    <w:rsid w:val="00E40D68"/>
    <w:rsid w:val="00E40F1A"/>
    <w:rsid w:val="00E40F68"/>
    <w:rsid w:val="00E41F2F"/>
    <w:rsid w:val="00E42179"/>
    <w:rsid w:val="00E43569"/>
    <w:rsid w:val="00E43AFA"/>
    <w:rsid w:val="00E43CED"/>
    <w:rsid w:val="00E44054"/>
    <w:rsid w:val="00E440BD"/>
    <w:rsid w:val="00E4412A"/>
    <w:rsid w:val="00E445F1"/>
    <w:rsid w:val="00E4529B"/>
    <w:rsid w:val="00E45346"/>
    <w:rsid w:val="00E45B93"/>
    <w:rsid w:val="00E468E1"/>
    <w:rsid w:val="00E46B5F"/>
    <w:rsid w:val="00E46E0E"/>
    <w:rsid w:val="00E47A1E"/>
    <w:rsid w:val="00E47B6A"/>
    <w:rsid w:val="00E508D0"/>
    <w:rsid w:val="00E514DA"/>
    <w:rsid w:val="00E5201E"/>
    <w:rsid w:val="00E520CF"/>
    <w:rsid w:val="00E52BAB"/>
    <w:rsid w:val="00E52C16"/>
    <w:rsid w:val="00E5361E"/>
    <w:rsid w:val="00E537E9"/>
    <w:rsid w:val="00E54092"/>
    <w:rsid w:val="00E54E19"/>
    <w:rsid w:val="00E54EFC"/>
    <w:rsid w:val="00E55567"/>
    <w:rsid w:val="00E5589B"/>
    <w:rsid w:val="00E558F2"/>
    <w:rsid w:val="00E55A95"/>
    <w:rsid w:val="00E56135"/>
    <w:rsid w:val="00E5683E"/>
    <w:rsid w:val="00E56AE3"/>
    <w:rsid w:val="00E57D4F"/>
    <w:rsid w:val="00E57EB8"/>
    <w:rsid w:val="00E6035E"/>
    <w:rsid w:val="00E60C7D"/>
    <w:rsid w:val="00E6219F"/>
    <w:rsid w:val="00E6299E"/>
    <w:rsid w:val="00E6317C"/>
    <w:rsid w:val="00E6397A"/>
    <w:rsid w:val="00E63B75"/>
    <w:rsid w:val="00E64C4D"/>
    <w:rsid w:val="00E66208"/>
    <w:rsid w:val="00E66257"/>
    <w:rsid w:val="00E66321"/>
    <w:rsid w:val="00E66590"/>
    <w:rsid w:val="00E66E55"/>
    <w:rsid w:val="00E66F5D"/>
    <w:rsid w:val="00E67129"/>
    <w:rsid w:val="00E67244"/>
    <w:rsid w:val="00E67345"/>
    <w:rsid w:val="00E67787"/>
    <w:rsid w:val="00E67E72"/>
    <w:rsid w:val="00E67F0B"/>
    <w:rsid w:val="00E7008A"/>
    <w:rsid w:val="00E7072E"/>
    <w:rsid w:val="00E7144C"/>
    <w:rsid w:val="00E714A0"/>
    <w:rsid w:val="00E71888"/>
    <w:rsid w:val="00E74BA7"/>
    <w:rsid w:val="00E7524E"/>
    <w:rsid w:val="00E756B5"/>
    <w:rsid w:val="00E75EEF"/>
    <w:rsid w:val="00E76666"/>
    <w:rsid w:val="00E7718D"/>
    <w:rsid w:val="00E80070"/>
    <w:rsid w:val="00E803A5"/>
    <w:rsid w:val="00E80B81"/>
    <w:rsid w:val="00E80CD2"/>
    <w:rsid w:val="00E80E7E"/>
    <w:rsid w:val="00E81A3C"/>
    <w:rsid w:val="00E81C9C"/>
    <w:rsid w:val="00E82221"/>
    <w:rsid w:val="00E8225A"/>
    <w:rsid w:val="00E82505"/>
    <w:rsid w:val="00E82832"/>
    <w:rsid w:val="00E829D1"/>
    <w:rsid w:val="00E83607"/>
    <w:rsid w:val="00E83995"/>
    <w:rsid w:val="00E83B91"/>
    <w:rsid w:val="00E83C7F"/>
    <w:rsid w:val="00E83D6D"/>
    <w:rsid w:val="00E83DDF"/>
    <w:rsid w:val="00E83E59"/>
    <w:rsid w:val="00E8506E"/>
    <w:rsid w:val="00E8598D"/>
    <w:rsid w:val="00E866E1"/>
    <w:rsid w:val="00E8670A"/>
    <w:rsid w:val="00E86733"/>
    <w:rsid w:val="00E86A83"/>
    <w:rsid w:val="00E86E70"/>
    <w:rsid w:val="00E87387"/>
    <w:rsid w:val="00E87BA1"/>
    <w:rsid w:val="00E87D78"/>
    <w:rsid w:val="00E902AB"/>
    <w:rsid w:val="00E9085F"/>
    <w:rsid w:val="00E90F84"/>
    <w:rsid w:val="00E915D2"/>
    <w:rsid w:val="00E915E0"/>
    <w:rsid w:val="00E92494"/>
    <w:rsid w:val="00E93A9E"/>
    <w:rsid w:val="00E93F6E"/>
    <w:rsid w:val="00E94340"/>
    <w:rsid w:val="00E94380"/>
    <w:rsid w:val="00E94D94"/>
    <w:rsid w:val="00E94FCE"/>
    <w:rsid w:val="00E9504B"/>
    <w:rsid w:val="00E95231"/>
    <w:rsid w:val="00E9593F"/>
    <w:rsid w:val="00E95CB9"/>
    <w:rsid w:val="00E961A4"/>
    <w:rsid w:val="00E96354"/>
    <w:rsid w:val="00E969A7"/>
    <w:rsid w:val="00E96FE4"/>
    <w:rsid w:val="00E9759F"/>
    <w:rsid w:val="00E97682"/>
    <w:rsid w:val="00EA0342"/>
    <w:rsid w:val="00EA04D7"/>
    <w:rsid w:val="00EA0D0A"/>
    <w:rsid w:val="00EA0E4D"/>
    <w:rsid w:val="00EA0FCA"/>
    <w:rsid w:val="00EA1FDF"/>
    <w:rsid w:val="00EA2253"/>
    <w:rsid w:val="00EA2C9F"/>
    <w:rsid w:val="00EA307B"/>
    <w:rsid w:val="00EA353E"/>
    <w:rsid w:val="00EA3A13"/>
    <w:rsid w:val="00EA3B4C"/>
    <w:rsid w:val="00EA4A53"/>
    <w:rsid w:val="00EA4CAC"/>
    <w:rsid w:val="00EA5416"/>
    <w:rsid w:val="00EA5C5E"/>
    <w:rsid w:val="00EA686A"/>
    <w:rsid w:val="00EA6A02"/>
    <w:rsid w:val="00EA719B"/>
    <w:rsid w:val="00EA7865"/>
    <w:rsid w:val="00EA7F47"/>
    <w:rsid w:val="00EB0857"/>
    <w:rsid w:val="00EB0A0B"/>
    <w:rsid w:val="00EB0B23"/>
    <w:rsid w:val="00EB0F5D"/>
    <w:rsid w:val="00EB11E7"/>
    <w:rsid w:val="00EB17F3"/>
    <w:rsid w:val="00EB253E"/>
    <w:rsid w:val="00EB2B94"/>
    <w:rsid w:val="00EB2CA0"/>
    <w:rsid w:val="00EB2CAF"/>
    <w:rsid w:val="00EB2D24"/>
    <w:rsid w:val="00EB3565"/>
    <w:rsid w:val="00EB38B9"/>
    <w:rsid w:val="00EB4DE8"/>
    <w:rsid w:val="00EB548A"/>
    <w:rsid w:val="00EB5BB8"/>
    <w:rsid w:val="00EB5FCD"/>
    <w:rsid w:val="00EB6F6A"/>
    <w:rsid w:val="00EB7418"/>
    <w:rsid w:val="00EC0E62"/>
    <w:rsid w:val="00EC0E88"/>
    <w:rsid w:val="00EC0EA3"/>
    <w:rsid w:val="00EC1159"/>
    <w:rsid w:val="00EC13CB"/>
    <w:rsid w:val="00EC2600"/>
    <w:rsid w:val="00EC27C9"/>
    <w:rsid w:val="00EC2878"/>
    <w:rsid w:val="00EC2B17"/>
    <w:rsid w:val="00EC2E21"/>
    <w:rsid w:val="00EC3488"/>
    <w:rsid w:val="00EC37E7"/>
    <w:rsid w:val="00EC3FC7"/>
    <w:rsid w:val="00EC4018"/>
    <w:rsid w:val="00EC4B98"/>
    <w:rsid w:val="00EC4DCE"/>
    <w:rsid w:val="00EC50DC"/>
    <w:rsid w:val="00EC536D"/>
    <w:rsid w:val="00EC5609"/>
    <w:rsid w:val="00EC5C46"/>
    <w:rsid w:val="00EC6555"/>
    <w:rsid w:val="00ED1065"/>
    <w:rsid w:val="00ED2C43"/>
    <w:rsid w:val="00ED4A1D"/>
    <w:rsid w:val="00ED5C60"/>
    <w:rsid w:val="00ED5E80"/>
    <w:rsid w:val="00ED609A"/>
    <w:rsid w:val="00ED6AA5"/>
    <w:rsid w:val="00ED7EBF"/>
    <w:rsid w:val="00EE01B7"/>
    <w:rsid w:val="00EE1389"/>
    <w:rsid w:val="00EE150C"/>
    <w:rsid w:val="00EE195F"/>
    <w:rsid w:val="00EE1B5C"/>
    <w:rsid w:val="00EE251D"/>
    <w:rsid w:val="00EE3107"/>
    <w:rsid w:val="00EE348B"/>
    <w:rsid w:val="00EE5572"/>
    <w:rsid w:val="00EE583C"/>
    <w:rsid w:val="00EE59B0"/>
    <w:rsid w:val="00EE5E06"/>
    <w:rsid w:val="00EE6311"/>
    <w:rsid w:val="00EE7568"/>
    <w:rsid w:val="00EE75CD"/>
    <w:rsid w:val="00EF000B"/>
    <w:rsid w:val="00EF0AE1"/>
    <w:rsid w:val="00EF11C8"/>
    <w:rsid w:val="00EF1F03"/>
    <w:rsid w:val="00EF1F37"/>
    <w:rsid w:val="00EF3B2B"/>
    <w:rsid w:val="00EF49BD"/>
    <w:rsid w:val="00EF5005"/>
    <w:rsid w:val="00EF566F"/>
    <w:rsid w:val="00EF5C9C"/>
    <w:rsid w:val="00EF63FC"/>
    <w:rsid w:val="00EF6569"/>
    <w:rsid w:val="00EF69B7"/>
    <w:rsid w:val="00F01B6C"/>
    <w:rsid w:val="00F02B9E"/>
    <w:rsid w:val="00F02E3B"/>
    <w:rsid w:val="00F03C21"/>
    <w:rsid w:val="00F042A8"/>
    <w:rsid w:val="00F049AF"/>
    <w:rsid w:val="00F04C7B"/>
    <w:rsid w:val="00F0562C"/>
    <w:rsid w:val="00F06D43"/>
    <w:rsid w:val="00F07170"/>
    <w:rsid w:val="00F0770B"/>
    <w:rsid w:val="00F07EBC"/>
    <w:rsid w:val="00F1016A"/>
    <w:rsid w:val="00F10EF8"/>
    <w:rsid w:val="00F1110D"/>
    <w:rsid w:val="00F1217B"/>
    <w:rsid w:val="00F13BD4"/>
    <w:rsid w:val="00F1409A"/>
    <w:rsid w:val="00F14650"/>
    <w:rsid w:val="00F14CA1"/>
    <w:rsid w:val="00F15847"/>
    <w:rsid w:val="00F15F4E"/>
    <w:rsid w:val="00F17028"/>
    <w:rsid w:val="00F17359"/>
    <w:rsid w:val="00F17BA2"/>
    <w:rsid w:val="00F17EAA"/>
    <w:rsid w:val="00F202AA"/>
    <w:rsid w:val="00F202C0"/>
    <w:rsid w:val="00F206F9"/>
    <w:rsid w:val="00F20954"/>
    <w:rsid w:val="00F223D1"/>
    <w:rsid w:val="00F224C4"/>
    <w:rsid w:val="00F22878"/>
    <w:rsid w:val="00F22FF1"/>
    <w:rsid w:val="00F2372D"/>
    <w:rsid w:val="00F23D44"/>
    <w:rsid w:val="00F2432C"/>
    <w:rsid w:val="00F2498D"/>
    <w:rsid w:val="00F251F0"/>
    <w:rsid w:val="00F256F8"/>
    <w:rsid w:val="00F25B7E"/>
    <w:rsid w:val="00F2624A"/>
    <w:rsid w:val="00F26427"/>
    <w:rsid w:val="00F26479"/>
    <w:rsid w:val="00F26BA9"/>
    <w:rsid w:val="00F26F40"/>
    <w:rsid w:val="00F274E3"/>
    <w:rsid w:val="00F27928"/>
    <w:rsid w:val="00F3094F"/>
    <w:rsid w:val="00F30BE7"/>
    <w:rsid w:val="00F32826"/>
    <w:rsid w:val="00F32B19"/>
    <w:rsid w:val="00F32CB9"/>
    <w:rsid w:val="00F33044"/>
    <w:rsid w:val="00F330AE"/>
    <w:rsid w:val="00F3345B"/>
    <w:rsid w:val="00F33704"/>
    <w:rsid w:val="00F337A5"/>
    <w:rsid w:val="00F3445B"/>
    <w:rsid w:val="00F34E5D"/>
    <w:rsid w:val="00F3528E"/>
    <w:rsid w:val="00F35EC8"/>
    <w:rsid w:val="00F367AF"/>
    <w:rsid w:val="00F374E3"/>
    <w:rsid w:val="00F3758A"/>
    <w:rsid w:val="00F37A06"/>
    <w:rsid w:val="00F406E9"/>
    <w:rsid w:val="00F40920"/>
    <w:rsid w:val="00F40BBA"/>
    <w:rsid w:val="00F40C36"/>
    <w:rsid w:val="00F416F1"/>
    <w:rsid w:val="00F42151"/>
    <w:rsid w:val="00F42A7C"/>
    <w:rsid w:val="00F42D48"/>
    <w:rsid w:val="00F4318B"/>
    <w:rsid w:val="00F4344F"/>
    <w:rsid w:val="00F438BB"/>
    <w:rsid w:val="00F43CCB"/>
    <w:rsid w:val="00F44249"/>
    <w:rsid w:val="00F44AA1"/>
    <w:rsid w:val="00F4502F"/>
    <w:rsid w:val="00F46241"/>
    <w:rsid w:val="00F46B46"/>
    <w:rsid w:val="00F500BF"/>
    <w:rsid w:val="00F50D4D"/>
    <w:rsid w:val="00F50EAB"/>
    <w:rsid w:val="00F50EFF"/>
    <w:rsid w:val="00F50FBA"/>
    <w:rsid w:val="00F5153F"/>
    <w:rsid w:val="00F5208E"/>
    <w:rsid w:val="00F52289"/>
    <w:rsid w:val="00F52EAA"/>
    <w:rsid w:val="00F5360E"/>
    <w:rsid w:val="00F5466C"/>
    <w:rsid w:val="00F548A8"/>
    <w:rsid w:val="00F54A50"/>
    <w:rsid w:val="00F54BE4"/>
    <w:rsid w:val="00F5559D"/>
    <w:rsid w:val="00F5564E"/>
    <w:rsid w:val="00F5571E"/>
    <w:rsid w:val="00F55D59"/>
    <w:rsid w:val="00F56012"/>
    <w:rsid w:val="00F563B2"/>
    <w:rsid w:val="00F56ADC"/>
    <w:rsid w:val="00F57375"/>
    <w:rsid w:val="00F573A2"/>
    <w:rsid w:val="00F577B6"/>
    <w:rsid w:val="00F57F30"/>
    <w:rsid w:val="00F60B7E"/>
    <w:rsid w:val="00F60BE8"/>
    <w:rsid w:val="00F60F77"/>
    <w:rsid w:val="00F61128"/>
    <w:rsid w:val="00F61379"/>
    <w:rsid w:val="00F6139B"/>
    <w:rsid w:val="00F618B9"/>
    <w:rsid w:val="00F61D8D"/>
    <w:rsid w:val="00F62860"/>
    <w:rsid w:val="00F6296A"/>
    <w:rsid w:val="00F62EF9"/>
    <w:rsid w:val="00F6343F"/>
    <w:rsid w:val="00F636EE"/>
    <w:rsid w:val="00F6412C"/>
    <w:rsid w:val="00F65AD1"/>
    <w:rsid w:val="00F66191"/>
    <w:rsid w:val="00F66B1E"/>
    <w:rsid w:val="00F67E56"/>
    <w:rsid w:val="00F703AA"/>
    <w:rsid w:val="00F71692"/>
    <w:rsid w:val="00F71DD9"/>
    <w:rsid w:val="00F73245"/>
    <w:rsid w:val="00F732D0"/>
    <w:rsid w:val="00F73FE3"/>
    <w:rsid w:val="00F745EE"/>
    <w:rsid w:val="00F74BA7"/>
    <w:rsid w:val="00F75F65"/>
    <w:rsid w:val="00F766DE"/>
    <w:rsid w:val="00F76ACB"/>
    <w:rsid w:val="00F77075"/>
    <w:rsid w:val="00F77664"/>
    <w:rsid w:val="00F801EB"/>
    <w:rsid w:val="00F8030F"/>
    <w:rsid w:val="00F803E4"/>
    <w:rsid w:val="00F81633"/>
    <w:rsid w:val="00F820E0"/>
    <w:rsid w:val="00F840FD"/>
    <w:rsid w:val="00F84D35"/>
    <w:rsid w:val="00F84DBC"/>
    <w:rsid w:val="00F8514C"/>
    <w:rsid w:val="00F852F0"/>
    <w:rsid w:val="00F85D84"/>
    <w:rsid w:val="00F862C0"/>
    <w:rsid w:val="00F87034"/>
    <w:rsid w:val="00F874FF"/>
    <w:rsid w:val="00F87576"/>
    <w:rsid w:val="00F9094B"/>
    <w:rsid w:val="00F91DAE"/>
    <w:rsid w:val="00F91F9D"/>
    <w:rsid w:val="00F92089"/>
    <w:rsid w:val="00F93FD5"/>
    <w:rsid w:val="00F94123"/>
    <w:rsid w:val="00F941CA"/>
    <w:rsid w:val="00F944C3"/>
    <w:rsid w:val="00F94F88"/>
    <w:rsid w:val="00F9565C"/>
    <w:rsid w:val="00F956B9"/>
    <w:rsid w:val="00F95F41"/>
    <w:rsid w:val="00F964B7"/>
    <w:rsid w:val="00F9682A"/>
    <w:rsid w:val="00F97459"/>
    <w:rsid w:val="00F976E7"/>
    <w:rsid w:val="00F97C8D"/>
    <w:rsid w:val="00FA01CF"/>
    <w:rsid w:val="00FA0C54"/>
    <w:rsid w:val="00FA0D04"/>
    <w:rsid w:val="00FA24B8"/>
    <w:rsid w:val="00FA2500"/>
    <w:rsid w:val="00FA2B16"/>
    <w:rsid w:val="00FA2D21"/>
    <w:rsid w:val="00FA2D5C"/>
    <w:rsid w:val="00FA31C1"/>
    <w:rsid w:val="00FA3A27"/>
    <w:rsid w:val="00FA41D3"/>
    <w:rsid w:val="00FA4D32"/>
    <w:rsid w:val="00FA4EEA"/>
    <w:rsid w:val="00FA525D"/>
    <w:rsid w:val="00FA548F"/>
    <w:rsid w:val="00FA5930"/>
    <w:rsid w:val="00FA6CAC"/>
    <w:rsid w:val="00FA6DBB"/>
    <w:rsid w:val="00FA71DE"/>
    <w:rsid w:val="00FA74E0"/>
    <w:rsid w:val="00FA7675"/>
    <w:rsid w:val="00FA77CC"/>
    <w:rsid w:val="00FA7FB8"/>
    <w:rsid w:val="00FB044A"/>
    <w:rsid w:val="00FB09AE"/>
    <w:rsid w:val="00FB0F45"/>
    <w:rsid w:val="00FB1AA2"/>
    <w:rsid w:val="00FB1CEE"/>
    <w:rsid w:val="00FB2AAF"/>
    <w:rsid w:val="00FB3139"/>
    <w:rsid w:val="00FB3231"/>
    <w:rsid w:val="00FB358C"/>
    <w:rsid w:val="00FB44EE"/>
    <w:rsid w:val="00FB509B"/>
    <w:rsid w:val="00FB5156"/>
    <w:rsid w:val="00FB58DD"/>
    <w:rsid w:val="00FB5A44"/>
    <w:rsid w:val="00FB603D"/>
    <w:rsid w:val="00FB636D"/>
    <w:rsid w:val="00FB6C89"/>
    <w:rsid w:val="00FB7C03"/>
    <w:rsid w:val="00FB7CC5"/>
    <w:rsid w:val="00FB7D60"/>
    <w:rsid w:val="00FC146F"/>
    <w:rsid w:val="00FC2131"/>
    <w:rsid w:val="00FC2CBC"/>
    <w:rsid w:val="00FC372E"/>
    <w:rsid w:val="00FC394C"/>
    <w:rsid w:val="00FC3B1A"/>
    <w:rsid w:val="00FC3BEF"/>
    <w:rsid w:val="00FC435A"/>
    <w:rsid w:val="00FC4683"/>
    <w:rsid w:val="00FC4CE8"/>
    <w:rsid w:val="00FC5C8E"/>
    <w:rsid w:val="00FC5D32"/>
    <w:rsid w:val="00FC602B"/>
    <w:rsid w:val="00FC626E"/>
    <w:rsid w:val="00FC64D3"/>
    <w:rsid w:val="00FC66B2"/>
    <w:rsid w:val="00FC6D6D"/>
    <w:rsid w:val="00FC6FF3"/>
    <w:rsid w:val="00FC783C"/>
    <w:rsid w:val="00FC7DF7"/>
    <w:rsid w:val="00FD04FC"/>
    <w:rsid w:val="00FD0507"/>
    <w:rsid w:val="00FD05AD"/>
    <w:rsid w:val="00FD0A20"/>
    <w:rsid w:val="00FD0F62"/>
    <w:rsid w:val="00FD218E"/>
    <w:rsid w:val="00FD2493"/>
    <w:rsid w:val="00FD24D3"/>
    <w:rsid w:val="00FD37A4"/>
    <w:rsid w:val="00FD3D2F"/>
    <w:rsid w:val="00FD45A0"/>
    <w:rsid w:val="00FD4F6B"/>
    <w:rsid w:val="00FD501E"/>
    <w:rsid w:val="00FD520C"/>
    <w:rsid w:val="00FD534F"/>
    <w:rsid w:val="00FD5512"/>
    <w:rsid w:val="00FD5B1E"/>
    <w:rsid w:val="00FD6489"/>
    <w:rsid w:val="00FD6713"/>
    <w:rsid w:val="00FD680E"/>
    <w:rsid w:val="00FD6812"/>
    <w:rsid w:val="00FD689E"/>
    <w:rsid w:val="00FD6AC8"/>
    <w:rsid w:val="00FD6BBB"/>
    <w:rsid w:val="00FD733D"/>
    <w:rsid w:val="00FD7714"/>
    <w:rsid w:val="00FD7936"/>
    <w:rsid w:val="00FD7A96"/>
    <w:rsid w:val="00FE00B7"/>
    <w:rsid w:val="00FE0CD0"/>
    <w:rsid w:val="00FE0E32"/>
    <w:rsid w:val="00FE1073"/>
    <w:rsid w:val="00FE116B"/>
    <w:rsid w:val="00FE1428"/>
    <w:rsid w:val="00FE2D8E"/>
    <w:rsid w:val="00FE2E14"/>
    <w:rsid w:val="00FE3189"/>
    <w:rsid w:val="00FE374C"/>
    <w:rsid w:val="00FE6A04"/>
    <w:rsid w:val="00FE6E72"/>
    <w:rsid w:val="00FE76DC"/>
    <w:rsid w:val="00FE7A68"/>
    <w:rsid w:val="00FF0348"/>
    <w:rsid w:val="00FF2882"/>
    <w:rsid w:val="00FF2A1A"/>
    <w:rsid w:val="00FF2C95"/>
    <w:rsid w:val="00FF2F08"/>
    <w:rsid w:val="00FF34EC"/>
    <w:rsid w:val="00FF43CC"/>
    <w:rsid w:val="00FF4AA0"/>
    <w:rsid w:val="00FF5132"/>
    <w:rsid w:val="00FF5F26"/>
    <w:rsid w:val="00FF640F"/>
    <w:rsid w:val="00FF64D9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D60B6E"/>
  <w15:docId w15:val="{713F28E4-97E9-49EC-B4DC-740BFCB7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F2B3F"/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5778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C4C9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8C4C96"/>
    <w:pPr>
      <w:tabs>
        <w:tab w:val="center" w:pos="4536"/>
        <w:tab w:val="right" w:pos="9072"/>
      </w:tabs>
    </w:pPr>
  </w:style>
  <w:style w:type="paragraph" w:styleId="BodyTextIndent">
    <w:name w:val="Body Text Indent"/>
    <w:basedOn w:val="Normal"/>
    <w:rsid w:val="00EA0FCA"/>
    <w:pPr>
      <w:spacing w:line="480" w:lineRule="auto"/>
      <w:ind w:firstLine="720"/>
    </w:pPr>
    <w:rPr>
      <w:lang w:val="en-US"/>
    </w:rPr>
  </w:style>
  <w:style w:type="character" w:styleId="Emphasis">
    <w:name w:val="Emphasis"/>
    <w:qFormat/>
    <w:rsid w:val="00EA0FCA"/>
    <w:rPr>
      <w:i/>
      <w:iCs/>
    </w:rPr>
  </w:style>
  <w:style w:type="table" w:styleId="TableGrid">
    <w:name w:val="Table Grid"/>
    <w:basedOn w:val="TableNormal"/>
    <w:rsid w:val="005C6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2">
    <w:name w:val="Formatvorlage2"/>
    <w:basedOn w:val="Normal"/>
    <w:link w:val="Formatvorlage2Zchn"/>
    <w:autoRedefine/>
    <w:rsid w:val="005C6B18"/>
    <w:pPr>
      <w:spacing w:line="360" w:lineRule="auto"/>
      <w:jc w:val="both"/>
    </w:pPr>
    <w:rPr>
      <w:rFonts w:ascii="Arial" w:hAnsi="Arial" w:cs="Arial"/>
      <w:sz w:val="22"/>
      <w:szCs w:val="22"/>
    </w:rPr>
  </w:style>
  <w:style w:type="character" w:customStyle="1" w:styleId="Formatvorlage2Zchn">
    <w:name w:val="Formatvorlage2 Zchn"/>
    <w:link w:val="Formatvorlage2"/>
    <w:rsid w:val="005C6B18"/>
    <w:rPr>
      <w:rFonts w:ascii="Arial" w:hAnsi="Arial" w:cs="Arial"/>
      <w:sz w:val="22"/>
      <w:szCs w:val="22"/>
      <w:lang w:val="de-DE" w:eastAsia="de-DE" w:bidi="ar-SA"/>
    </w:rPr>
  </w:style>
  <w:style w:type="character" w:styleId="CommentReference">
    <w:name w:val="annotation reference"/>
    <w:uiPriority w:val="99"/>
    <w:semiHidden/>
    <w:rsid w:val="007B7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B7F7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B7F79"/>
    <w:rPr>
      <w:b/>
      <w:bCs/>
    </w:rPr>
  </w:style>
  <w:style w:type="paragraph" w:styleId="BalloonText">
    <w:name w:val="Balloon Text"/>
    <w:basedOn w:val="Normal"/>
    <w:semiHidden/>
    <w:rsid w:val="007B7F7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35426E"/>
    <w:pPr>
      <w:spacing w:after="120"/>
    </w:pPr>
  </w:style>
  <w:style w:type="paragraph" w:styleId="FootnoteText">
    <w:name w:val="footnote text"/>
    <w:basedOn w:val="Normal"/>
    <w:semiHidden/>
    <w:rsid w:val="007E106B"/>
    <w:rPr>
      <w:sz w:val="20"/>
      <w:szCs w:val="20"/>
    </w:rPr>
  </w:style>
  <w:style w:type="character" w:styleId="FootnoteReference">
    <w:name w:val="footnote reference"/>
    <w:semiHidden/>
    <w:rsid w:val="007E106B"/>
    <w:rPr>
      <w:vertAlign w:val="superscript"/>
    </w:rPr>
  </w:style>
  <w:style w:type="paragraph" w:styleId="NormalWeb">
    <w:name w:val="Normal (Web)"/>
    <w:basedOn w:val="Normal"/>
    <w:uiPriority w:val="99"/>
    <w:rsid w:val="000C3A61"/>
    <w:pPr>
      <w:spacing w:before="100" w:beforeAutospacing="1" w:after="100" w:afterAutospacing="1"/>
    </w:pPr>
  </w:style>
  <w:style w:type="character" w:styleId="Hyperlink">
    <w:name w:val="Hyperlink"/>
    <w:rsid w:val="000C3A61"/>
    <w:rPr>
      <w:color w:val="0000FF"/>
      <w:u w:val="single"/>
    </w:rPr>
  </w:style>
  <w:style w:type="table" w:styleId="TableSimple1">
    <w:name w:val="Table Simple 1"/>
    <w:basedOn w:val="TableNormal"/>
    <w:rsid w:val="00F44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E02272"/>
  </w:style>
  <w:style w:type="character" w:styleId="Strong">
    <w:name w:val="Strong"/>
    <w:qFormat/>
    <w:rsid w:val="00451710"/>
    <w:rPr>
      <w:b/>
      <w:bCs/>
    </w:rPr>
  </w:style>
  <w:style w:type="paragraph" w:styleId="HTMLPreformatted">
    <w:name w:val="HTML Preformatted"/>
    <w:basedOn w:val="Normal"/>
    <w:rsid w:val="00261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customStyle="1" w:styleId="1">
    <w:name w:val="浅色底纹1"/>
    <w:basedOn w:val="TableNormal"/>
    <w:uiPriority w:val="60"/>
    <w:rsid w:val="006D67F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Web3">
    <w:name w:val="Table Web 3"/>
    <w:basedOn w:val="TableNormal"/>
    <w:rsid w:val="006D67F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8637C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440614"/>
    <w:rPr>
      <w:rFonts w:ascii="Cambria" w:eastAsia="SimHei" w:hAnsi="Cambria"/>
      <w:sz w:val="20"/>
      <w:szCs w:val="20"/>
    </w:rPr>
  </w:style>
  <w:style w:type="table" w:styleId="TableClassic1">
    <w:name w:val="Table Classic 1"/>
    <w:basedOn w:val="TableNormal"/>
    <w:rsid w:val="00601C7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57C2F"/>
    <w:rPr>
      <w:color w:val="808080"/>
    </w:rPr>
  </w:style>
  <w:style w:type="paragraph" w:styleId="Date">
    <w:name w:val="Date"/>
    <w:basedOn w:val="Normal"/>
    <w:next w:val="Normal"/>
    <w:link w:val="DateChar"/>
    <w:rsid w:val="00BE1AD4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BE1AD4"/>
    <w:rPr>
      <w:sz w:val="24"/>
      <w:szCs w:val="24"/>
      <w:lang w:val="de-DE" w:eastAsia="de-DE"/>
    </w:rPr>
  </w:style>
  <w:style w:type="table" w:customStyle="1" w:styleId="2">
    <w:name w:val="浅色底纹2"/>
    <w:basedOn w:val="TableNormal"/>
    <w:uiPriority w:val="60"/>
    <w:rsid w:val="00757A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44054"/>
    <w:rPr>
      <w:sz w:val="24"/>
      <w:szCs w:val="24"/>
      <w:lang w:val="de-DE" w:eastAsia="de-DE"/>
    </w:rPr>
  </w:style>
  <w:style w:type="character" w:customStyle="1" w:styleId="apple-converted-space">
    <w:name w:val="apple-converted-space"/>
    <w:basedOn w:val="DefaultParagraphFont"/>
    <w:rsid w:val="00A22FB8"/>
  </w:style>
  <w:style w:type="character" w:customStyle="1" w:styleId="Heading1Char">
    <w:name w:val="Heading 1 Char"/>
    <w:basedOn w:val="DefaultParagraphFont"/>
    <w:link w:val="Heading1"/>
    <w:rsid w:val="005778E4"/>
    <w:rPr>
      <w:b/>
      <w:bCs/>
      <w:kern w:val="44"/>
      <w:sz w:val="44"/>
      <w:szCs w:val="4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D9A"/>
    <w:rPr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7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89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8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7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Manuscript</DocumentType>
    <DocumentId xmlns="684028b4-177f-4616-bee8-7fd0d2a07079">Manuscript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Manuscript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C5E8B1-B0EB-4A97-9CF2-31A04E181ED6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034BBDB8-2D45-483F-B313-D15E77520C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70899E-D10F-4FBE-B309-72F59994D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B8D231F-0018-4BC0-ABA2-BCC40F9A6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echnical report to be submitted to “Learning and Individual Differences“</vt:lpstr>
      <vt:lpstr>Technical report to be submitted to “Learning and Individual Differences“</vt:lpstr>
    </vt:vector>
  </TitlesOfParts>
  <Company>HU-Berlin</Company>
  <LinksUpToDate>false</LinksUpToDate>
  <CharactersWithSpaces>2936</CharactersWithSpaces>
  <SharedDoc>false</SharedDoc>
  <HLinks>
    <vt:vector size="12" baseType="variant"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4980851</vt:i4>
      </vt:variant>
      <vt:variant>
        <vt:i4>0</vt:i4>
      </vt:variant>
      <vt:variant>
        <vt:i4>0</vt:i4>
      </vt:variant>
      <vt:variant>
        <vt:i4>5</vt:i4>
      </vt:variant>
      <vt:variant>
        <vt:lpwstr>mailto:andrea.hildebrandt@uni-greifswald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chnical report to be submitted to “Learning and Individual Differences“</dc:title>
  <dc:creator>Grit Herzmann</dc:creator>
  <cp:lastModifiedBy>Michael Boitard</cp:lastModifiedBy>
  <cp:revision>2</cp:revision>
  <cp:lastPrinted>2017-06-20T16:05:00Z</cp:lastPrinted>
  <dcterms:created xsi:type="dcterms:W3CDTF">2017-07-28T15:26:00Z</dcterms:created>
  <dcterms:modified xsi:type="dcterms:W3CDTF">2017-07-2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